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D77CE" w14:textId="4D03191E" w:rsidR="003E1C46" w:rsidRPr="00C67000" w:rsidRDefault="003E1C46" w:rsidP="003E1C46">
      <w:pPr>
        <w:widowControl/>
        <w:jc w:val="left"/>
        <w:rPr>
          <w:rFonts w:ascii="Times New Roman" w:hAnsi="Times New Roman" w:cs="Times New Roman"/>
          <w:b/>
          <w:bCs/>
        </w:rPr>
      </w:pPr>
      <w:r w:rsidRPr="00C67000">
        <w:rPr>
          <w:rFonts w:ascii="Times New Roman" w:hAnsi="Times New Roman" w:cs="Times New Roman" w:hint="eastAsia"/>
          <w:b/>
          <w:bCs/>
        </w:rPr>
        <w:t>A</w:t>
      </w:r>
      <w:r w:rsidRPr="00C67000">
        <w:rPr>
          <w:rFonts w:ascii="Times New Roman" w:hAnsi="Times New Roman" w:cs="Times New Roman"/>
          <w:b/>
          <w:bCs/>
        </w:rPr>
        <w:t xml:space="preserve">ppendix 1. Association between psychosocial factors at work and the total number of side effects (a) </w:t>
      </w:r>
      <w:r w:rsidR="00E6607E">
        <w:rPr>
          <w:rFonts w:ascii="Times New Roman" w:hAnsi="Times New Roman" w:cs="Times New Roman"/>
          <w:b/>
          <w:bCs/>
        </w:rPr>
        <w:t>after</w:t>
      </w:r>
      <w:r w:rsidR="00E6607E" w:rsidRPr="00C67000">
        <w:rPr>
          <w:rFonts w:ascii="Times New Roman" w:hAnsi="Times New Roman" w:cs="Times New Roman"/>
          <w:b/>
          <w:bCs/>
        </w:rPr>
        <w:t xml:space="preserve"> </w:t>
      </w:r>
      <w:r w:rsidR="00E6607E">
        <w:rPr>
          <w:rFonts w:ascii="Times New Roman" w:hAnsi="Times New Roman" w:cs="Times New Roman"/>
          <w:b/>
          <w:bCs/>
        </w:rPr>
        <w:t xml:space="preserve">the second </w:t>
      </w:r>
      <w:r w:rsidRPr="00C67000">
        <w:rPr>
          <w:rFonts w:ascii="Times New Roman" w:hAnsi="Times New Roman" w:cs="Times New Roman"/>
          <w:b/>
          <w:bCs/>
        </w:rPr>
        <w:t xml:space="preserve">COVID-19 vaccination (N=687): </w:t>
      </w:r>
      <w:r w:rsidR="00E6607E">
        <w:rPr>
          <w:rFonts w:ascii="Times New Roman" w:hAnsi="Times New Roman" w:cs="Times New Roman"/>
          <w:b/>
          <w:bCs/>
        </w:rPr>
        <w:t>M</w:t>
      </w:r>
      <w:r w:rsidR="00E6607E" w:rsidRPr="00C67000">
        <w:rPr>
          <w:rFonts w:ascii="Times New Roman" w:hAnsi="Times New Roman" w:cs="Times New Roman"/>
          <w:b/>
          <w:bCs/>
        </w:rPr>
        <w:t xml:space="preserve">ultiple </w:t>
      </w:r>
      <w:r w:rsidRPr="00C67000">
        <w:rPr>
          <w:rFonts w:ascii="Times New Roman" w:hAnsi="Times New Roman" w:cs="Times New Roman"/>
          <w:b/>
          <w:bCs/>
        </w:rPr>
        <w:t>linear regression analysis.</w:t>
      </w:r>
    </w:p>
    <w:tbl>
      <w:tblPr>
        <w:tblStyle w:val="a3"/>
        <w:tblW w:w="13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805"/>
        <w:gridCol w:w="770"/>
        <w:gridCol w:w="859"/>
        <w:gridCol w:w="785"/>
        <w:gridCol w:w="13"/>
        <w:gridCol w:w="799"/>
        <w:gridCol w:w="804"/>
        <w:gridCol w:w="858"/>
        <w:gridCol w:w="909"/>
        <w:gridCol w:w="804"/>
        <w:gridCol w:w="858"/>
        <w:gridCol w:w="859"/>
        <w:gridCol w:w="909"/>
      </w:tblGrid>
      <w:tr w:rsidR="00C67000" w:rsidRPr="00C67000" w14:paraId="513B36B4" w14:textId="77777777" w:rsidTr="00CD0D5C">
        <w:tc>
          <w:tcPr>
            <w:tcW w:w="3120" w:type="dxa"/>
            <w:tcBorders>
              <w:top w:val="single" w:sz="4" w:space="0" w:color="auto"/>
            </w:tcBorders>
          </w:tcPr>
          <w:p w14:paraId="2FC9DF25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2" w:type="dxa"/>
            <w:gridSpan w:val="5"/>
            <w:tcBorders>
              <w:top w:val="single" w:sz="4" w:space="0" w:color="auto"/>
            </w:tcBorders>
          </w:tcPr>
          <w:p w14:paraId="6E8268F4" w14:textId="77777777" w:rsidR="003E1C46" w:rsidRPr="00C67000" w:rsidRDefault="003E1C46" w:rsidP="00CD0D5C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33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142AB" w14:textId="77777777" w:rsidR="003E1C46" w:rsidRPr="00C67000" w:rsidRDefault="003E1C46" w:rsidP="00CD0D5C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34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674E7E" w14:textId="77777777" w:rsidR="003E1C46" w:rsidRPr="00C67000" w:rsidRDefault="003E1C46" w:rsidP="00CD0D5C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C67000" w:rsidRPr="00C67000" w14:paraId="3E393EE6" w14:textId="77777777" w:rsidTr="00CD0D5C">
        <w:tc>
          <w:tcPr>
            <w:tcW w:w="3120" w:type="dxa"/>
            <w:tcBorders>
              <w:bottom w:val="single" w:sz="4" w:space="0" w:color="auto"/>
            </w:tcBorders>
          </w:tcPr>
          <w:p w14:paraId="67AE65D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885C9C4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2F9A23D2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475CEAE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β (b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52AD9CC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462D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B30EF8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2F61FFE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β (b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5DA45142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3CE3E3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1A35E41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207C99A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β (b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71F7E32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67000" w:rsidRPr="00C67000" w14:paraId="52B63AC7" w14:textId="77777777" w:rsidTr="00CD0D5C">
        <w:tc>
          <w:tcPr>
            <w:tcW w:w="3120" w:type="dxa"/>
            <w:tcBorders>
              <w:top w:val="single" w:sz="4" w:space="0" w:color="auto"/>
            </w:tcBorders>
          </w:tcPr>
          <w:p w14:paraId="352EC54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Job demand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E526EA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1B6C22A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1E798781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375033D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</w:tcBorders>
          </w:tcPr>
          <w:p w14:paraId="1AE24A2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76437BB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5EE8C4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7B893804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A36EDA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084932B6" w14:textId="4E057C02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4</w:t>
            </w:r>
            <w:r w:rsidR="00AF6A7E" w:rsidRPr="00C6700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7B2B255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41436CE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31</w:t>
            </w:r>
          </w:p>
        </w:tc>
      </w:tr>
      <w:tr w:rsidR="00C67000" w:rsidRPr="00C67000" w14:paraId="235DBA3D" w14:textId="77777777" w:rsidTr="00CD0D5C">
        <w:tc>
          <w:tcPr>
            <w:tcW w:w="3120" w:type="dxa"/>
          </w:tcPr>
          <w:p w14:paraId="33F9C21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Job control</w:t>
            </w:r>
          </w:p>
        </w:tc>
        <w:tc>
          <w:tcPr>
            <w:tcW w:w="805" w:type="dxa"/>
          </w:tcPr>
          <w:p w14:paraId="0F98492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75</w:t>
            </w:r>
          </w:p>
        </w:tc>
        <w:tc>
          <w:tcPr>
            <w:tcW w:w="770" w:type="dxa"/>
          </w:tcPr>
          <w:p w14:paraId="603BDBC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859" w:type="dxa"/>
          </w:tcPr>
          <w:p w14:paraId="736B1D02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75</w:t>
            </w:r>
          </w:p>
        </w:tc>
        <w:tc>
          <w:tcPr>
            <w:tcW w:w="785" w:type="dxa"/>
          </w:tcPr>
          <w:p w14:paraId="6F44CD0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812" w:type="dxa"/>
            <w:gridSpan w:val="2"/>
          </w:tcPr>
          <w:p w14:paraId="3D79CC8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56</w:t>
            </w:r>
          </w:p>
        </w:tc>
        <w:tc>
          <w:tcPr>
            <w:tcW w:w="804" w:type="dxa"/>
          </w:tcPr>
          <w:p w14:paraId="04A801D5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858" w:type="dxa"/>
          </w:tcPr>
          <w:p w14:paraId="3C5AF0F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57</w:t>
            </w:r>
          </w:p>
        </w:tc>
        <w:tc>
          <w:tcPr>
            <w:tcW w:w="909" w:type="dxa"/>
          </w:tcPr>
          <w:p w14:paraId="07DC04F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804" w:type="dxa"/>
          </w:tcPr>
          <w:p w14:paraId="1EB800A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3</w:t>
            </w:r>
          </w:p>
        </w:tc>
        <w:tc>
          <w:tcPr>
            <w:tcW w:w="858" w:type="dxa"/>
          </w:tcPr>
          <w:p w14:paraId="13FED17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859" w:type="dxa"/>
          </w:tcPr>
          <w:p w14:paraId="31B70CF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31</w:t>
            </w:r>
          </w:p>
        </w:tc>
        <w:tc>
          <w:tcPr>
            <w:tcW w:w="909" w:type="dxa"/>
          </w:tcPr>
          <w:p w14:paraId="567A0D51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484</w:t>
            </w:r>
          </w:p>
        </w:tc>
      </w:tr>
      <w:tr w:rsidR="00C67000" w:rsidRPr="00C67000" w14:paraId="38025B81" w14:textId="77777777" w:rsidTr="00CD0D5C">
        <w:tc>
          <w:tcPr>
            <w:tcW w:w="3120" w:type="dxa"/>
          </w:tcPr>
          <w:p w14:paraId="5DBE7985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Coworker support</w:t>
            </w:r>
          </w:p>
        </w:tc>
        <w:tc>
          <w:tcPr>
            <w:tcW w:w="805" w:type="dxa"/>
          </w:tcPr>
          <w:p w14:paraId="6F48C87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99</w:t>
            </w:r>
          </w:p>
        </w:tc>
        <w:tc>
          <w:tcPr>
            <w:tcW w:w="770" w:type="dxa"/>
          </w:tcPr>
          <w:p w14:paraId="563F85A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859" w:type="dxa"/>
          </w:tcPr>
          <w:p w14:paraId="5DF80ED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96</w:t>
            </w:r>
          </w:p>
        </w:tc>
        <w:tc>
          <w:tcPr>
            <w:tcW w:w="785" w:type="dxa"/>
          </w:tcPr>
          <w:p w14:paraId="105E5BD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812" w:type="dxa"/>
            <w:gridSpan w:val="2"/>
          </w:tcPr>
          <w:p w14:paraId="0EF746F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126</w:t>
            </w:r>
          </w:p>
        </w:tc>
        <w:tc>
          <w:tcPr>
            <w:tcW w:w="804" w:type="dxa"/>
          </w:tcPr>
          <w:p w14:paraId="3F6A3A1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858" w:type="dxa"/>
          </w:tcPr>
          <w:p w14:paraId="69442FD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123</w:t>
            </w:r>
          </w:p>
        </w:tc>
        <w:tc>
          <w:tcPr>
            <w:tcW w:w="909" w:type="dxa"/>
          </w:tcPr>
          <w:p w14:paraId="77EC4BF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804" w:type="dxa"/>
          </w:tcPr>
          <w:p w14:paraId="3F2BC635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117</w:t>
            </w:r>
          </w:p>
        </w:tc>
        <w:tc>
          <w:tcPr>
            <w:tcW w:w="858" w:type="dxa"/>
          </w:tcPr>
          <w:p w14:paraId="0D5FB9F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859" w:type="dxa"/>
          </w:tcPr>
          <w:p w14:paraId="2C6F1DD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bookmarkStart w:id="0" w:name="_Hlk95313289"/>
            <w:r w:rsidRPr="00C67000">
              <w:rPr>
                <w:rFonts w:ascii="Times New Roman" w:hAnsi="Times New Roman" w:cs="Times New Roman"/>
                <w:szCs w:val="21"/>
              </w:rPr>
              <w:t>-0.115</w:t>
            </w:r>
            <w:bookmarkEnd w:id="0"/>
          </w:p>
        </w:tc>
        <w:tc>
          <w:tcPr>
            <w:tcW w:w="909" w:type="dxa"/>
          </w:tcPr>
          <w:p w14:paraId="3DD88F68" w14:textId="43732A8C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34</w:t>
            </w:r>
            <w:r w:rsidR="00AF6A7E" w:rsidRPr="00C67000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67000" w:rsidRPr="00C67000" w14:paraId="628D9318" w14:textId="77777777" w:rsidTr="00CD0D5C">
        <w:tc>
          <w:tcPr>
            <w:tcW w:w="3120" w:type="dxa"/>
          </w:tcPr>
          <w:p w14:paraId="4D7D2BB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Supervisor support</w:t>
            </w:r>
          </w:p>
        </w:tc>
        <w:tc>
          <w:tcPr>
            <w:tcW w:w="805" w:type="dxa"/>
          </w:tcPr>
          <w:p w14:paraId="5603131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770" w:type="dxa"/>
          </w:tcPr>
          <w:p w14:paraId="4F009D71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859" w:type="dxa"/>
          </w:tcPr>
          <w:p w14:paraId="65A4DF7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785" w:type="dxa"/>
          </w:tcPr>
          <w:p w14:paraId="011D321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351</w:t>
            </w:r>
          </w:p>
        </w:tc>
        <w:tc>
          <w:tcPr>
            <w:tcW w:w="812" w:type="dxa"/>
            <w:gridSpan w:val="2"/>
          </w:tcPr>
          <w:p w14:paraId="58178B1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804" w:type="dxa"/>
          </w:tcPr>
          <w:p w14:paraId="1A4029C2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858" w:type="dxa"/>
          </w:tcPr>
          <w:p w14:paraId="2A8EB71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909" w:type="dxa"/>
          </w:tcPr>
          <w:p w14:paraId="4012CF5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572</w:t>
            </w:r>
          </w:p>
        </w:tc>
        <w:tc>
          <w:tcPr>
            <w:tcW w:w="804" w:type="dxa"/>
          </w:tcPr>
          <w:p w14:paraId="2CA9ECB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858" w:type="dxa"/>
          </w:tcPr>
          <w:p w14:paraId="0DEBF33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859" w:type="dxa"/>
          </w:tcPr>
          <w:p w14:paraId="2FDE55A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909" w:type="dxa"/>
          </w:tcPr>
          <w:p w14:paraId="7F89BFB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315</w:t>
            </w:r>
          </w:p>
        </w:tc>
      </w:tr>
      <w:tr w:rsidR="00C67000" w:rsidRPr="00C67000" w14:paraId="0105F08A" w14:textId="77777777" w:rsidTr="00CD0D5C">
        <w:tc>
          <w:tcPr>
            <w:tcW w:w="3120" w:type="dxa"/>
          </w:tcPr>
          <w:p w14:paraId="6C50ED0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Gender (0: men, 1: women)</w:t>
            </w:r>
          </w:p>
        </w:tc>
        <w:tc>
          <w:tcPr>
            <w:tcW w:w="805" w:type="dxa"/>
          </w:tcPr>
          <w:p w14:paraId="77A272F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2E227CE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14:paraId="7C1D67E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5" w:type="dxa"/>
          </w:tcPr>
          <w:p w14:paraId="0F28E50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dxa"/>
            <w:gridSpan w:val="2"/>
          </w:tcPr>
          <w:p w14:paraId="2EE7608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896</w:t>
            </w:r>
          </w:p>
        </w:tc>
        <w:tc>
          <w:tcPr>
            <w:tcW w:w="804" w:type="dxa"/>
          </w:tcPr>
          <w:p w14:paraId="7D6E5E0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858" w:type="dxa"/>
          </w:tcPr>
          <w:p w14:paraId="0E1AF81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05</w:t>
            </w:r>
          </w:p>
        </w:tc>
        <w:tc>
          <w:tcPr>
            <w:tcW w:w="909" w:type="dxa"/>
          </w:tcPr>
          <w:p w14:paraId="3BAD067D" w14:textId="34542C7E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&lt;.001</w:t>
            </w:r>
            <w:r w:rsidR="00AF6A7E" w:rsidRPr="00C6700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04" w:type="dxa"/>
          </w:tcPr>
          <w:p w14:paraId="77DECBB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823</w:t>
            </w:r>
          </w:p>
        </w:tc>
        <w:tc>
          <w:tcPr>
            <w:tcW w:w="858" w:type="dxa"/>
          </w:tcPr>
          <w:p w14:paraId="393A114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859" w:type="dxa"/>
          </w:tcPr>
          <w:p w14:paraId="03B6D7D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909" w:type="dxa"/>
          </w:tcPr>
          <w:p w14:paraId="188352A3" w14:textId="34342430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&lt;.001</w:t>
            </w:r>
            <w:r w:rsidR="00AF6A7E" w:rsidRPr="00C67000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67000" w:rsidRPr="00C67000" w14:paraId="2DF21B48" w14:textId="77777777" w:rsidTr="00CD0D5C">
        <w:tc>
          <w:tcPr>
            <w:tcW w:w="3120" w:type="dxa"/>
          </w:tcPr>
          <w:p w14:paraId="5BE98FE2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05" w:type="dxa"/>
          </w:tcPr>
          <w:p w14:paraId="2A41C252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37C8945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14:paraId="24EF8B3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5" w:type="dxa"/>
          </w:tcPr>
          <w:p w14:paraId="14BBE2D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dxa"/>
            <w:gridSpan w:val="2"/>
          </w:tcPr>
          <w:p w14:paraId="06FA3E9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55</w:t>
            </w:r>
          </w:p>
        </w:tc>
        <w:tc>
          <w:tcPr>
            <w:tcW w:w="804" w:type="dxa"/>
          </w:tcPr>
          <w:p w14:paraId="49407462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858" w:type="dxa"/>
          </w:tcPr>
          <w:p w14:paraId="48BDB6A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259</w:t>
            </w:r>
          </w:p>
        </w:tc>
        <w:tc>
          <w:tcPr>
            <w:tcW w:w="909" w:type="dxa"/>
          </w:tcPr>
          <w:p w14:paraId="311529D1" w14:textId="1C3B9AEB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&lt;.001</w:t>
            </w:r>
            <w:r w:rsidR="00AF6A7E" w:rsidRPr="00C6700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04" w:type="dxa"/>
          </w:tcPr>
          <w:p w14:paraId="13F2082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858" w:type="dxa"/>
          </w:tcPr>
          <w:p w14:paraId="472F6FB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859" w:type="dxa"/>
          </w:tcPr>
          <w:p w14:paraId="01DED95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236</w:t>
            </w:r>
          </w:p>
        </w:tc>
        <w:tc>
          <w:tcPr>
            <w:tcW w:w="909" w:type="dxa"/>
          </w:tcPr>
          <w:p w14:paraId="5D44A81C" w14:textId="4F5D0B6B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&lt;.001</w:t>
            </w:r>
            <w:r w:rsidR="00AF6A7E" w:rsidRPr="00C67000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67000" w:rsidRPr="00C67000" w14:paraId="467E2AAA" w14:textId="77777777" w:rsidTr="00CD0D5C">
        <w:tc>
          <w:tcPr>
            <w:tcW w:w="3120" w:type="dxa"/>
          </w:tcPr>
          <w:p w14:paraId="3C0D7338" w14:textId="77777777" w:rsidR="003E1C46" w:rsidRPr="00C67000" w:rsidRDefault="003E1C46" w:rsidP="00CD0D5C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Education (0: less than university, 1: university+) (c)</w:t>
            </w:r>
          </w:p>
        </w:tc>
        <w:tc>
          <w:tcPr>
            <w:tcW w:w="805" w:type="dxa"/>
          </w:tcPr>
          <w:p w14:paraId="6B0A11E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7C5E57C2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14:paraId="4A59A33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5" w:type="dxa"/>
          </w:tcPr>
          <w:p w14:paraId="6BD6501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dxa"/>
            <w:gridSpan w:val="2"/>
          </w:tcPr>
          <w:p w14:paraId="17CA57A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804" w:type="dxa"/>
          </w:tcPr>
          <w:p w14:paraId="48921DA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858" w:type="dxa"/>
          </w:tcPr>
          <w:p w14:paraId="2888640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909" w:type="dxa"/>
          </w:tcPr>
          <w:p w14:paraId="13729B5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804" w:type="dxa"/>
          </w:tcPr>
          <w:p w14:paraId="2EBE2BE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56</w:t>
            </w:r>
          </w:p>
        </w:tc>
        <w:tc>
          <w:tcPr>
            <w:tcW w:w="858" w:type="dxa"/>
          </w:tcPr>
          <w:p w14:paraId="50A7FC5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198</w:t>
            </w:r>
          </w:p>
        </w:tc>
        <w:tc>
          <w:tcPr>
            <w:tcW w:w="859" w:type="dxa"/>
          </w:tcPr>
          <w:p w14:paraId="578855E5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909" w:type="dxa"/>
          </w:tcPr>
          <w:p w14:paraId="2454063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197</w:t>
            </w:r>
          </w:p>
        </w:tc>
      </w:tr>
      <w:tr w:rsidR="00C67000" w:rsidRPr="00C67000" w14:paraId="0A6914BE" w14:textId="77777777" w:rsidTr="00CD0D5C">
        <w:tc>
          <w:tcPr>
            <w:tcW w:w="3120" w:type="dxa"/>
          </w:tcPr>
          <w:p w14:paraId="7137A3A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Marital status (0: single, 1: married)</w:t>
            </w:r>
          </w:p>
        </w:tc>
        <w:tc>
          <w:tcPr>
            <w:tcW w:w="805" w:type="dxa"/>
          </w:tcPr>
          <w:p w14:paraId="7E8F47F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59C7BA9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14:paraId="5E4E558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5" w:type="dxa"/>
          </w:tcPr>
          <w:p w14:paraId="7E33DCA1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dxa"/>
            <w:gridSpan w:val="2"/>
          </w:tcPr>
          <w:p w14:paraId="26A3FC5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804" w:type="dxa"/>
          </w:tcPr>
          <w:p w14:paraId="7C15103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858" w:type="dxa"/>
          </w:tcPr>
          <w:p w14:paraId="4F1CE48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909" w:type="dxa"/>
          </w:tcPr>
          <w:p w14:paraId="2278E0B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804" w:type="dxa"/>
          </w:tcPr>
          <w:p w14:paraId="1252CBF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858" w:type="dxa"/>
          </w:tcPr>
          <w:p w14:paraId="0D678EA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198</w:t>
            </w:r>
          </w:p>
        </w:tc>
        <w:tc>
          <w:tcPr>
            <w:tcW w:w="859" w:type="dxa"/>
          </w:tcPr>
          <w:p w14:paraId="58D7B6C4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909" w:type="dxa"/>
          </w:tcPr>
          <w:p w14:paraId="668B55D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64</w:t>
            </w:r>
          </w:p>
        </w:tc>
      </w:tr>
      <w:tr w:rsidR="00C67000" w:rsidRPr="00C67000" w14:paraId="420D6952" w14:textId="77777777" w:rsidTr="00CD0D5C">
        <w:tc>
          <w:tcPr>
            <w:tcW w:w="3120" w:type="dxa"/>
          </w:tcPr>
          <w:p w14:paraId="7C4D6542" w14:textId="77777777" w:rsidR="003E1C46" w:rsidRPr="00C67000" w:rsidRDefault="003E1C46" w:rsidP="00CD0D5C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Non-manual workers (ref: managers)</w:t>
            </w:r>
          </w:p>
        </w:tc>
        <w:tc>
          <w:tcPr>
            <w:tcW w:w="805" w:type="dxa"/>
          </w:tcPr>
          <w:p w14:paraId="40328392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6CEE55C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14:paraId="0E5D6FB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5" w:type="dxa"/>
          </w:tcPr>
          <w:p w14:paraId="3192760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dxa"/>
            <w:gridSpan w:val="2"/>
          </w:tcPr>
          <w:p w14:paraId="5AC5A74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103</w:t>
            </w:r>
          </w:p>
        </w:tc>
        <w:tc>
          <w:tcPr>
            <w:tcW w:w="804" w:type="dxa"/>
          </w:tcPr>
          <w:p w14:paraId="6BAF415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95</w:t>
            </w:r>
          </w:p>
        </w:tc>
        <w:tc>
          <w:tcPr>
            <w:tcW w:w="858" w:type="dxa"/>
          </w:tcPr>
          <w:p w14:paraId="3D6B35D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23</w:t>
            </w:r>
          </w:p>
        </w:tc>
        <w:tc>
          <w:tcPr>
            <w:tcW w:w="909" w:type="dxa"/>
          </w:tcPr>
          <w:p w14:paraId="54FD8DF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728</w:t>
            </w:r>
          </w:p>
        </w:tc>
        <w:tc>
          <w:tcPr>
            <w:tcW w:w="804" w:type="dxa"/>
          </w:tcPr>
          <w:p w14:paraId="1E3CF9A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162</w:t>
            </w:r>
          </w:p>
        </w:tc>
        <w:tc>
          <w:tcPr>
            <w:tcW w:w="858" w:type="dxa"/>
          </w:tcPr>
          <w:p w14:paraId="244348B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859" w:type="dxa"/>
          </w:tcPr>
          <w:p w14:paraId="4449CA1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37</w:t>
            </w:r>
          </w:p>
        </w:tc>
        <w:tc>
          <w:tcPr>
            <w:tcW w:w="909" w:type="dxa"/>
          </w:tcPr>
          <w:p w14:paraId="5DDB530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581</w:t>
            </w:r>
          </w:p>
        </w:tc>
      </w:tr>
      <w:tr w:rsidR="00C67000" w:rsidRPr="00C67000" w14:paraId="4CAFC8A7" w14:textId="77777777" w:rsidTr="00CD0D5C">
        <w:tc>
          <w:tcPr>
            <w:tcW w:w="3120" w:type="dxa"/>
          </w:tcPr>
          <w:p w14:paraId="178E3B9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Manual workers (ref: managers)</w:t>
            </w:r>
          </w:p>
        </w:tc>
        <w:tc>
          <w:tcPr>
            <w:tcW w:w="805" w:type="dxa"/>
          </w:tcPr>
          <w:p w14:paraId="4690F0A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416D774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14:paraId="1F86EB7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5" w:type="dxa"/>
          </w:tcPr>
          <w:p w14:paraId="1603FEF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dxa"/>
            <w:gridSpan w:val="2"/>
          </w:tcPr>
          <w:p w14:paraId="3257F45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32</w:t>
            </w:r>
          </w:p>
        </w:tc>
        <w:tc>
          <w:tcPr>
            <w:tcW w:w="804" w:type="dxa"/>
          </w:tcPr>
          <w:p w14:paraId="7345551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340</w:t>
            </w:r>
          </w:p>
        </w:tc>
        <w:tc>
          <w:tcPr>
            <w:tcW w:w="858" w:type="dxa"/>
          </w:tcPr>
          <w:p w14:paraId="45DE48F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06</w:t>
            </w:r>
          </w:p>
        </w:tc>
        <w:tc>
          <w:tcPr>
            <w:tcW w:w="909" w:type="dxa"/>
          </w:tcPr>
          <w:p w14:paraId="7BA31901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925</w:t>
            </w:r>
          </w:p>
        </w:tc>
        <w:tc>
          <w:tcPr>
            <w:tcW w:w="804" w:type="dxa"/>
          </w:tcPr>
          <w:p w14:paraId="3B03284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155</w:t>
            </w:r>
          </w:p>
        </w:tc>
        <w:tc>
          <w:tcPr>
            <w:tcW w:w="858" w:type="dxa"/>
          </w:tcPr>
          <w:p w14:paraId="032E3CB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339</w:t>
            </w:r>
          </w:p>
        </w:tc>
        <w:tc>
          <w:tcPr>
            <w:tcW w:w="859" w:type="dxa"/>
          </w:tcPr>
          <w:p w14:paraId="1FDCD091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30</w:t>
            </w:r>
          </w:p>
        </w:tc>
        <w:tc>
          <w:tcPr>
            <w:tcW w:w="909" w:type="dxa"/>
          </w:tcPr>
          <w:p w14:paraId="7539FD1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646</w:t>
            </w:r>
          </w:p>
        </w:tc>
      </w:tr>
      <w:tr w:rsidR="00C67000" w:rsidRPr="00C67000" w14:paraId="5B5245E9" w14:textId="77777777" w:rsidTr="00CD0D5C">
        <w:tc>
          <w:tcPr>
            <w:tcW w:w="3120" w:type="dxa"/>
          </w:tcPr>
          <w:p w14:paraId="0EB1926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Healthcare workers (ref: managers)</w:t>
            </w:r>
          </w:p>
        </w:tc>
        <w:tc>
          <w:tcPr>
            <w:tcW w:w="805" w:type="dxa"/>
          </w:tcPr>
          <w:p w14:paraId="4D4A23D4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304D4E8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14:paraId="20C9D0E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5" w:type="dxa"/>
          </w:tcPr>
          <w:p w14:paraId="79601B8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dxa"/>
            <w:gridSpan w:val="2"/>
          </w:tcPr>
          <w:p w14:paraId="770D4D01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804" w:type="dxa"/>
          </w:tcPr>
          <w:p w14:paraId="5450117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547</w:t>
            </w:r>
          </w:p>
        </w:tc>
        <w:tc>
          <w:tcPr>
            <w:tcW w:w="858" w:type="dxa"/>
          </w:tcPr>
          <w:p w14:paraId="1EBB67B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909" w:type="dxa"/>
          </w:tcPr>
          <w:p w14:paraId="16877F2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835</w:t>
            </w:r>
          </w:p>
        </w:tc>
        <w:tc>
          <w:tcPr>
            <w:tcW w:w="804" w:type="dxa"/>
          </w:tcPr>
          <w:p w14:paraId="6725A53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17</w:t>
            </w:r>
          </w:p>
        </w:tc>
        <w:tc>
          <w:tcPr>
            <w:tcW w:w="858" w:type="dxa"/>
          </w:tcPr>
          <w:p w14:paraId="2A3F91E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859" w:type="dxa"/>
          </w:tcPr>
          <w:p w14:paraId="63CD5F3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01</w:t>
            </w:r>
          </w:p>
        </w:tc>
        <w:tc>
          <w:tcPr>
            <w:tcW w:w="909" w:type="dxa"/>
          </w:tcPr>
          <w:p w14:paraId="58CA134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974</w:t>
            </w:r>
          </w:p>
        </w:tc>
      </w:tr>
      <w:tr w:rsidR="00C67000" w:rsidRPr="00C67000" w14:paraId="553BB075" w14:textId="77777777" w:rsidTr="00CD0D5C">
        <w:tc>
          <w:tcPr>
            <w:tcW w:w="3120" w:type="dxa"/>
          </w:tcPr>
          <w:p w14:paraId="7E50E18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Chronic disease</w:t>
            </w:r>
          </w:p>
        </w:tc>
        <w:tc>
          <w:tcPr>
            <w:tcW w:w="805" w:type="dxa"/>
          </w:tcPr>
          <w:p w14:paraId="7FE992E5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3EB54FB5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14:paraId="4CBF979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5" w:type="dxa"/>
          </w:tcPr>
          <w:p w14:paraId="6D28391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dxa"/>
            <w:gridSpan w:val="2"/>
          </w:tcPr>
          <w:p w14:paraId="3B2376D5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804" w:type="dxa"/>
          </w:tcPr>
          <w:p w14:paraId="5A92A1D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51</w:t>
            </w:r>
          </w:p>
        </w:tc>
        <w:tc>
          <w:tcPr>
            <w:tcW w:w="858" w:type="dxa"/>
          </w:tcPr>
          <w:p w14:paraId="4658AF5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909" w:type="dxa"/>
          </w:tcPr>
          <w:p w14:paraId="534B99C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521</w:t>
            </w:r>
          </w:p>
        </w:tc>
        <w:tc>
          <w:tcPr>
            <w:tcW w:w="804" w:type="dxa"/>
          </w:tcPr>
          <w:p w14:paraId="1658880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62</w:t>
            </w:r>
          </w:p>
        </w:tc>
        <w:tc>
          <w:tcPr>
            <w:tcW w:w="858" w:type="dxa"/>
          </w:tcPr>
          <w:p w14:paraId="5D67F2C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55</w:t>
            </w:r>
          </w:p>
        </w:tc>
        <w:tc>
          <w:tcPr>
            <w:tcW w:w="859" w:type="dxa"/>
          </w:tcPr>
          <w:p w14:paraId="77D97B8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-0.010</w:t>
            </w:r>
          </w:p>
        </w:tc>
        <w:tc>
          <w:tcPr>
            <w:tcW w:w="909" w:type="dxa"/>
          </w:tcPr>
          <w:p w14:paraId="6D64F5EF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807</w:t>
            </w:r>
          </w:p>
        </w:tc>
      </w:tr>
      <w:tr w:rsidR="00C67000" w:rsidRPr="00C67000" w14:paraId="2CC12D03" w14:textId="77777777" w:rsidTr="00CD0D5C">
        <w:tc>
          <w:tcPr>
            <w:tcW w:w="3120" w:type="dxa"/>
          </w:tcPr>
          <w:p w14:paraId="6DED623A" w14:textId="2E74895F" w:rsidR="003E1C46" w:rsidRPr="00C67000" w:rsidRDefault="003E1C46" w:rsidP="00CD0D5C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 xml:space="preserve">Anxiety </w:t>
            </w:r>
            <w:r w:rsidR="00401A50">
              <w:rPr>
                <w:rFonts w:ascii="Times New Roman" w:hAnsi="Times New Roman" w:cs="Times New Roman"/>
                <w:szCs w:val="21"/>
              </w:rPr>
              <w:t>about</w:t>
            </w:r>
            <w:r w:rsidR="00401A50" w:rsidRPr="00C6700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67000">
              <w:rPr>
                <w:rFonts w:ascii="Times New Roman" w:hAnsi="Times New Roman" w:cs="Times New Roman"/>
                <w:szCs w:val="21"/>
              </w:rPr>
              <w:t>side effect</w:t>
            </w:r>
            <w:r w:rsidR="00401A50">
              <w:rPr>
                <w:rFonts w:ascii="Times New Roman" w:hAnsi="Times New Roman" w:cs="Times New Roman"/>
                <w:szCs w:val="21"/>
              </w:rPr>
              <w:t>s</w:t>
            </w:r>
            <w:r w:rsidRPr="00C67000">
              <w:rPr>
                <w:rFonts w:ascii="Times New Roman" w:hAnsi="Times New Roman" w:cs="Times New Roman"/>
                <w:szCs w:val="21"/>
              </w:rPr>
              <w:t xml:space="preserve"> of vaccination</w:t>
            </w:r>
          </w:p>
        </w:tc>
        <w:tc>
          <w:tcPr>
            <w:tcW w:w="805" w:type="dxa"/>
          </w:tcPr>
          <w:p w14:paraId="46DE303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54ECDCF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14:paraId="1DE4C20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5" w:type="dxa"/>
          </w:tcPr>
          <w:p w14:paraId="6BF51E8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dxa"/>
            <w:gridSpan w:val="2"/>
          </w:tcPr>
          <w:p w14:paraId="35A1D90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dxa"/>
          </w:tcPr>
          <w:p w14:paraId="1D10625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8" w:type="dxa"/>
          </w:tcPr>
          <w:p w14:paraId="1898D02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</w:tcPr>
          <w:p w14:paraId="39759B3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dxa"/>
          </w:tcPr>
          <w:p w14:paraId="6FD0784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858" w:type="dxa"/>
          </w:tcPr>
          <w:p w14:paraId="2BA319D4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859" w:type="dxa"/>
          </w:tcPr>
          <w:p w14:paraId="2B22B25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909" w:type="dxa"/>
          </w:tcPr>
          <w:p w14:paraId="6D212CD1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599</w:t>
            </w:r>
          </w:p>
        </w:tc>
      </w:tr>
      <w:tr w:rsidR="00C67000" w:rsidRPr="00C67000" w14:paraId="75D5232B" w14:textId="77777777" w:rsidTr="00CD0D5C">
        <w:tc>
          <w:tcPr>
            <w:tcW w:w="3120" w:type="dxa"/>
          </w:tcPr>
          <w:p w14:paraId="09E892E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Fear and worry about COVID-19</w:t>
            </w:r>
          </w:p>
        </w:tc>
        <w:tc>
          <w:tcPr>
            <w:tcW w:w="805" w:type="dxa"/>
          </w:tcPr>
          <w:p w14:paraId="3A584DF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68B47A8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</w:tcPr>
          <w:p w14:paraId="6ECCD5B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5" w:type="dxa"/>
          </w:tcPr>
          <w:p w14:paraId="4330D84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dxa"/>
            <w:gridSpan w:val="2"/>
          </w:tcPr>
          <w:p w14:paraId="43E5F82E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dxa"/>
          </w:tcPr>
          <w:p w14:paraId="686ED52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8" w:type="dxa"/>
          </w:tcPr>
          <w:p w14:paraId="7EF3135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</w:tcPr>
          <w:p w14:paraId="4E3A3EA8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dxa"/>
          </w:tcPr>
          <w:p w14:paraId="2B82A0A7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858" w:type="dxa"/>
          </w:tcPr>
          <w:p w14:paraId="4D59F68B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859" w:type="dxa"/>
          </w:tcPr>
          <w:p w14:paraId="0F53FE1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909" w:type="dxa"/>
          </w:tcPr>
          <w:p w14:paraId="2447E97D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255</w:t>
            </w:r>
          </w:p>
        </w:tc>
      </w:tr>
      <w:tr w:rsidR="00C67000" w:rsidRPr="00C67000" w14:paraId="1F191F0E" w14:textId="77777777" w:rsidTr="00CD0D5C">
        <w:tc>
          <w:tcPr>
            <w:tcW w:w="3120" w:type="dxa"/>
            <w:tcBorders>
              <w:bottom w:val="single" w:sz="4" w:space="0" w:color="auto"/>
            </w:tcBorders>
          </w:tcPr>
          <w:p w14:paraId="0CB322C2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Psychological distress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F4922F3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43CEA024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68E25314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4D9A037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dxa"/>
            <w:gridSpan w:val="2"/>
            <w:tcBorders>
              <w:bottom w:val="single" w:sz="4" w:space="0" w:color="auto"/>
            </w:tcBorders>
          </w:tcPr>
          <w:p w14:paraId="288437A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3582E26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8EF6D41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343F1D6C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45884A9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2E62BBA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53283A70" w14:textId="77777777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4956B98C" w14:textId="3F8BFABD" w:rsidR="003E1C46" w:rsidRPr="00C67000" w:rsidRDefault="003E1C46" w:rsidP="00CD0D5C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C67000">
              <w:rPr>
                <w:rFonts w:ascii="Times New Roman" w:hAnsi="Times New Roman" w:cs="Times New Roman"/>
                <w:szCs w:val="21"/>
              </w:rPr>
              <w:t>&lt;.001</w:t>
            </w:r>
            <w:r w:rsidR="00AF6A7E" w:rsidRPr="00C67000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14:paraId="21C924D8" w14:textId="35E04325" w:rsidR="003E1C46" w:rsidRPr="00C67000" w:rsidRDefault="00E6607E" w:rsidP="003E1C46">
      <w:pPr>
        <w:pStyle w:val="a7"/>
        <w:widowControl/>
        <w:numPr>
          <w:ilvl w:val="0"/>
          <w:numId w:val="1"/>
        </w:numPr>
        <w:spacing w:line="0" w:lineRule="atLeast"/>
        <w:ind w:leftChars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leven</w:t>
      </w:r>
      <w:r w:rsidRPr="00C67000">
        <w:rPr>
          <w:rFonts w:ascii="Times New Roman" w:hAnsi="Times New Roman" w:cs="Times New Roman"/>
          <w:szCs w:val="21"/>
        </w:rPr>
        <w:t xml:space="preserve"> </w:t>
      </w:r>
      <w:r w:rsidR="003E1C46" w:rsidRPr="00C67000">
        <w:rPr>
          <w:rFonts w:ascii="Times New Roman" w:hAnsi="Times New Roman" w:cs="Times New Roman"/>
          <w:szCs w:val="21"/>
        </w:rPr>
        <w:t xml:space="preserve">side effects </w:t>
      </w:r>
      <w:r>
        <w:rPr>
          <w:rFonts w:ascii="Times New Roman" w:hAnsi="Times New Roman" w:cs="Times New Roman"/>
          <w:szCs w:val="21"/>
        </w:rPr>
        <w:t xml:space="preserve">were reported </w:t>
      </w:r>
      <w:r w:rsidR="003E1C46" w:rsidRPr="00C67000">
        <w:rPr>
          <w:rFonts w:ascii="Times New Roman" w:hAnsi="Times New Roman" w:cs="Times New Roman"/>
          <w:szCs w:val="21"/>
        </w:rPr>
        <w:t xml:space="preserve">after </w:t>
      </w:r>
      <w:r>
        <w:rPr>
          <w:rFonts w:ascii="Times New Roman" w:hAnsi="Times New Roman" w:cs="Times New Roman"/>
          <w:szCs w:val="21"/>
        </w:rPr>
        <w:t>vaccination</w:t>
      </w:r>
      <w:r w:rsidR="003E1C46" w:rsidRPr="00C67000">
        <w:rPr>
          <w:rFonts w:ascii="Times New Roman" w:hAnsi="Times New Roman" w:cs="Times New Roman"/>
          <w:szCs w:val="21"/>
        </w:rPr>
        <w:t>: arm pain/redness/swelling, fatigues/ tiredness, headache,</w:t>
      </w:r>
      <w:r w:rsidR="00401A50">
        <w:rPr>
          <w:rFonts w:ascii="Times New Roman" w:hAnsi="Times New Roman" w:cs="Times New Roman"/>
          <w:szCs w:val="21"/>
        </w:rPr>
        <w:t xml:space="preserve"> </w:t>
      </w:r>
      <w:r w:rsidR="003E1C46" w:rsidRPr="00C67000">
        <w:rPr>
          <w:rFonts w:ascii="Times New Roman" w:hAnsi="Times New Roman" w:cs="Times New Roman"/>
          <w:szCs w:val="21"/>
        </w:rPr>
        <w:t>muscle pains/joint pains,</w:t>
      </w:r>
      <w:r w:rsidR="00401A50">
        <w:rPr>
          <w:rFonts w:ascii="Times New Roman" w:hAnsi="Times New Roman" w:cs="Times New Roman"/>
          <w:szCs w:val="21"/>
        </w:rPr>
        <w:t xml:space="preserve"> </w:t>
      </w:r>
      <w:r w:rsidR="003E1C46" w:rsidRPr="00C67000">
        <w:rPr>
          <w:rFonts w:ascii="Times New Roman" w:hAnsi="Times New Roman" w:cs="Times New Roman"/>
          <w:szCs w:val="21"/>
        </w:rPr>
        <w:t xml:space="preserve">chills, fever (37.5 degree+), nausea/vomit, diarrhea, lymph node pain, severe reactions </w:t>
      </w:r>
      <w:r w:rsidR="00401A50">
        <w:rPr>
          <w:rFonts w:ascii="Times New Roman" w:hAnsi="Times New Roman" w:cs="Times New Roman"/>
          <w:szCs w:val="21"/>
        </w:rPr>
        <w:t>requiring</w:t>
      </w:r>
      <w:r w:rsidR="003E1C46" w:rsidRPr="00C67000">
        <w:rPr>
          <w:rFonts w:ascii="Times New Roman" w:hAnsi="Times New Roman" w:cs="Times New Roman"/>
          <w:szCs w:val="21"/>
        </w:rPr>
        <w:t xml:space="preserve"> medical care (e.g., </w:t>
      </w:r>
      <w:r w:rsidR="00401A50" w:rsidRPr="00C67000">
        <w:rPr>
          <w:rFonts w:ascii="Times New Roman" w:hAnsi="Times New Roman" w:cs="Times New Roman"/>
          <w:szCs w:val="21"/>
        </w:rPr>
        <w:t>anaphylaxi</w:t>
      </w:r>
      <w:r w:rsidR="00401A50">
        <w:rPr>
          <w:rFonts w:ascii="Times New Roman" w:hAnsi="Times New Roman" w:cs="Times New Roman"/>
          <w:szCs w:val="21"/>
        </w:rPr>
        <w:t>s</w:t>
      </w:r>
      <w:r w:rsidR="003E1C46" w:rsidRPr="00C67000">
        <w:rPr>
          <w:rFonts w:ascii="Times New Roman" w:hAnsi="Times New Roman" w:cs="Times New Roman"/>
          <w:szCs w:val="21"/>
        </w:rPr>
        <w:t xml:space="preserve">), </w:t>
      </w:r>
      <w:r>
        <w:rPr>
          <w:rFonts w:ascii="Times New Roman" w:hAnsi="Times New Roman" w:cs="Times New Roman"/>
          <w:szCs w:val="21"/>
        </w:rPr>
        <w:t xml:space="preserve">and </w:t>
      </w:r>
      <w:r w:rsidR="003E1C46" w:rsidRPr="00C67000">
        <w:rPr>
          <w:rFonts w:ascii="Times New Roman" w:hAnsi="Times New Roman" w:cs="Times New Roman"/>
          <w:szCs w:val="21"/>
        </w:rPr>
        <w:t>delayed local arm reactions after 7 days of vaccinations (i.e., COVID arm).</w:t>
      </w:r>
    </w:p>
    <w:p w14:paraId="3C973442" w14:textId="77777777" w:rsidR="003E1C46" w:rsidRPr="00C67000" w:rsidRDefault="003E1C46" w:rsidP="003E1C46">
      <w:pPr>
        <w:pStyle w:val="a7"/>
        <w:widowControl/>
        <w:numPr>
          <w:ilvl w:val="0"/>
          <w:numId w:val="1"/>
        </w:numPr>
        <w:spacing w:line="0" w:lineRule="atLeast"/>
        <w:ind w:leftChars="0"/>
        <w:jc w:val="left"/>
        <w:rPr>
          <w:rFonts w:ascii="Times New Roman" w:hAnsi="Times New Roman" w:cs="Times New Roman"/>
          <w:szCs w:val="21"/>
        </w:rPr>
      </w:pPr>
      <w:r w:rsidRPr="00C67000">
        <w:rPr>
          <w:rFonts w:ascii="Times New Roman" w:hAnsi="Times New Roman" w:cs="Times New Roman"/>
          <w:szCs w:val="21"/>
        </w:rPr>
        <w:t>Standardized beta.</w:t>
      </w:r>
    </w:p>
    <w:p w14:paraId="0FBC8DE3" w14:textId="259F30E4" w:rsidR="003E1C46" w:rsidRPr="00C67000" w:rsidRDefault="003E1C46" w:rsidP="003E1C46">
      <w:pPr>
        <w:pStyle w:val="a7"/>
        <w:widowControl/>
        <w:numPr>
          <w:ilvl w:val="0"/>
          <w:numId w:val="1"/>
        </w:numPr>
        <w:spacing w:line="0" w:lineRule="atLeast"/>
        <w:ind w:leftChars="0"/>
        <w:jc w:val="left"/>
        <w:rPr>
          <w:rFonts w:ascii="Times New Roman" w:hAnsi="Times New Roman" w:cs="Times New Roman"/>
          <w:szCs w:val="21"/>
        </w:rPr>
      </w:pPr>
      <w:r w:rsidRPr="00C67000">
        <w:rPr>
          <w:rFonts w:ascii="Times New Roman" w:hAnsi="Times New Roman" w:cs="Times New Roman"/>
          <w:szCs w:val="21"/>
        </w:rPr>
        <w:t xml:space="preserve">Educational attainment was dichotomized into two categories. Missing or unknown was </w:t>
      </w:r>
      <w:r w:rsidR="00E6607E">
        <w:rPr>
          <w:rFonts w:ascii="Times New Roman" w:hAnsi="Times New Roman" w:cs="Times New Roman"/>
          <w:szCs w:val="21"/>
        </w:rPr>
        <w:t xml:space="preserve">classified </w:t>
      </w:r>
      <w:r w:rsidR="006D7E54">
        <w:rPr>
          <w:rFonts w:ascii="Times New Roman" w:hAnsi="Times New Roman" w:cs="Times New Roman"/>
          <w:szCs w:val="21"/>
        </w:rPr>
        <w:t>as</w:t>
      </w:r>
      <w:r w:rsidRPr="00C67000">
        <w:rPr>
          <w:rFonts w:ascii="Times New Roman" w:hAnsi="Times New Roman" w:cs="Times New Roman"/>
          <w:szCs w:val="21"/>
        </w:rPr>
        <w:t xml:space="preserve"> less than university attainment.</w:t>
      </w:r>
    </w:p>
    <w:p w14:paraId="4F9C02FF" w14:textId="14D74BA6" w:rsidR="003E1C46" w:rsidRPr="00C67000" w:rsidRDefault="003E1C46" w:rsidP="003E1C46">
      <w:pPr>
        <w:widowControl/>
        <w:spacing w:line="0" w:lineRule="atLeast"/>
        <w:jc w:val="left"/>
        <w:rPr>
          <w:rFonts w:ascii="Times New Roman" w:hAnsi="Times New Roman" w:cs="Times New Roman"/>
          <w:b/>
          <w:bCs/>
        </w:rPr>
      </w:pPr>
      <w:r w:rsidRPr="00C67000">
        <w:rPr>
          <w:rFonts w:ascii="Times New Roman" w:hAnsi="Times New Roman" w:cs="Times New Roman"/>
        </w:rPr>
        <w:t xml:space="preserve">SE: </w:t>
      </w:r>
      <w:r w:rsidR="00E6607E">
        <w:rPr>
          <w:rFonts w:ascii="Times New Roman" w:hAnsi="Times New Roman" w:cs="Times New Roman"/>
        </w:rPr>
        <w:t>S</w:t>
      </w:r>
      <w:r w:rsidR="00E6607E" w:rsidRPr="00C67000">
        <w:rPr>
          <w:rFonts w:ascii="Times New Roman" w:hAnsi="Times New Roman" w:cs="Times New Roman"/>
        </w:rPr>
        <w:t xml:space="preserve">tandard </w:t>
      </w:r>
      <w:r w:rsidRPr="00C67000">
        <w:rPr>
          <w:rFonts w:ascii="Times New Roman" w:hAnsi="Times New Roman" w:cs="Times New Roman"/>
        </w:rPr>
        <w:t xml:space="preserve">errors. </w:t>
      </w:r>
      <w:r w:rsidRPr="00C67000">
        <w:rPr>
          <w:rFonts w:ascii="Times New Roman" w:hAnsi="Times New Roman" w:cs="Times New Roman" w:hint="eastAsia"/>
        </w:rPr>
        <w:t>*</w:t>
      </w:r>
      <w:r w:rsidRPr="00C67000">
        <w:rPr>
          <w:rFonts w:ascii="Times New Roman" w:hAnsi="Times New Roman" w:cs="Times New Roman"/>
        </w:rPr>
        <w:t>p&lt;0.05.</w:t>
      </w:r>
    </w:p>
    <w:p w14:paraId="6483D38F" w14:textId="77777777" w:rsidR="003E1C46" w:rsidRPr="00C67000" w:rsidRDefault="003E1C46">
      <w:pPr>
        <w:rPr>
          <w:rFonts w:ascii="Times New Roman" w:hAnsi="Times New Roman" w:cs="Times New Roman"/>
          <w:b/>
          <w:bCs/>
        </w:rPr>
        <w:sectPr w:rsidR="003E1C46" w:rsidRPr="00C67000" w:rsidSect="003E1C46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862453C" w14:textId="6A62FB88" w:rsidR="001D68F9" w:rsidRPr="00C67000" w:rsidRDefault="001D68F9">
      <w:pPr>
        <w:rPr>
          <w:rFonts w:ascii="Times New Roman" w:hAnsi="Times New Roman" w:cs="Times New Roman"/>
          <w:b/>
          <w:bCs/>
        </w:rPr>
      </w:pPr>
      <w:r w:rsidRPr="00C67000">
        <w:rPr>
          <w:rFonts w:ascii="Times New Roman" w:hAnsi="Times New Roman" w:cs="Times New Roman" w:hint="cs"/>
          <w:b/>
          <w:bCs/>
        </w:rPr>
        <w:lastRenderedPageBreak/>
        <w:t>A</w:t>
      </w:r>
      <w:r w:rsidRPr="00C67000">
        <w:rPr>
          <w:rFonts w:ascii="Times New Roman" w:hAnsi="Times New Roman" w:cs="Times New Roman"/>
          <w:b/>
          <w:bCs/>
        </w:rPr>
        <w:t xml:space="preserve">ppendix </w:t>
      </w:r>
      <w:r w:rsidR="003E1C46" w:rsidRPr="00C67000">
        <w:rPr>
          <w:rFonts w:ascii="Times New Roman" w:hAnsi="Times New Roman" w:cs="Times New Roman"/>
          <w:b/>
          <w:bCs/>
        </w:rPr>
        <w:t>2</w:t>
      </w:r>
      <w:r w:rsidRPr="00C67000">
        <w:rPr>
          <w:rFonts w:ascii="Times New Roman" w:hAnsi="Times New Roman" w:cs="Times New Roman"/>
          <w:b/>
          <w:bCs/>
        </w:rPr>
        <w:t>.</w:t>
      </w:r>
      <w:r w:rsidR="00FF5DD9" w:rsidRPr="00C67000">
        <w:rPr>
          <w:rFonts w:ascii="Times New Roman" w:hAnsi="Times New Roman" w:cs="Times New Roman"/>
          <w:b/>
          <w:bCs/>
        </w:rPr>
        <w:t xml:space="preserve"> Prevalence of self-reported side effects after getting a COVID-19 vaccine among the participants </w:t>
      </w:r>
      <w:r w:rsidR="00E6607E">
        <w:rPr>
          <w:rFonts w:ascii="Times New Roman" w:hAnsi="Times New Roman" w:cs="Times New Roman"/>
          <w:b/>
          <w:bCs/>
        </w:rPr>
        <w:t>who experienced</w:t>
      </w:r>
      <w:r w:rsidR="00FF5DD9" w:rsidRPr="00C67000">
        <w:rPr>
          <w:rFonts w:ascii="Times New Roman" w:hAnsi="Times New Roman" w:cs="Times New Roman"/>
          <w:b/>
          <w:bCs/>
        </w:rPr>
        <w:t xml:space="preserve"> hospital admissions or home treatment </w:t>
      </w:r>
      <w:r w:rsidR="00E6607E">
        <w:rPr>
          <w:rFonts w:ascii="Times New Roman" w:hAnsi="Times New Roman" w:cs="Times New Roman"/>
          <w:b/>
          <w:bCs/>
        </w:rPr>
        <w:t>in the last</w:t>
      </w:r>
      <w:r w:rsidR="00E6607E" w:rsidRPr="00C67000">
        <w:rPr>
          <w:rFonts w:ascii="Times New Roman" w:hAnsi="Times New Roman" w:cs="Times New Roman"/>
          <w:b/>
          <w:bCs/>
        </w:rPr>
        <w:t xml:space="preserve"> 6 months </w:t>
      </w:r>
      <w:r w:rsidR="00E6607E">
        <w:rPr>
          <w:rFonts w:ascii="Times New Roman" w:hAnsi="Times New Roman" w:cs="Times New Roman"/>
          <w:b/>
          <w:bCs/>
        </w:rPr>
        <w:t xml:space="preserve">lasting </w:t>
      </w:r>
      <w:r w:rsidR="00FF5DD9" w:rsidRPr="00C67000">
        <w:rPr>
          <w:rFonts w:ascii="Times New Roman" w:hAnsi="Times New Roman" w:cs="Times New Roman"/>
          <w:b/>
          <w:bCs/>
        </w:rPr>
        <w:t>over one week (N=64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8"/>
        <w:gridCol w:w="1585"/>
        <w:gridCol w:w="1269"/>
      </w:tblGrid>
      <w:tr w:rsidR="00C67000" w:rsidRPr="00C67000" w14:paraId="11CA6554" w14:textId="77777777" w:rsidTr="001D68F9"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</w:tcPr>
          <w:p w14:paraId="68D86EE4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63A555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H</w:t>
            </w:r>
            <w:r w:rsidRPr="00C67000">
              <w:rPr>
                <w:rFonts w:ascii="Times New Roman" w:hAnsi="Times New Roman" w:cs="Times New Roman"/>
              </w:rPr>
              <w:t>ospital admissions/home treatment (N=64)</w:t>
            </w:r>
          </w:p>
        </w:tc>
      </w:tr>
      <w:tr w:rsidR="00C67000" w:rsidRPr="00C67000" w14:paraId="598C8C14" w14:textId="77777777" w:rsidTr="001D68F9"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</w:tcPr>
          <w:p w14:paraId="1C9E0AE1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V</w:t>
            </w:r>
            <w:r w:rsidRPr="00C67000">
              <w:rPr>
                <w:rFonts w:ascii="Times New Roman" w:hAnsi="Times New Roman" w:cs="Times New Roman"/>
              </w:rPr>
              <w:t>ariables [possible range]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53E5FD9F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N</w:t>
            </w:r>
            <w:r w:rsidRPr="00C6700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93FA43D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Mean (</w:t>
            </w:r>
            <w:r w:rsidRPr="00C67000">
              <w:rPr>
                <w:rFonts w:ascii="Times New Roman" w:hAnsi="Times New Roman" w:cs="Times New Roman" w:hint="eastAsia"/>
              </w:rPr>
              <w:t>S</w:t>
            </w:r>
            <w:r w:rsidRPr="00C67000">
              <w:rPr>
                <w:rFonts w:ascii="Times New Roman" w:hAnsi="Times New Roman" w:cs="Times New Roman"/>
              </w:rPr>
              <w:t>D)</w:t>
            </w:r>
          </w:p>
        </w:tc>
      </w:tr>
      <w:tr w:rsidR="00C67000" w:rsidRPr="00C67000" w14:paraId="065E9E87" w14:textId="77777777" w:rsidTr="001D68F9">
        <w:tc>
          <w:tcPr>
            <w:tcW w:w="3668" w:type="dxa"/>
            <w:tcBorders>
              <w:top w:val="single" w:sz="4" w:space="0" w:color="auto"/>
            </w:tcBorders>
          </w:tcPr>
          <w:p w14:paraId="7FE6C5E3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T</w:t>
            </w:r>
            <w:r w:rsidRPr="00C67000">
              <w:rPr>
                <w:rFonts w:ascii="Times New Roman" w:hAnsi="Times New Roman" w:cs="Times New Roman"/>
              </w:rPr>
              <w:t>otal number of side reactions [0-11]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7F38CA49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0B54D2D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3</w:t>
            </w:r>
            <w:r w:rsidRPr="00C67000">
              <w:rPr>
                <w:rFonts w:ascii="Times New Roman" w:hAnsi="Times New Roman" w:cs="Times New Roman"/>
              </w:rPr>
              <w:t>.98 (2.26)</w:t>
            </w:r>
          </w:p>
        </w:tc>
      </w:tr>
      <w:tr w:rsidR="00C67000" w:rsidRPr="00C67000" w14:paraId="66B021A1" w14:textId="77777777" w:rsidTr="001D68F9">
        <w:tc>
          <w:tcPr>
            <w:tcW w:w="3668" w:type="dxa"/>
          </w:tcPr>
          <w:p w14:paraId="76F45916" w14:textId="7D9FF9C2" w:rsidR="001D68F9" w:rsidRPr="00C67000" w:rsidRDefault="000A1F0D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Ar</w:t>
            </w:r>
            <w:r w:rsidR="001D68F9" w:rsidRPr="00C67000">
              <w:rPr>
                <w:rFonts w:ascii="Times New Roman" w:hAnsi="Times New Roman" w:cs="Times New Roman"/>
              </w:rPr>
              <w:t>m pain/ redness/ swelling</w:t>
            </w:r>
          </w:p>
        </w:tc>
        <w:tc>
          <w:tcPr>
            <w:tcW w:w="1585" w:type="dxa"/>
          </w:tcPr>
          <w:p w14:paraId="39CBC670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5</w:t>
            </w:r>
            <w:r w:rsidRPr="00C67000">
              <w:rPr>
                <w:rFonts w:ascii="Times New Roman" w:hAnsi="Times New Roman" w:cs="Times New Roman"/>
              </w:rPr>
              <w:t>5 (85.9)</w:t>
            </w:r>
          </w:p>
        </w:tc>
        <w:tc>
          <w:tcPr>
            <w:tcW w:w="1269" w:type="dxa"/>
          </w:tcPr>
          <w:p w14:paraId="59888DAE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</w:tr>
      <w:tr w:rsidR="00C67000" w:rsidRPr="00C67000" w14:paraId="14EA0668" w14:textId="77777777" w:rsidTr="001D68F9">
        <w:tc>
          <w:tcPr>
            <w:tcW w:w="3668" w:type="dxa"/>
          </w:tcPr>
          <w:p w14:paraId="0E06FA07" w14:textId="031532DF" w:rsidR="001D68F9" w:rsidRPr="00C67000" w:rsidRDefault="000A1F0D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F</w:t>
            </w:r>
            <w:r w:rsidR="001D68F9" w:rsidRPr="00C67000">
              <w:rPr>
                <w:rFonts w:ascii="Times New Roman" w:hAnsi="Times New Roman" w:cs="Times New Roman"/>
              </w:rPr>
              <w:t>atigues</w:t>
            </w:r>
            <w:r w:rsidR="001D68F9" w:rsidRPr="00C67000">
              <w:rPr>
                <w:rFonts w:ascii="Times New Roman" w:hAnsi="Times New Roman" w:cs="Times New Roman" w:hint="eastAsia"/>
              </w:rPr>
              <w:t>/</w:t>
            </w:r>
            <w:r w:rsidR="001D68F9" w:rsidRPr="00C67000">
              <w:rPr>
                <w:rFonts w:ascii="Times New Roman" w:hAnsi="Times New Roman" w:cs="Times New Roman"/>
              </w:rPr>
              <w:t xml:space="preserve"> tiredness</w:t>
            </w:r>
          </w:p>
        </w:tc>
        <w:tc>
          <w:tcPr>
            <w:tcW w:w="1585" w:type="dxa"/>
          </w:tcPr>
          <w:p w14:paraId="4E80F78A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4</w:t>
            </w:r>
            <w:r w:rsidRPr="00C67000">
              <w:rPr>
                <w:rFonts w:ascii="Times New Roman" w:hAnsi="Times New Roman" w:cs="Times New Roman"/>
              </w:rPr>
              <w:t>4 (68.8)</w:t>
            </w:r>
          </w:p>
        </w:tc>
        <w:tc>
          <w:tcPr>
            <w:tcW w:w="1269" w:type="dxa"/>
          </w:tcPr>
          <w:p w14:paraId="44A54F8F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</w:tr>
      <w:tr w:rsidR="00C67000" w:rsidRPr="00C67000" w14:paraId="1AF2FDEA" w14:textId="77777777" w:rsidTr="001D68F9">
        <w:tc>
          <w:tcPr>
            <w:tcW w:w="3668" w:type="dxa"/>
          </w:tcPr>
          <w:p w14:paraId="71047502" w14:textId="0AA36A39" w:rsidR="001D68F9" w:rsidRPr="00C67000" w:rsidRDefault="000A1F0D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H</w:t>
            </w:r>
            <w:r w:rsidR="001D68F9" w:rsidRPr="00C67000">
              <w:rPr>
                <w:rFonts w:ascii="Times New Roman" w:hAnsi="Times New Roman" w:cs="Times New Roman"/>
              </w:rPr>
              <w:t>eadache</w:t>
            </w:r>
          </w:p>
        </w:tc>
        <w:tc>
          <w:tcPr>
            <w:tcW w:w="1585" w:type="dxa"/>
          </w:tcPr>
          <w:p w14:paraId="08E3B9CF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2</w:t>
            </w:r>
            <w:r w:rsidRPr="00C67000">
              <w:rPr>
                <w:rFonts w:ascii="Times New Roman" w:hAnsi="Times New Roman" w:cs="Times New Roman"/>
              </w:rPr>
              <w:t>4 (37.5)</w:t>
            </w:r>
          </w:p>
        </w:tc>
        <w:tc>
          <w:tcPr>
            <w:tcW w:w="1269" w:type="dxa"/>
          </w:tcPr>
          <w:p w14:paraId="235BFC83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</w:tr>
      <w:tr w:rsidR="00C67000" w:rsidRPr="00C67000" w14:paraId="3F0B6EC7" w14:textId="77777777" w:rsidTr="001D68F9">
        <w:tc>
          <w:tcPr>
            <w:tcW w:w="3668" w:type="dxa"/>
          </w:tcPr>
          <w:p w14:paraId="7703C90E" w14:textId="5C7B3E2C" w:rsidR="001D68F9" w:rsidRPr="00C67000" w:rsidRDefault="000A1F0D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M</w:t>
            </w:r>
            <w:r w:rsidR="001D68F9" w:rsidRPr="00C67000">
              <w:rPr>
                <w:rFonts w:ascii="Times New Roman" w:hAnsi="Times New Roman" w:cs="Times New Roman"/>
              </w:rPr>
              <w:t>uscle pains/ joint pains</w:t>
            </w:r>
          </w:p>
        </w:tc>
        <w:tc>
          <w:tcPr>
            <w:tcW w:w="1585" w:type="dxa"/>
          </w:tcPr>
          <w:p w14:paraId="13B58962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3</w:t>
            </w:r>
            <w:r w:rsidRPr="00C67000">
              <w:rPr>
                <w:rFonts w:ascii="Times New Roman" w:hAnsi="Times New Roman" w:cs="Times New Roman"/>
              </w:rPr>
              <w:t>8 (59.4)</w:t>
            </w:r>
          </w:p>
        </w:tc>
        <w:tc>
          <w:tcPr>
            <w:tcW w:w="1269" w:type="dxa"/>
          </w:tcPr>
          <w:p w14:paraId="36644081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</w:tr>
      <w:tr w:rsidR="00C67000" w:rsidRPr="00C67000" w14:paraId="0C7BD7FB" w14:textId="77777777" w:rsidTr="001D68F9">
        <w:tc>
          <w:tcPr>
            <w:tcW w:w="3668" w:type="dxa"/>
          </w:tcPr>
          <w:p w14:paraId="34A5A0EF" w14:textId="4A45141F" w:rsidR="001D68F9" w:rsidRPr="00C67000" w:rsidRDefault="000A1F0D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C</w:t>
            </w:r>
            <w:r w:rsidR="001D68F9" w:rsidRPr="00C67000">
              <w:rPr>
                <w:rFonts w:ascii="Times New Roman" w:hAnsi="Times New Roman" w:cs="Times New Roman"/>
              </w:rPr>
              <w:t>hills</w:t>
            </w:r>
          </w:p>
        </w:tc>
        <w:tc>
          <w:tcPr>
            <w:tcW w:w="1585" w:type="dxa"/>
          </w:tcPr>
          <w:p w14:paraId="4954F305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2</w:t>
            </w:r>
            <w:r w:rsidRPr="00C67000">
              <w:rPr>
                <w:rFonts w:ascii="Times New Roman" w:hAnsi="Times New Roman" w:cs="Times New Roman"/>
              </w:rPr>
              <w:t>1 (32.8)</w:t>
            </w:r>
          </w:p>
        </w:tc>
        <w:tc>
          <w:tcPr>
            <w:tcW w:w="1269" w:type="dxa"/>
          </w:tcPr>
          <w:p w14:paraId="5AFBE48D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</w:tr>
      <w:tr w:rsidR="00C67000" w:rsidRPr="00C67000" w14:paraId="061C9331" w14:textId="77777777" w:rsidTr="001D68F9">
        <w:tc>
          <w:tcPr>
            <w:tcW w:w="3668" w:type="dxa"/>
          </w:tcPr>
          <w:p w14:paraId="06197B19" w14:textId="0BD470AD" w:rsidR="001D68F9" w:rsidRPr="00C67000" w:rsidRDefault="000A1F0D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F</w:t>
            </w:r>
            <w:r w:rsidR="001D68F9" w:rsidRPr="00C67000">
              <w:rPr>
                <w:rFonts w:ascii="Times New Roman" w:hAnsi="Times New Roman" w:cs="Times New Roman"/>
              </w:rPr>
              <w:t>ever (37.5 degree+)</w:t>
            </w:r>
          </w:p>
        </w:tc>
        <w:tc>
          <w:tcPr>
            <w:tcW w:w="1585" w:type="dxa"/>
          </w:tcPr>
          <w:p w14:paraId="207BE7AC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3</w:t>
            </w:r>
            <w:r w:rsidRPr="00C67000">
              <w:rPr>
                <w:rFonts w:ascii="Times New Roman" w:hAnsi="Times New Roman" w:cs="Times New Roman"/>
              </w:rPr>
              <w:t>4 (53.1)</w:t>
            </w:r>
          </w:p>
        </w:tc>
        <w:tc>
          <w:tcPr>
            <w:tcW w:w="1269" w:type="dxa"/>
          </w:tcPr>
          <w:p w14:paraId="4C7380AF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</w:tr>
      <w:tr w:rsidR="00C67000" w:rsidRPr="00C67000" w14:paraId="077DB707" w14:textId="77777777" w:rsidTr="001D68F9">
        <w:tc>
          <w:tcPr>
            <w:tcW w:w="3668" w:type="dxa"/>
          </w:tcPr>
          <w:p w14:paraId="11477B92" w14:textId="376B7FBE" w:rsidR="001D68F9" w:rsidRPr="00C67000" w:rsidRDefault="000A1F0D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N</w:t>
            </w:r>
            <w:r w:rsidR="001D68F9" w:rsidRPr="00C67000">
              <w:rPr>
                <w:rFonts w:ascii="Times New Roman" w:hAnsi="Times New Roman" w:cs="Times New Roman"/>
              </w:rPr>
              <w:t>ausea/ vomit</w:t>
            </w:r>
          </w:p>
        </w:tc>
        <w:tc>
          <w:tcPr>
            <w:tcW w:w="1585" w:type="dxa"/>
          </w:tcPr>
          <w:p w14:paraId="1B55C835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5</w:t>
            </w:r>
            <w:r w:rsidRPr="00C67000">
              <w:rPr>
                <w:rFonts w:ascii="Times New Roman" w:hAnsi="Times New Roman" w:cs="Times New Roman"/>
              </w:rPr>
              <w:t xml:space="preserve"> (7.8)</w:t>
            </w:r>
          </w:p>
        </w:tc>
        <w:tc>
          <w:tcPr>
            <w:tcW w:w="1269" w:type="dxa"/>
          </w:tcPr>
          <w:p w14:paraId="44EE5D4A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</w:tr>
      <w:tr w:rsidR="00C67000" w:rsidRPr="00C67000" w14:paraId="2B7EC5F5" w14:textId="77777777" w:rsidTr="001D68F9">
        <w:tc>
          <w:tcPr>
            <w:tcW w:w="3668" w:type="dxa"/>
          </w:tcPr>
          <w:p w14:paraId="7CE34488" w14:textId="119D9B40" w:rsidR="001D68F9" w:rsidRPr="00C67000" w:rsidRDefault="000A1F0D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D</w:t>
            </w:r>
            <w:r w:rsidR="001D68F9" w:rsidRPr="00C67000">
              <w:rPr>
                <w:rFonts w:ascii="Times New Roman" w:hAnsi="Times New Roman" w:cs="Times New Roman"/>
              </w:rPr>
              <w:t>iarrhea</w:t>
            </w:r>
          </w:p>
        </w:tc>
        <w:tc>
          <w:tcPr>
            <w:tcW w:w="1585" w:type="dxa"/>
          </w:tcPr>
          <w:p w14:paraId="50B6F452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6</w:t>
            </w:r>
            <w:r w:rsidRPr="00C67000">
              <w:rPr>
                <w:rFonts w:ascii="Times New Roman" w:hAnsi="Times New Roman" w:cs="Times New Roman"/>
              </w:rPr>
              <w:t xml:space="preserve"> (9.4)</w:t>
            </w:r>
          </w:p>
        </w:tc>
        <w:tc>
          <w:tcPr>
            <w:tcW w:w="1269" w:type="dxa"/>
          </w:tcPr>
          <w:p w14:paraId="15C7C289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</w:tr>
      <w:tr w:rsidR="00C67000" w:rsidRPr="00C67000" w14:paraId="73444DD7" w14:textId="77777777" w:rsidTr="001D68F9">
        <w:tc>
          <w:tcPr>
            <w:tcW w:w="3668" w:type="dxa"/>
          </w:tcPr>
          <w:p w14:paraId="397D06B8" w14:textId="0A67248C" w:rsidR="001D68F9" w:rsidRPr="00C67000" w:rsidRDefault="000A1F0D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L</w:t>
            </w:r>
            <w:r w:rsidR="001D68F9" w:rsidRPr="00C67000">
              <w:rPr>
                <w:rFonts w:ascii="Times New Roman" w:hAnsi="Times New Roman" w:cs="Times New Roman"/>
              </w:rPr>
              <w:t>ymph node pain</w:t>
            </w:r>
          </w:p>
        </w:tc>
        <w:tc>
          <w:tcPr>
            <w:tcW w:w="1585" w:type="dxa"/>
          </w:tcPr>
          <w:p w14:paraId="132E3B6C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7</w:t>
            </w:r>
            <w:r w:rsidRPr="00C67000">
              <w:rPr>
                <w:rFonts w:ascii="Times New Roman" w:hAnsi="Times New Roman" w:cs="Times New Roman"/>
              </w:rPr>
              <w:t xml:space="preserve"> (10.9)</w:t>
            </w:r>
          </w:p>
        </w:tc>
        <w:tc>
          <w:tcPr>
            <w:tcW w:w="1269" w:type="dxa"/>
          </w:tcPr>
          <w:p w14:paraId="6FAA4C76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</w:tr>
      <w:tr w:rsidR="00C67000" w:rsidRPr="00C67000" w14:paraId="13779A17" w14:textId="77777777" w:rsidTr="001D68F9">
        <w:tc>
          <w:tcPr>
            <w:tcW w:w="3668" w:type="dxa"/>
          </w:tcPr>
          <w:p w14:paraId="1E6B1E6E" w14:textId="7258897D" w:rsidR="001D68F9" w:rsidRPr="00C67000" w:rsidRDefault="000A1F0D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S</w:t>
            </w:r>
            <w:r w:rsidR="001D68F9" w:rsidRPr="00C67000">
              <w:rPr>
                <w:rFonts w:ascii="Times New Roman" w:hAnsi="Times New Roman" w:cs="Times New Roman"/>
              </w:rPr>
              <w:t xml:space="preserve">evere reactions to be needed medical care (e.g., </w:t>
            </w:r>
            <w:r w:rsidR="00401A50" w:rsidRPr="00C67000">
              <w:rPr>
                <w:rFonts w:ascii="Times New Roman" w:hAnsi="Times New Roman" w:cs="Times New Roman"/>
              </w:rPr>
              <w:t>anaphylaxi</w:t>
            </w:r>
            <w:r w:rsidR="00401A50">
              <w:rPr>
                <w:rFonts w:ascii="Times New Roman" w:hAnsi="Times New Roman" w:cs="Times New Roman"/>
              </w:rPr>
              <w:t>s</w:t>
            </w:r>
            <w:r w:rsidR="001D68F9" w:rsidRPr="00C670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340F60F0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6</w:t>
            </w:r>
            <w:r w:rsidRPr="00C67000">
              <w:rPr>
                <w:rFonts w:ascii="Times New Roman" w:hAnsi="Times New Roman" w:cs="Times New Roman"/>
              </w:rPr>
              <w:t xml:space="preserve"> (9.4)</w:t>
            </w:r>
          </w:p>
        </w:tc>
        <w:tc>
          <w:tcPr>
            <w:tcW w:w="1269" w:type="dxa"/>
          </w:tcPr>
          <w:p w14:paraId="4D06A869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</w:tr>
      <w:tr w:rsidR="001D68F9" w:rsidRPr="00C67000" w14:paraId="29DF7E07" w14:textId="77777777" w:rsidTr="001D68F9">
        <w:tc>
          <w:tcPr>
            <w:tcW w:w="3668" w:type="dxa"/>
            <w:tcBorders>
              <w:bottom w:val="single" w:sz="4" w:space="0" w:color="auto"/>
            </w:tcBorders>
          </w:tcPr>
          <w:p w14:paraId="6E5F24F1" w14:textId="3E1A87A7" w:rsidR="001D68F9" w:rsidRPr="00C67000" w:rsidRDefault="000A1F0D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/>
              </w:rPr>
              <w:t>D</w:t>
            </w:r>
            <w:r w:rsidR="001D68F9" w:rsidRPr="00C67000">
              <w:rPr>
                <w:rFonts w:ascii="Times New Roman" w:hAnsi="Times New Roman" w:cs="Times New Roman"/>
              </w:rPr>
              <w:t>elayed local arm reactions after 7 days of vaccinations (i.e., COVID arm)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2A63CE1E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  <w:r w:rsidRPr="00C67000">
              <w:rPr>
                <w:rFonts w:ascii="Times New Roman" w:hAnsi="Times New Roman" w:cs="Times New Roman" w:hint="eastAsia"/>
              </w:rPr>
              <w:t>1</w:t>
            </w:r>
            <w:r w:rsidRPr="00C67000">
              <w:rPr>
                <w:rFonts w:ascii="Times New Roman" w:hAnsi="Times New Roman" w:cs="Times New Roman"/>
              </w:rPr>
              <w:t>5 (23.4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51E71A0E" w14:textId="77777777" w:rsidR="001D68F9" w:rsidRPr="00C67000" w:rsidRDefault="001D68F9" w:rsidP="001D68F9">
            <w:pPr>
              <w:rPr>
                <w:rFonts w:ascii="Times New Roman" w:hAnsi="Times New Roman" w:cs="Times New Roman"/>
              </w:rPr>
            </w:pPr>
          </w:p>
        </w:tc>
      </w:tr>
    </w:tbl>
    <w:p w14:paraId="6A9BAADC" w14:textId="137187FC" w:rsidR="001D68F9" w:rsidRPr="00C67000" w:rsidRDefault="001D68F9">
      <w:pPr>
        <w:rPr>
          <w:rFonts w:ascii="Times New Roman" w:hAnsi="Times New Roman" w:cs="Times New Roman"/>
        </w:rPr>
      </w:pPr>
    </w:p>
    <w:p w14:paraId="057A8B51" w14:textId="493F61D1" w:rsidR="001D68F9" w:rsidRPr="00C67000" w:rsidRDefault="001D68F9">
      <w:pPr>
        <w:widowControl/>
        <w:jc w:val="left"/>
        <w:rPr>
          <w:rFonts w:ascii="Times New Roman" w:hAnsi="Times New Roman" w:cs="Times New Roman"/>
        </w:rPr>
      </w:pPr>
      <w:r w:rsidRPr="00C67000">
        <w:rPr>
          <w:rFonts w:ascii="Times New Roman" w:hAnsi="Times New Roman" w:cs="Times New Roman"/>
        </w:rPr>
        <w:br w:type="page"/>
      </w:r>
    </w:p>
    <w:p w14:paraId="741C903F" w14:textId="77777777" w:rsidR="001D68F9" w:rsidRPr="00C67000" w:rsidRDefault="001D68F9">
      <w:pPr>
        <w:rPr>
          <w:rFonts w:ascii="Times New Roman" w:hAnsi="Times New Roman" w:cs="Times New Roman"/>
        </w:rPr>
        <w:sectPr w:rsidR="001D68F9" w:rsidRPr="00C67000" w:rsidSect="003E1C4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F985C08" w14:textId="7CAC1D0F" w:rsidR="001D68F9" w:rsidRPr="00C67000" w:rsidRDefault="001D68F9">
      <w:pPr>
        <w:rPr>
          <w:rFonts w:ascii="Times New Roman" w:hAnsi="Times New Roman" w:cs="Times New Roman"/>
          <w:b/>
          <w:bCs/>
        </w:rPr>
      </w:pPr>
      <w:r w:rsidRPr="00C67000">
        <w:rPr>
          <w:rFonts w:ascii="Times New Roman" w:hAnsi="Times New Roman" w:cs="Times New Roman" w:hint="eastAsia"/>
          <w:b/>
          <w:bCs/>
        </w:rPr>
        <w:lastRenderedPageBreak/>
        <w:t>A</w:t>
      </w:r>
      <w:r w:rsidRPr="00C67000">
        <w:rPr>
          <w:rFonts w:ascii="Times New Roman" w:hAnsi="Times New Roman" w:cs="Times New Roman"/>
          <w:b/>
          <w:bCs/>
        </w:rPr>
        <w:t xml:space="preserve">ppendix </w:t>
      </w:r>
      <w:r w:rsidR="003E1C46" w:rsidRPr="00C67000">
        <w:rPr>
          <w:rFonts w:ascii="Times New Roman" w:hAnsi="Times New Roman" w:cs="Times New Roman"/>
          <w:b/>
          <w:bCs/>
        </w:rPr>
        <w:t>3</w:t>
      </w:r>
      <w:r w:rsidRPr="00C67000">
        <w:rPr>
          <w:rFonts w:ascii="Times New Roman" w:hAnsi="Times New Roman" w:cs="Times New Roman"/>
          <w:b/>
          <w:bCs/>
        </w:rPr>
        <w:t>.</w:t>
      </w:r>
      <w:r w:rsidR="00BF11B1" w:rsidRPr="00C67000">
        <w:rPr>
          <w:rFonts w:ascii="Times New Roman" w:hAnsi="Times New Roman" w:cs="Times New Roman"/>
          <w:b/>
          <w:bCs/>
        </w:rPr>
        <w:t xml:space="preserve"> </w:t>
      </w:r>
      <w:r w:rsidR="00030E9B" w:rsidRPr="00C67000">
        <w:rPr>
          <w:rFonts w:ascii="Times New Roman" w:hAnsi="Times New Roman" w:cs="Times New Roman"/>
          <w:b/>
          <w:bCs/>
        </w:rPr>
        <w:t xml:space="preserve">Association between psychosocial factors at work and the total number of side effects (a) </w:t>
      </w:r>
      <w:r w:rsidR="00E6607E">
        <w:rPr>
          <w:rFonts w:ascii="Times New Roman" w:hAnsi="Times New Roman" w:cs="Times New Roman"/>
          <w:b/>
          <w:bCs/>
        </w:rPr>
        <w:t>after</w:t>
      </w:r>
      <w:r w:rsidR="00E6607E" w:rsidRPr="00C67000">
        <w:rPr>
          <w:rFonts w:ascii="Times New Roman" w:hAnsi="Times New Roman" w:cs="Times New Roman"/>
          <w:b/>
          <w:bCs/>
        </w:rPr>
        <w:t xml:space="preserve"> </w:t>
      </w:r>
      <w:r w:rsidR="00030E9B" w:rsidRPr="00C67000">
        <w:rPr>
          <w:rFonts w:ascii="Times New Roman" w:hAnsi="Times New Roman" w:cs="Times New Roman"/>
          <w:b/>
          <w:bCs/>
        </w:rPr>
        <w:t xml:space="preserve">COVID-19 </w:t>
      </w:r>
      <w:r w:rsidR="00E6607E">
        <w:rPr>
          <w:rFonts w:ascii="Times New Roman" w:hAnsi="Times New Roman" w:cs="Times New Roman"/>
          <w:b/>
          <w:bCs/>
        </w:rPr>
        <w:t>vaccination</w:t>
      </w:r>
      <w:r w:rsidR="00E6607E" w:rsidRPr="00C67000">
        <w:rPr>
          <w:rFonts w:ascii="Times New Roman" w:hAnsi="Times New Roman" w:cs="Times New Roman"/>
          <w:b/>
          <w:bCs/>
        </w:rPr>
        <w:t xml:space="preserve"> </w:t>
      </w:r>
      <w:r w:rsidR="00E6607E">
        <w:rPr>
          <w:rFonts w:ascii="Times New Roman" w:hAnsi="Times New Roman" w:cs="Times New Roman"/>
          <w:b/>
          <w:bCs/>
        </w:rPr>
        <w:t>among</w:t>
      </w:r>
      <w:r w:rsidR="00E6607E" w:rsidRPr="00C67000">
        <w:rPr>
          <w:rFonts w:ascii="Times New Roman" w:hAnsi="Times New Roman" w:cs="Times New Roman"/>
          <w:b/>
          <w:bCs/>
        </w:rPr>
        <w:t xml:space="preserve"> </w:t>
      </w:r>
      <w:r w:rsidR="00030E9B" w:rsidRPr="00C67000">
        <w:rPr>
          <w:rFonts w:ascii="Times New Roman" w:hAnsi="Times New Roman" w:cs="Times New Roman"/>
          <w:b/>
          <w:bCs/>
        </w:rPr>
        <w:t>participants without hospital admissions/home treatment</w:t>
      </w:r>
      <w:r w:rsidR="00896DB4" w:rsidRPr="00C67000">
        <w:rPr>
          <w:rFonts w:ascii="Times New Roman" w:hAnsi="Times New Roman" w:cs="Times New Roman"/>
          <w:b/>
          <w:bCs/>
        </w:rPr>
        <w:t xml:space="preserve"> (N=683)</w:t>
      </w:r>
      <w:r w:rsidR="00030E9B" w:rsidRPr="00C67000">
        <w:rPr>
          <w:rFonts w:ascii="Times New Roman" w:hAnsi="Times New Roman" w:cs="Times New Roman"/>
          <w:b/>
          <w:bCs/>
        </w:rPr>
        <w:t xml:space="preserve">: </w:t>
      </w:r>
      <w:r w:rsidR="00E6607E">
        <w:rPr>
          <w:rFonts w:ascii="Times New Roman" w:hAnsi="Times New Roman" w:cs="Times New Roman"/>
          <w:b/>
          <w:bCs/>
        </w:rPr>
        <w:t>M</w:t>
      </w:r>
      <w:r w:rsidR="00E6607E" w:rsidRPr="00C67000">
        <w:rPr>
          <w:rFonts w:ascii="Times New Roman" w:hAnsi="Times New Roman" w:cs="Times New Roman"/>
          <w:b/>
          <w:bCs/>
        </w:rPr>
        <w:t xml:space="preserve">ultiple </w:t>
      </w:r>
      <w:r w:rsidR="00030E9B" w:rsidRPr="00C67000">
        <w:rPr>
          <w:rFonts w:ascii="Times New Roman" w:hAnsi="Times New Roman" w:cs="Times New Roman"/>
          <w:b/>
          <w:bCs/>
        </w:rPr>
        <w:t>linear regression analysis</w:t>
      </w:r>
      <w:r w:rsidR="00BF11B1" w:rsidRPr="00C67000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13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805"/>
        <w:gridCol w:w="770"/>
        <w:gridCol w:w="859"/>
        <w:gridCol w:w="785"/>
        <w:gridCol w:w="13"/>
        <w:gridCol w:w="799"/>
        <w:gridCol w:w="804"/>
        <w:gridCol w:w="858"/>
        <w:gridCol w:w="909"/>
        <w:gridCol w:w="804"/>
        <w:gridCol w:w="858"/>
        <w:gridCol w:w="859"/>
        <w:gridCol w:w="909"/>
      </w:tblGrid>
      <w:tr w:rsidR="00C67000" w:rsidRPr="00C67000" w14:paraId="514A4A48" w14:textId="77777777" w:rsidTr="003A6717">
        <w:tc>
          <w:tcPr>
            <w:tcW w:w="3120" w:type="dxa"/>
            <w:tcBorders>
              <w:top w:val="single" w:sz="4" w:space="0" w:color="auto"/>
            </w:tcBorders>
          </w:tcPr>
          <w:p w14:paraId="186C6EC9" w14:textId="77777777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gridSpan w:val="5"/>
            <w:tcBorders>
              <w:top w:val="single" w:sz="4" w:space="0" w:color="auto"/>
            </w:tcBorders>
          </w:tcPr>
          <w:p w14:paraId="64922150" w14:textId="42EDF640" w:rsidR="00030E9B" w:rsidRPr="00C67000" w:rsidRDefault="00030E9B" w:rsidP="00FA0D5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33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83D28" w14:textId="37223A7C" w:rsidR="00030E9B" w:rsidRPr="00C67000" w:rsidRDefault="00030E9B" w:rsidP="00FA0D5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34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BF270F" w14:textId="33406EFA" w:rsidR="00030E9B" w:rsidRPr="00C67000" w:rsidRDefault="00030E9B" w:rsidP="00FA0D5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C67000" w:rsidRPr="00C67000" w14:paraId="72F805C1" w14:textId="77777777" w:rsidTr="00BF11B1">
        <w:tc>
          <w:tcPr>
            <w:tcW w:w="3120" w:type="dxa"/>
            <w:tcBorders>
              <w:bottom w:val="single" w:sz="4" w:space="0" w:color="auto"/>
            </w:tcBorders>
          </w:tcPr>
          <w:p w14:paraId="2A109236" w14:textId="77777777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822D6AA" w14:textId="107EA26F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5FFBA146" w14:textId="1F39347B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65267577" w14:textId="3D4E3C07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β (b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331188D2" w14:textId="7D61A305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91ECBC" w14:textId="5F865083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833ABE1" w14:textId="3ECBA162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1F53DFAC" w14:textId="0D0B7095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β (b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155D0CC" w14:textId="56C359AB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7437F7D3" w14:textId="7E29B866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2FD7BA35" w14:textId="21940F93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30F5FE41" w14:textId="31CBCFA1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β (b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22B5210" w14:textId="4E6FC56E" w:rsidR="00030E9B" w:rsidRPr="00C67000" w:rsidRDefault="00030E9B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67000" w:rsidRPr="00C67000" w14:paraId="1BA369F0" w14:textId="77777777" w:rsidTr="00BF11B1">
        <w:tc>
          <w:tcPr>
            <w:tcW w:w="3120" w:type="dxa"/>
            <w:tcBorders>
              <w:top w:val="single" w:sz="4" w:space="0" w:color="auto"/>
            </w:tcBorders>
          </w:tcPr>
          <w:p w14:paraId="3001A411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Job demand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D1A4B5F" w14:textId="3FEAB890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2D59F0AD" w14:textId="74EF7A0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20349805" w14:textId="25B7E5CA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0D6CD93A" w14:textId="1AF72A50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34*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</w:tcBorders>
          </w:tcPr>
          <w:p w14:paraId="44CA2BEA" w14:textId="66D7DF55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B0396E3" w14:textId="25C0B0E2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54DE7A5" w14:textId="49DC3E17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73C04500" w14:textId="7939787B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3223F63B" w14:textId="4D2582FE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22A9D0EF" w14:textId="08A4A2FB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5A56949B" w14:textId="2F0D2DF5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28A9F832" w14:textId="51E6D82C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</w:p>
        </w:tc>
      </w:tr>
      <w:tr w:rsidR="00C67000" w:rsidRPr="00C67000" w14:paraId="7B026A8C" w14:textId="77777777" w:rsidTr="00BF11B1">
        <w:tc>
          <w:tcPr>
            <w:tcW w:w="3120" w:type="dxa"/>
          </w:tcPr>
          <w:p w14:paraId="6723D282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Job control</w:t>
            </w:r>
          </w:p>
        </w:tc>
        <w:tc>
          <w:tcPr>
            <w:tcW w:w="805" w:type="dxa"/>
          </w:tcPr>
          <w:p w14:paraId="7E92A130" w14:textId="2AB73D29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770" w:type="dxa"/>
          </w:tcPr>
          <w:p w14:paraId="499444F3" w14:textId="22295143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59" w:type="dxa"/>
          </w:tcPr>
          <w:p w14:paraId="76D78827" w14:textId="171EEDD2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785" w:type="dxa"/>
          </w:tcPr>
          <w:p w14:paraId="6F757E7B" w14:textId="189651F4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12" w:type="dxa"/>
            <w:gridSpan w:val="2"/>
          </w:tcPr>
          <w:p w14:paraId="5A3EA4BF" w14:textId="029F9AD9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804" w:type="dxa"/>
          </w:tcPr>
          <w:p w14:paraId="30432C66" w14:textId="6C4E82D9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58" w:type="dxa"/>
          </w:tcPr>
          <w:p w14:paraId="1BE0DAD3" w14:textId="2146D7E4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909" w:type="dxa"/>
          </w:tcPr>
          <w:p w14:paraId="1C0B05F2" w14:textId="2CCFFCEC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804" w:type="dxa"/>
          </w:tcPr>
          <w:p w14:paraId="6DEFD3ED" w14:textId="331F16DA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858" w:type="dxa"/>
          </w:tcPr>
          <w:p w14:paraId="7AA6D7EC" w14:textId="6C90C363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59" w:type="dxa"/>
          </w:tcPr>
          <w:p w14:paraId="1BB9898F" w14:textId="27A8E161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909" w:type="dxa"/>
          </w:tcPr>
          <w:p w14:paraId="24A22216" w14:textId="001C1F3B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444</w:t>
            </w:r>
          </w:p>
        </w:tc>
      </w:tr>
      <w:tr w:rsidR="00C67000" w:rsidRPr="00C67000" w14:paraId="3AEE9A01" w14:textId="77777777" w:rsidTr="00BF11B1">
        <w:tc>
          <w:tcPr>
            <w:tcW w:w="3120" w:type="dxa"/>
          </w:tcPr>
          <w:p w14:paraId="26BE84C8" w14:textId="0A77F8BA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Coworker support</w:t>
            </w:r>
          </w:p>
        </w:tc>
        <w:tc>
          <w:tcPr>
            <w:tcW w:w="805" w:type="dxa"/>
          </w:tcPr>
          <w:p w14:paraId="7B6EF59F" w14:textId="52B2275C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770" w:type="dxa"/>
          </w:tcPr>
          <w:p w14:paraId="4208BB74" w14:textId="261F2E6A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59" w:type="dxa"/>
          </w:tcPr>
          <w:p w14:paraId="2177A75A" w14:textId="59D2CE1D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785" w:type="dxa"/>
          </w:tcPr>
          <w:p w14:paraId="627EA248" w14:textId="073A0B86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19*</w:t>
            </w:r>
          </w:p>
        </w:tc>
        <w:tc>
          <w:tcPr>
            <w:tcW w:w="812" w:type="dxa"/>
            <w:gridSpan w:val="2"/>
          </w:tcPr>
          <w:p w14:paraId="6AD1E0BA" w14:textId="40042E94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804" w:type="dxa"/>
          </w:tcPr>
          <w:p w14:paraId="10A7251A" w14:textId="1AFEBA3E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858" w:type="dxa"/>
          </w:tcPr>
          <w:p w14:paraId="180B80B7" w14:textId="35D51002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909" w:type="dxa"/>
          </w:tcPr>
          <w:p w14:paraId="77470EB7" w14:textId="2000039A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04" w:type="dxa"/>
          </w:tcPr>
          <w:p w14:paraId="7C0C6C20" w14:textId="4ABC7519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858" w:type="dxa"/>
          </w:tcPr>
          <w:p w14:paraId="0A4AB7F5" w14:textId="2A5DD3BD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859" w:type="dxa"/>
          </w:tcPr>
          <w:p w14:paraId="003D129D" w14:textId="14DB03C2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  <w:tc>
          <w:tcPr>
            <w:tcW w:w="909" w:type="dxa"/>
          </w:tcPr>
          <w:p w14:paraId="039D0C54" w14:textId="5436F3EB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67000" w:rsidRPr="00C67000" w14:paraId="43140471" w14:textId="77777777" w:rsidTr="00BF11B1">
        <w:tc>
          <w:tcPr>
            <w:tcW w:w="3120" w:type="dxa"/>
          </w:tcPr>
          <w:p w14:paraId="6E96E7A3" w14:textId="54ECB77D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Supervisor support</w:t>
            </w:r>
          </w:p>
        </w:tc>
        <w:tc>
          <w:tcPr>
            <w:tcW w:w="805" w:type="dxa"/>
          </w:tcPr>
          <w:p w14:paraId="5FD41C6B" w14:textId="179CC99E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770" w:type="dxa"/>
          </w:tcPr>
          <w:p w14:paraId="3FF6C695" w14:textId="15445F65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59" w:type="dxa"/>
          </w:tcPr>
          <w:p w14:paraId="0D025803" w14:textId="58D8D71D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785" w:type="dxa"/>
          </w:tcPr>
          <w:p w14:paraId="2A5ADF43" w14:textId="11C15FA9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12" w:type="dxa"/>
            <w:gridSpan w:val="2"/>
          </w:tcPr>
          <w:p w14:paraId="675325C9" w14:textId="7B7BC300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804" w:type="dxa"/>
          </w:tcPr>
          <w:p w14:paraId="7BDD85F4" w14:textId="393B964B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858" w:type="dxa"/>
          </w:tcPr>
          <w:p w14:paraId="4ED1AA0D" w14:textId="49D3EFD2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909" w:type="dxa"/>
          </w:tcPr>
          <w:p w14:paraId="7C68DE18" w14:textId="620D4863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  <w:tc>
          <w:tcPr>
            <w:tcW w:w="804" w:type="dxa"/>
          </w:tcPr>
          <w:p w14:paraId="5E1D33AE" w14:textId="3AE519FF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858" w:type="dxa"/>
          </w:tcPr>
          <w:p w14:paraId="1A429DF6" w14:textId="3602F42B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859" w:type="dxa"/>
          </w:tcPr>
          <w:p w14:paraId="0D47DA13" w14:textId="312BE1D3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909" w:type="dxa"/>
          </w:tcPr>
          <w:p w14:paraId="215488E2" w14:textId="78468E77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</w:tr>
      <w:tr w:rsidR="00C67000" w:rsidRPr="00C67000" w14:paraId="063DCEA0" w14:textId="77777777" w:rsidTr="00BF11B1">
        <w:tc>
          <w:tcPr>
            <w:tcW w:w="3120" w:type="dxa"/>
          </w:tcPr>
          <w:p w14:paraId="71FB41AF" w14:textId="1898B33D" w:rsidR="00CF71A1" w:rsidRPr="00C67000" w:rsidRDefault="00FA0D5F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(0: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men, 1: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women)</w:t>
            </w:r>
          </w:p>
        </w:tc>
        <w:tc>
          <w:tcPr>
            <w:tcW w:w="805" w:type="dxa"/>
          </w:tcPr>
          <w:p w14:paraId="060E4901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52CA8870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</w:tcPr>
          <w:p w14:paraId="7EF47478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0DDD280E" w14:textId="2DF72FE0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</w:tcPr>
          <w:p w14:paraId="6D13632F" w14:textId="55F4C2AC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765</w:t>
            </w:r>
          </w:p>
        </w:tc>
        <w:tc>
          <w:tcPr>
            <w:tcW w:w="804" w:type="dxa"/>
          </w:tcPr>
          <w:p w14:paraId="1BD0E847" w14:textId="3E0196CF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  <w:tc>
          <w:tcPr>
            <w:tcW w:w="858" w:type="dxa"/>
          </w:tcPr>
          <w:p w14:paraId="2541381B" w14:textId="62A435FC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909" w:type="dxa"/>
          </w:tcPr>
          <w:p w14:paraId="386BBC57" w14:textId="5B3855D0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04" w:type="dxa"/>
          </w:tcPr>
          <w:p w14:paraId="18253990" w14:textId="02232448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696</w:t>
            </w:r>
          </w:p>
        </w:tc>
        <w:tc>
          <w:tcPr>
            <w:tcW w:w="858" w:type="dxa"/>
          </w:tcPr>
          <w:p w14:paraId="460CCD6B" w14:textId="485312BF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859" w:type="dxa"/>
          </w:tcPr>
          <w:p w14:paraId="603B4602" w14:textId="7B8325E7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909" w:type="dxa"/>
          </w:tcPr>
          <w:p w14:paraId="671E08A0" w14:textId="76291E2A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67000" w:rsidRPr="00C67000" w14:paraId="420E2222" w14:textId="77777777" w:rsidTr="00BF11B1">
        <w:tc>
          <w:tcPr>
            <w:tcW w:w="3120" w:type="dxa"/>
          </w:tcPr>
          <w:p w14:paraId="0C2C8434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05" w:type="dxa"/>
          </w:tcPr>
          <w:p w14:paraId="65B0E66C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5AAE2B18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</w:tcPr>
          <w:p w14:paraId="43417B45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2397E2BF" w14:textId="03252678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</w:tcPr>
          <w:p w14:paraId="4E84A6A8" w14:textId="29DD1B13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804" w:type="dxa"/>
          </w:tcPr>
          <w:p w14:paraId="51FA6AAC" w14:textId="5E035BB0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858" w:type="dxa"/>
          </w:tcPr>
          <w:p w14:paraId="1F7AEA7F" w14:textId="50B7F790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</w:p>
        </w:tc>
        <w:tc>
          <w:tcPr>
            <w:tcW w:w="909" w:type="dxa"/>
          </w:tcPr>
          <w:p w14:paraId="0EDB3B0E" w14:textId="1B40E56E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04" w:type="dxa"/>
          </w:tcPr>
          <w:p w14:paraId="0B753126" w14:textId="19338D10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858" w:type="dxa"/>
          </w:tcPr>
          <w:p w14:paraId="23CEEFD8" w14:textId="0C2A2827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859" w:type="dxa"/>
          </w:tcPr>
          <w:p w14:paraId="7179E5AB" w14:textId="71520F58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909" w:type="dxa"/>
          </w:tcPr>
          <w:p w14:paraId="29EB46F6" w14:textId="227720FA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67000" w:rsidRPr="00C67000" w14:paraId="3684C092" w14:textId="77777777" w:rsidTr="00BF11B1">
        <w:tc>
          <w:tcPr>
            <w:tcW w:w="3120" w:type="dxa"/>
          </w:tcPr>
          <w:p w14:paraId="3340593B" w14:textId="6D65833C" w:rsidR="00CF71A1" w:rsidRPr="00C67000" w:rsidRDefault="00CF71A1" w:rsidP="00FA0D5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Education (0:</w:t>
            </w:r>
            <w:r w:rsidR="00FA0D5F"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less than university, 1:</w:t>
            </w:r>
            <w:r w:rsidR="00FA0D5F"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university+) (c)</w:t>
            </w:r>
          </w:p>
        </w:tc>
        <w:tc>
          <w:tcPr>
            <w:tcW w:w="805" w:type="dxa"/>
          </w:tcPr>
          <w:p w14:paraId="5BE1151E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3E69ADEA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</w:tcPr>
          <w:p w14:paraId="516A33A2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D54AD82" w14:textId="4222F051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</w:tcPr>
          <w:p w14:paraId="64F417EE" w14:textId="22647288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804" w:type="dxa"/>
          </w:tcPr>
          <w:p w14:paraId="03470538" w14:textId="41E15CA2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858" w:type="dxa"/>
          </w:tcPr>
          <w:p w14:paraId="3CBE8783" w14:textId="3CA1222F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909" w:type="dxa"/>
          </w:tcPr>
          <w:p w14:paraId="569FDD34" w14:textId="606BF556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804" w:type="dxa"/>
          </w:tcPr>
          <w:p w14:paraId="4DF60602" w14:textId="69B76D6A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06</w:t>
            </w:r>
          </w:p>
        </w:tc>
        <w:tc>
          <w:tcPr>
            <w:tcW w:w="858" w:type="dxa"/>
          </w:tcPr>
          <w:p w14:paraId="62EE47F6" w14:textId="50F96F28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859" w:type="dxa"/>
          </w:tcPr>
          <w:p w14:paraId="2300CD6C" w14:textId="742389B1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909" w:type="dxa"/>
          </w:tcPr>
          <w:p w14:paraId="72515DB4" w14:textId="0224C21E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86</w:t>
            </w:r>
          </w:p>
        </w:tc>
      </w:tr>
      <w:tr w:rsidR="00C67000" w:rsidRPr="00C67000" w14:paraId="6C1780B5" w14:textId="77777777" w:rsidTr="00BF11B1">
        <w:tc>
          <w:tcPr>
            <w:tcW w:w="3120" w:type="dxa"/>
          </w:tcPr>
          <w:p w14:paraId="1DDC7663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Marital status (0: single, 1: married)</w:t>
            </w:r>
          </w:p>
        </w:tc>
        <w:tc>
          <w:tcPr>
            <w:tcW w:w="805" w:type="dxa"/>
          </w:tcPr>
          <w:p w14:paraId="38C5297A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315F295E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</w:tcPr>
          <w:p w14:paraId="5CBA73F8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239417D" w14:textId="724BB061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</w:tcPr>
          <w:p w14:paraId="7ED5080E" w14:textId="028AA1F4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804" w:type="dxa"/>
          </w:tcPr>
          <w:p w14:paraId="4DA30004" w14:textId="7DAB89B1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858" w:type="dxa"/>
          </w:tcPr>
          <w:p w14:paraId="5A6992E9" w14:textId="0CA93ADF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909" w:type="dxa"/>
          </w:tcPr>
          <w:p w14:paraId="014467E8" w14:textId="28AFD5AF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  <w:tc>
          <w:tcPr>
            <w:tcW w:w="804" w:type="dxa"/>
          </w:tcPr>
          <w:p w14:paraId="3852E994" w14:textId="3CED5ABE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858" w:type="dxa"/>
          </w:tcPr>
          <w:p w14:paraId="6E25390B" w14:textId="6852F121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  <w:tc>
          <w:tcPr>
            <w:tcW w:w="859" w:type="dxa"/>
          </w:tcPr>
          <w:p w14:paraId="472E8421" w14:textId="12664CB4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909" w:type="dxa"/>
          </w:tcPr>
          <w:p w14:paraId="5FD79261" w14:textId="0CF73123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</w:p>
        </w:tc>
      </w:tr>
      <w:tr w:rsidR="00C67000" w:rsidRPr="00C67000" w14:paraId="46F973B3" w14:textId="77777777" w:rsidTr="00BF11B1">
        <w:tc>
          <w:tcPr>
            <w:tcW w:w="3120" w:type="dxa"/>
          </w:tcPr>
          <w:p w14:paraId="5CB1880D" w14:textId="77777777" w:rsidR="00CF71A1" w:rsidRPr="00C67000" w:rsidRDefault="00CF71A1" w:rsidP="00FA0D5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Non-manual workers (ref: managers)</w:t>
            </w:r>
          </w:p>
        </w:tc>
        <w:tc>
          <w:tcPr>
            <w:tcW w:w="805" w:type="dxa"/>
          </w:tcPr>
          <w:p w14:paraId="7722BD3C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0CE25D12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</w:tcPr>
          <w:p w14:paraId="2E26E152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157E6BA" w14:textId="77FFDF4F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</w:tcPr>
          <w:p w14:paraId="0AC29385" w14:textId="1B73B940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804" w:type="dxa"/>
          </w:tcPr>
          <w:p w14:paraId="65A21E5F" w14:textId="38CE3925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858" w:type="dxa"/>
          </w:tcPr>
          <w:p w14:paraId="702226FD" w14:textId="53442FAA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909" w:type="dxa"/>
          </w:tcPr>
          <w:p w14:paraId="1774002D" w14:textId="7CA5748F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637</w:t>
            </w:r>
          </w:p>
        </w:tc>
        <w:tc>
          <w:tcPr>
            <w:tcW w:w="804" w:type="dxa"/>
          </w:tcPr>
          <w:p w14:paraId="583773C5" w14:textId="78BEFFB0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858" w:type="dxa"/>
          </w:tcPr>
          <w:p w14:paraId="180094CC" w14:textId="53E737C2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91</w:t>
            </w:r>
          </w:p>
        </w:tc>
        <w:tc>
          <w:tcPr>
            <w:tcW w:w="859" w:type="dxa"/>
          </w:tcPr>
          <w:p w14:paraId="4CE9EC3D" w14:textId="7999638A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909" w:type="dxa"/>
          </w:tcPr>
          <w:p w14:paraId="626139F6" w14:textId="30CB93F0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550</w:t>
            </w:r>
          </w:p>
        </w:tc>
      </w:tr>
      <w:tr w:rsidR="00C67000" w:rsidRPr="00C67000" w14:paraId="4E4E580C" w14:textId="77777777" w:rsidTr="00BF11B1">
        <w:tc>
          <w:tcPr>
            <w:tcW w:w="3120" w:type="dxa"/>
          </w:tcPr>
          <w:p w14:paraId="6AD871FE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Manual workers (ref: managers)</w:t>
            </w:r>
          </w:p>
        </w:tc>
        <w:tc>
          <w:tcPr>
            <w:tcW w:w="805" w:type="dxa"/>
          </w:tcPr>
          <w:p w14:paraId="5A575030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5AF09E4F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</w:tcPr>
          <w:p w14:paraId="7CCEE129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EDF3375" w14:textId="249ED7F0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</w:tcPr>
          <w:p w14:paraId="62AC1608" w14:textId="41969B2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225</w:t>
            </w:r>
          </w:p>
        </w:tc>
        <w:tc>
          <w:tcPr>
            <w:tcW w:w="804" w:type="dxa"/>
          </w:tcPr>
          <w:p w14:paraId="7ED60D84" w14:textId="5A73255E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  <w:tc>
          <w:tcPr>
            <w:tcW w:w="858" w:type="dxa"/>
          </w:tcPr>
          <w:p w14:paraId="25D3C62A" w14:textId="79E55E80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909" w:type="dxa"/>
          </w:tcPr>
          <w:p w14:paraId="74D16E45" w14:textId="727597EB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502</w:t>
            </w:r>
          </w:p>
        </w:tc>
        <w:tc>
          <w:tcPr>
            <w:tcW w:w="804" w:type="dxa"/>
          </w:tcPr>
          <w:p w14:paraId="21804DDF" w14:textId="52640CE1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858" w:type="dxa"/>
          </w:tcPr>
          <w:p w14:paraId="182AAD28" w14:textId="1FECA0F2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331</w:t>
            </w:r>
          </w:p>
        </w:tc>
        <w:tc>
          <w:tcPr>
            <w:tcW w:w="859" w:type="dxa"/>
          </w:tcPr>
          <w:p w14:paraId="5F962FD4" w14:textId="0C8C9049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909" w:type="dxa"/>
          </w:tcPr>
          <w:p w14:paraId="523820C7" w14:textId="76F1AECB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</w:p>
        </w:tc>
      </w:tr>
      <w:tr w:rsidR="00C67000" w:rsidRPr="00C67000" w14:paraId="5A08236F" w14:textId="77777777" w:rsidTr="00BF11B1">
        <w:tc>
          <w:tcPr>
            <w:tcW w:w="3120" w:type="dxa"/>
          </w:tcPr>
          <w:p w14:paraId="2E949176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Healthcare workers (ref: managers)</w:t>
            </w:r>
          </w:p>
        </w:tc>
        <w:tc>
          <w:tcPr>
            <w:tcW w:w="805" w:type="dxa"/>
          </w:tcPr>
          <w:p w14:paraId="69E919F5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0E075890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</w:tcPr>
          <w:p w14:paraId="5EE40F4C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2B421EE2" w14:textId="27A0CCF8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</w:tcPr>
          <w:p w14:paraId="2E95AFE2" w14:textId="49CAFBE9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82</w:t>
            </w:r>
          </w:p>
        </w:tc>
        <w:tc>
          <w:tcPr>
            <w:tcW w:w="804" w:type="dxa"/>
          </w:tcPr>
          <w:p w14:paraId="3F894FD0" w14:textId="0E6D7AB1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564</w:t>
            </w:r>
          </w:p>
        </w:tc>
        <w:tc>
          <w:tcPr>
            <w:tcW w:w="858" w:type="dxa"/>
          </w:tcPr>
          <w:p w14:paraId="0B797FFA" w14:textId="6F675B38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909" w:type="dxa"/>
          </w:tcPr>
          <w:p w14:paraId="11C7A8D2" w14:textId="245209E2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618</w:t>
            </w:r>
          </w:p>
        </w:tc>
        <w:tc>
          <w:tcPr>
            <w:tcW w:w="804" w:type="dxa"/>
          </w:tcPr>
          <w:p w14:paraId="33A433FE" w14:textId="634EFD03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858" w:type="dxa"/>
          </w:tcPr>
          <w:p w14:paraId="494751D1" w14:textId="148726EA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859" w:type="dxa"/>
          </w:tcPr>
          <w:p w14:paraId="18F36A8B" w14:textId="0787EA69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909" w:type="dxa"/>
          </w:tcPr>
          <w:p w14:paraId="3D6B577D" w14:textId="6164E6A8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775</w:t>
            </w:r>
          </w:p>
        </w:tc>
      </w:tr>
      <w:tr w:rsidR="00C67000" w:rsidRPr="00C67000" w14:paraId="73A027DF" w14:textId="77777777" w:rsidTr="00BF11B1">
        <w:tc>
          <w:tcPr>
            <w:tcW w:w="3120" w:type="dxa"/>
          </w:tcPr>
          <w:p w14:paraId="05444F0A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805" w:type="dxa"/>
          </w:tcPr>
          <w:p w14:paraId="36199D52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252FB6B2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</w:tcPr>
          <w:p w14:paraId="1FC63ECD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0C2567D" w14:textId="6E2BC234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</w:tcPr>
          <w:p w14:paraId="0FB52E82" w14:textId="0B2F0432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804" w:type="dxa"/>
          </w:tcPr>
          <w:p w14:paraId="34C5D891" w14:textId="19088F3A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  <w:tc>
          <w:tcPr>
            <w:tcW w:w="858" w:type="dxa"/>
          </w:tcPr>
          <w:p w14:paraId="66FCB407" w14:textId="6B2363F5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909" w:type="dxa"/>
          </w:tcPr>
          <w:p w14:paraId="2511F404" w14:textId="7A51F226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804" w:type="dxa"/>
          </w:tcPr>
          <w:p w14:paraId="3CCAFFEA" w14:textId="684D3DCB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858" w:type="dxa"/>
          </w:tcPr>
          <w:p w14:paraId="262A16F9" w14:textId="64E08625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252</w:t>
            </w:r>
          </w:p>
        </w:tc>
        <w:tc>
          <w:tcPr>
            <w:tcW w:w="859" w:type="dxa"/>
          </w:tcPr>
          <w:p w14:paraId="544B95CC" w14:textId="04385FDE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909" w:type="dxa"/>
          </w:tcPr>
          <w:p w14:paraId="52C89244" w14:textId="5B90E9C4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</w:tr>
      <w:tr w:rsidR="00C67000" w:rsidRPr="00C67000" w14:paraId="7D7A2BFB" w14:textId="77777777" w:rsidTr="00BF11B1">
        <w:tc>
          <w:tcPr>
            <w:tcW w:w="3120" w:type="dxa"/>
          </w:tcPr>
          <w:p w14:paraId="2093E747" w14:textId="2771796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Vaccination (ref: first time)</w:t>
            </w:r>
          </w:p>
        </w:tc>
        <w:tc>
          <w:tcPr>
            <w:tcW w:w="805" w:type="dxa"/>
          </w:tcPr>
          <w:p w14:paraId="651C4F74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0A210BFB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</w:tcPr>
          <w:p w14:paraId="30D552CF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02D692A4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</w:tcPr>
          <w:p w14:paraId="7CC43CF8" w14:textId="5CF5DA3A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1.527</w:t>
            </w:r>
          </w:p>
        </w:tc>
        <w:tc>
          <w:tcPr>
            <w:tcW w:w="804" w:type="dxa"/>
          </w:tcPr>
          <w:p w14:paraId="0F63FA6C" w14:textId="786B5D03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858" w:type="dxa"/>
          </w:tcPr>
          <w:p w14:paraId="098AC340" w14:textId="47BEAE81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909" w:type="dxa"/>
          </w:tcPr>
          <w:p w14:paraId="2B7122B4" w14:textId="23AE70C6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E84AE6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04" w:type="dxa"/>
          </w:tcPr>
          <w:p w14:paraId="2E4D0C90" w14:textId="5EEBEC89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1.480</w:t>
            </w:r>
          </w:p>
        </w:tc>
        <w:tc>
          <w:tcPr>
            <w:tcW w:w="858" w:type="dxa"/>
          </w:tcPr>
          <w:p w14:paraId="5CE7BA7D" w14:textId="707F760B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342</w:t>
            </w:r>
          </w:p>
        </w:tc>
        <w:tc>
          <w:tcPr>
            <w:tcW w:w="859" w:type="dxa"/>
          </w:tcPr>
          <w:p w14:paraId="40EA46DF" w14:textId="01C27117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909" w:type="dxa"/>
          </w:tcPr>
          <w:p w14:paraId="76AD9D58" w14:textId="55786072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67000" w:rsidRPr="00C67000" w14:paraId="6D84136A" w14:textId="77777777" w:rsidTr="00BF11B1">
        <w:tc>
          <w:tcPr>
            <w:tcW w:w="3120" w:type="dxa"/>
          </w:tcPr>
          <w:p w14:paraId="622688CD" w14:textId="3B58790A" w:rsidR="00CF71A1" w:rsidRPr="00C67000" w:rsidRDefault="00CF71A1" w:rsidP="00FA0D5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  <w:r w:rsidR="00401A50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="00401A50"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side effect</w:t>
            </w:r>
            <w:r w:rsidR="00401A5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of vaccination</w:t>
            </w:r>
          </w:p>
        </w:tc>
        <w:tc>
          <w:tcPr>
            <w:tcW w:w="805" w:type="dxa"/>
          </w:tcPr>
          <w:p w14:paraId="3CD3F884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07936FD2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</w:tcPr>
          <w:p w14:paraId="7F53A5C5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6CB949DC" w14:textId="13640655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</w:tcPr>
          <w:p w14:paraId="2AF1A497" w14:textId="0A7CB1AF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1343F705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39A4B73F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31683D34" w14:textId="0793515B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0700CB30" w14:textId="76488F8D" w:rsidR="00CF71A1" w:rsidRPr="00C67000" w:rsidRDefault="00E84AE6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858" w:type="dxa"/>
          </w:tcPr>
          <w:p w14:paraId="60193153" w14:textId="3C3C4DBF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859" w:type="dxa"/>
          </w:tcPr>
          <w:p w14:paraId="169BF0A3" w14:textId="1B791DA1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909" w:type="dxa"/>
          </w:tcPr>
          <w:p w14:paraId="447F9501" w14:textId="5B22A7EC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956</w:t>
            </w:r>
          </w:p>
        </w:tc>
      </w:tr>
      <w:tr w:rsidR="00C67000" w:rsidRPr="00C67000" w14:paraId="7219BA0A" w14:textId="77777777" w:rsidTr="00BF11B1">
        <w:tc>
          <w:tcPr>
            <w:tcW w:w="3120" w:type="dxa"/>
          </w:tcPr>
          <w:p w14:paraId="7EE9B15B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Fear and worry about COVID-19</w:t>
            </w:r>
          </w:p>
        </w:tc>
        <w:tc>
          <w:tcPr>
            <w:tcW w:w="805" w:type="dxa"/>
          </w:tcPr>
          <w:p w14:paraId="4B4F684E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26B72695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</w:tcPr>
          <w:p w14:paraId="1C850493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67DB0115" w14:textId="470B6DED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</w:tcPr>
          <w:p w14:paraId="40615EB0" w14:textId="1B535B1C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727A646B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27A96260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5C6B5EF2" w14:textId="7F16C5A6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1E265058" w14:textId="50C803D6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858" w:type="dxa"/>
          </w:tcPr>
          <w:p w14:paraId="53D8D5A8" w14:textId="4A97CA64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859" w:type="dxa"/>
          </w:tcPr>
          <w:p w14:paraId="6CF1D1BA" w14:textId="10726BA8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909" w:type="dxa"/>
          </w:tcPr>
          <w:p w14:paraId="3EE4FF0F" w14:textId="0618E031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67000" w:rsidRPr="00C67000" w14:paraId="33CE0320" w14:textId="77777777" w:rsidTr="00BF11B1">
        <w:tc>
          <w:tcPr>
            <w:tcW w:w="3120" w:type="dxa"/>
            <w:tcBorders>
              <w:bottom w:val="single" w:sz="4" w:space="0" w:color="auto"/>
            </w:tcBorders>
          </w:tcPr>
          <w:p w14:paraId="6002F86F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6C41A02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235D4EFB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37A8E76A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4EDFDB0F" w14:textId="360D4F53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gridSpan w:val="2"/>
            <w:tcBorders>
              <w:bottom w:val="single" w:sz="4" w:space="0" w:color="auto"/>
            </w:tcBorders>
          </w:tcPr>
          <w:p w14:paraId="5C26ABAC" w14:textId="57C58082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294C385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491CF7E7" w14:textId="77777777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301D9D95" w14:textId="282FB419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B3335EA" w14:textId="24480189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719690DD" w14:textId="796FA19C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077EB9C1" w14:textId="1098BF10" w:rsidR="00CF71A1" w:rsidRPr="00C67000" w:rsidRDefault="002A7EE4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1A1" w:rsidRPr="00C67000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76A85B93" w14:textId="035D6510" w:rsidR="00CF71A1" w:rsidRPr="00C67000" w:rsidRDefault="00CF71A1" w:rsidP="00FA0D5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="002A7EE4" w:rsidRPr="00C670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19C42685" w14:textId="4BE26F78" w:rsidR="00030E9B" w:rsidRPr="00C67000" w:rsidRDefault="00E6607E" w:rsidP="00FA0D5F">
      <w:pPr>
        <w:pStyle w:val="a7"/>
        <w:widowControl/>
        <w:numPr>
          <w:ilvl w:val="0"/>
          <w:numId w:val="1"/>
        </w:numPr>
        <w:spacing w:line="0" w:lineRule="atLeast"/>
        <w:ind w:leftChars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leven </w:t>
      </w:r>
      <w:r w:rsidR="00030E9B" w:rsidRPr="00C67000">
        <w:rPr>
          <w:rFonts w:ascii="Times New Roman" w:hAnsi="Times New Roman" w:cs="Times New Roman"/>
          <w:szCs w:val="21"/>
        </w:rPr>
        <w:t xml:space="preserve">side effects </w:t>
      </w:r>
      <w:r>
        <w:rPr>
          <w:rFonts w:ascii="Times New Roman" w:hAnsi="Times New Roman" w:cs="Times New Roman"/>
          <w:szCs w:val="21"/>
        </w:rPr>
        <w:t xml:space="preserve">were observed </w:t>
      </w:r>
      <w:r w:rsidR="00030E9B" w:rsidRPr="00C67000">
        <w:rPr>
          <w:rFonts w:ascii="Times New Roman" w:hAnsi="Times New Roman" w:cs="Times New Roman"/>
          <w:szCs w:val="21"/>
        </w:rPr>
        <w:t>after vaccinat</w:t>
      </w:r>
      <w:r>
        <w:rPr>
          <w:rFonts w:ascii="Times New Roman" w:hAnsi="Times New Roman" w:cs="Times New Roman"/>
          <w:szCs w:val="21"/>
        </w:rPr>
        <w:t>ion</w:t>
      </w:r>
      <w:r w:rsidR="00030E9B" w:rsidRPr="00C67000">
        <w:rPr>
          <w:rFonts w:ascii="Times New Roman" w:hAnsi="Times New Roman" w:cs="Times New Roman"/>
          <w:szCs w:val="21"/>
        </w:rPr>
        <w:t>: arm pain/redness/swelling, fatigues/ tiredness, headache,</w:t>
      </w:r>
      <w:r w:rsidR="00401A50">
        <w:rPr>
          <w:rFonts w:ascii="Times New Roman" w:hAnsi="Times New Roman" w:cs="Times New Roman"/>
          <w:szCs w:val="21"/>
        </w:rPr>
        <w:t xml:space="preserve"> </w:t>
      </w:r>
      <w:r w:rsidR="00030E9B" w:rsidRPr="00C67000">
        <w:rPr>
          <w:rFonts w:ascii="Times New Roman" w:hAnsi="Times New Roman" w:cs="Times New Roman"/>
          <w:szCs w:val="21"/>
        </w:rPr>
        <w:t>muscle pains/joint pains,</w:t>
      </w:r>
      <w:r w:rsidR="00401A50">
        <w:rPr>
          <w:rFonts w:ascii="Times New Roman" w:hAnsi="Times New Roman" w:cs="Times New Roman"/>
          <w:szCs w:val="21"/>
        </w:rPr>
        <w:t xml:space="preserve"> </w:t>
      </w:r>
      <w:r w:rsidR="00030E9B" w:rsidRPr="00C67000">
        <w:rPr>
          <w:rFonts w:ascii="Times New Roman" w:hAnsi="Times New Roman" w:cs="Times New Roman"/>
          <w:szCs w:val="21"/>
        </w:rPr>
        <w:t xml:space="preserve">chills, fever (37.5 degree+), nausea/vomit, diarrhea, lymph node pain, severe reactions </w:t>
      </w:r>
      <w:r w:rsidR="00401A50">
        <w:rPr>
          <w:rFonts w:ascii="Times New Roman" w:hAnsi="Times New Roman" w:cs="Times New Roman"/>
          <w:szCs w:val="21"/>
        </w:rPr>
        <w:t>requiring</w:t>
      </w:r>
      <w:r w:rsidR="00030E9B" w:rsidRPr="00C67000">
        <w:rPr>
          <w:rFonts w:ascii="Times New Roman" w:hAnsi="Times New Roman" w:cs="Times New Roman"/>
          <w:szCs w:val="21"/>
        </w:rPr>
        <w:t xml:space="preserve"> medical care (e.g., </w:t>
      </w:r>
      <w:r w:rsidR="00401A50" w:rsidRPr="00C67000">
        <w:rPr>
          <w:rFonts w:ascii="Times New Roman" w:hAnsi="Times New Roman" w:cs="Times New Roman"/>
          <w:szCs w:val="21"/>
        </w:rPr>
        <w:t>anaphylaxi</w:t>
      </w:r>
      <w:r w:rsidR="00401A50">
        <w:rPr>
          <w:rFonts w:ascii="Times New Roman" w:hAnsi="Times New Roman" w:cs="Times New Roman"/>
          <w:szCs w:val="21"/>
        </w:rPr>
        <w:t>s</w:t>
      </w:r>
      <w:r w:rsidR="00030E9B" w:rsidRPr="00C67000">
        <w:rPr>
          <w:rFonts w:ascii="Times New Roman" w:hAnsi="Times New Roman" w:cs="Times New Roman"/>
          <w:szCs w:val="21"/>
        </w:rPr>
        <w:t xml:space="preserve">), </w:t>
      </w:r>
      <w:r>
        <w:rPr>
          <w:rFonts w:ascii="Times New Roman" w:hAnsi="Times New Roman" w:cs="Times New Roman"/>
          <w:szCs w:val="21"/>
        </w:rPr>
        <w:t xml:space="preserve">and </w:t>
      </w:r>
      <w:r w:rsidR="00030E9B" w:rsidRPr="00C67000">
        <w:rPr>
          <w:rFonts w:ascii="Times New Roman" w:hAnsi="Times New Roman" w:cs="Times New Roman"/>
          <w:szCs w:val="21"/>
        </w:rPr>
        <w:t>delayed local arm reactions after 7 days of vaccinations (i.e., COVID arm).</w:t>
      </w:r>
    </w:p>
    <w:p w14:paraId="1506744A" w14:textId="77777777" w:rsidR="00030E9B" w:rsidRPr="00C67000" w:rsidRDefault="00030E9B" w:rsidP="00FA0D5F">
      <w:pPr>
        <w:pStyle w:val="a7"/>
        <w:widowControl/>
        <w:numPr>
          <w:ilvl w:val="0"/>
          <w:numId w:val="1"/>
        </w:numPr>
        <w:spacing w:line="0" w:lineRule="atLeast"/>
        <w:ind w:leftChars="0"/>
        <w:jc w:val="left"/>
        <w:rPr>
          <w:rFonts w:ascii="Times New Roman" w:hAnsi="Times New Roman" w:cs="Times New Roman"/>
          <w:szCs w:val="21"/>
        </w:rPr>
      </w:pPr>
      <w:r w:rsidRPr="00C67000">
        <w:rPr>
          <w:rFonts w:ascii="Times New Roman" w:hAnsi="Times New Roman" w:cs="Times New Roman"/>
          <w:szCs w:val="21"/>
        </w:rPr>
        <w:t>Standardized beta.</w:t>
      </w:r>
    </w:p>
    <w:p w14:paraId="33A808A9" w14:textId="48DB2F53" w:rsidR="00030E9B" w:rsidRPr="00C67000" w:rsidRDefault="00030E9B" w:rsidP="00FA0D5F">
      <w:pPr>
        <w:pStyle w:val="a7"/>
        <w:widowControl/>
        <w:numPr>
          <w:ilvl w:val="0"/>
          <w:numId w:val="1"/>
        </w:numPr>
        <w:spacing w:line="0" w:lineRule="atLeast"/>
        <w:ind w:leftChars="0"/>
        <w:jc w:val="left"/>
        <w:rPr>
          <w:rFonts w:ascii="Times New Roman" w:hAnsi="Times New Roman" w:cs="Times New Roman"/>
          <w:szCs w:val="21"/>
        </w:rPr>
      </w:pPr>
      <w:r w:rsidRPr="00C67000">
        <w:rPr>
          <w:rFonts w:ascii="Times New Roman" w:hAnsi="Times New Roman" w:cs="Times New Roman"/>
          <w:szCs w:val="21"/>
        </w:rPr>
        <w:t xml:space="preserve">Educational attainment was dichotomized into two categories. Missing or unknown was </w:t>
      </w:r>
      <w:r w:rsidR="00E6607E">
        <w:rPr>
          <w:rFonts w:ascii="Times New Roman" w:hAnsi="Times New Roman" w:cs="Times New Roman"/>
          <w:szCs w:val="21"/>
        </w:rPr>
        <w:t xml:space="preserve">classified </w:t>
      </w:r>
      <w:r w:rsidR="006D7E54">
        <w:rPr>
          <w:rFonts w:ascii="Times New Roman" w:hAnsi="Times New Roman" w:cs="Times New Roman"/>
          <w:szCs w:val="21"/>
        </w:rPr>
        <w:t>as</w:t>
      </w:r>
      <w:r w:rsidRPr="00C67000">
        <w:rPr>
          <w:rFonts w:ascii="Times New Roman" w:hAnsi="Times New Roman" w:cs="Times New Roman"/>
          <w:szCs w:val="21"/>
        </w:rPr>
        <w:t xml:space="preserve"> less than university attainment.</w:t>
      </w:r>
    </w:p>
    <w:p w14:paraId="08621C2F" w14:textId="1BB3701A" w:rsidR="000D4DC3" w:rsidRPr="00C67000" w:rsidRDefault="000D4DC3" w:rsidP="00FA0D5F">
      <w:pPr>
        <w:widowControl/>
        <w:spacing w:line="0" w:lineRule="atLeast"/>
        <w:jc w:val="left"/>
        <w:rPr>
          <w:rFonts w:ascii="Times New Roman" w:hAnsi="Times New Roman" w:cs="Times New Roman"/>
        </w:rPr>
      </w:pPr>
      <w:r w:rsidRPr="00C67000">
        <w:rPr>
          <w:rFonts w:ascii="Times New Roman" w:hAnsi="Times New Roman" w:cs="Times New Roman"/>
        </w:rPr>
        <w:t xml:space="preserve">SE: </w:t>
      </w:r>
      <w:r w:rsidR="00E6607E">
        <w:rPr>
          <w:rFonts w:ascii="Times New Roman" w:hAnsi="Times New Roman" w:cs="Times New Roman"/>
        </w:rPr>
        <w:t>S</w:t>
      </w:r>
      <w:r w:rsidR="00E6607E" w:rsidRPr="00C67000">
        <w:rPr>
          <w:rFonts w:ascii="Times New Roman" w:hAnsi="Times New Roman" w:cs="Times New Roman"/>
        </w:rPr>
        <w:t xml:space="preserve">tandard </w:t>
      </w:r>
      <w:r w:rsidRPr="00C67000">
        <w:rPr>
          <w:rFonts w:ascii="Times New Roman" w:hAnsi="Times New Roman" w:cs="Times New Roman"/>
        </w:rPr>
        <w:t xml:space="preserve">errors. </w:t>
      </w:r>
      <w:r w:rsidRPr="00C67000">
        <w:rPr>
          <w:rFonts w:ascii="Times New Roman" w:hAnsi="Times New Roman" w:cs="Times New Roman" w:hint="eastAsia"/>
        </w:rPr>
        <w:t>*</w:t>
      </w:r>
      <w:r w:rsidRPr="00C67000">
        <w:rPr>
          <w:rFonts w:ascii="Times New Roman" w:hAnsi="Times New Roman" w:cs="Times New Roman"/>
        </w:rPr>
        <w:t>p&lt;0.05.</w:t>
      </w:r>
    </w:p>
    <w:p w14:paraId="6C45AA0B" w14:textId="256C01FE" w:rsidR="001D68F9" w:rsidRPr="00C67000" w:rsidRDefault="001D68F9">
      <w:pPr>
        <w:rPr>
          <w:rFonts w:ascii="Times New Roman" w:hAnsi="Times New Roman" w:cs="Times New Roman"/>
        </w:rPr>
      </w:pPr>
    </w:p>
    <w:p w14:paraId="75FDA8B6" w14:textId="7E3D3274" w:rsidR="00950BCA" w:rsidRPr="00C67000" w:rsidRDefault="00633725">
      <w:pPr>
        <w:widowControl/>
        <w:jc w:val="left"/>
        <w:rPr>
          <w:rFonts w:ascii="Times New Roman" w:hAnsi="Times New Roman" w:cs="Times New Roman"/>
          <w:b/>
          <w:bCs/>
        </w:rPr>
      </w:pPr>
      <w:r w:rsidRPr="00C67000">
        <w:rPr>
          <w:rFonts w:ascii="Times New Roman" w:hAnsi="Times New Roman" w:cs="Times New Roman"/>
        </w:rPr>
        <w:br w:type="page"/>
      </w:r>
    </w:p>
    <w:p w14:paraId="5AEADF5A" w14:textId="09BA8814" w:rsidR="003D693C" w:rsidRPr="00C67000" w:rsidRDefault="00E84AE6" w:rsidP="003D693C">
      <w:pPr>
        <w:widowControl/>
        <w:jc w:val="left"/>
        <w:rPr>
          <w:rFonts w:ascii="Times New Roman" w:hAnsi="Times New Roman" w:cs="Times New Roman"/>
          <w:b/>
          <w:bCs/>
        </w:rPr>
      </w:pPr>
      <w:r w:rsidRPr="00C67000">
        <w:rPr>
          <w:rFonts w:ascii="Times New Roman" w:hAnsi="Times New Roman" w:cs="Times New Roman" w:hint="eastAsia"/>
          <w:b/>
          <w:bCs/>
        </w:rPr>
        <w:lastRenderedPageBreak/>
        <w:t>A</w:t>
      </w:r>
      <w:r w:rsidRPr="00C67000">
        <w:rPr>
          <w:rFonts w:ascii="Times New Roman" w:hAnsi="Times New Roman" w:cs="Times New Roman"/>
          <w:b/>
          <w:bCs/>
        </w:rPr>
        <w:t xml:space="preserve">ppendix </w:t>
      </w:r>
      <w:r w:rsidR="00950BCA" w:rsidRPr="00C67000">
        <w:rPr>
          <w:rFonts w:ascii="Times New Roman" w:hAnsi="Times New Roman" w:cs="Times New Roman"/>
          <w:b/>
          <w:bCs/>
        </w:rPr>
        <w:t>4</w:t>
      </w:r>
      <w:r w:rsidR="00576ED8" w:rsidRPr="00C67000">
        <w:rPr>
          <w:rFonts w:ascii="Times New Roman" w:hAnsi="Times New Roman" w:cs="Times New Roman"/>
          <w:b/>
          <w:bCs/>
        </w:rPr>
        <w:t>A</w:t>
      </w:r>
      <w:r w:rsidRPr="00C67000">
        <w:rPr>
          <w:rFonts w:ascii="Times New Roman" w:hAnsi="Times New Roman" w:cs="Times New Roman"/>
          <w:b/>
          <w:bCs/>
        </w:rPr>
        <w:t xml:space="preserve">. </w:t>
      </w:r>
      <w:r w:rsidR="003D693C" w:rsidRPr="00C67000">
        <w:rPr>
          <w:rFonts w:ascii="Times New Roman" w:hAnsi="Times New Roman" w:cs="Times New Roman"/>
          <w:b/>
          <w:bCs/>
        </w:rPr>
        <w:t xml:space="preserve">Association between psychosocial factors at work and severe adverse effects (a) of COVID-19 vaccines: </w:t>
      </w:r>
      <w:r w:rsidR="00E6607E">
        <w:rPr>
          <w:rFonts w:ascii="Times New Roman" w:hAnsi="Times New Roman" w:cs="Times New Roman"/>
          <w:b/>
          <w:bCs/>
        </w:rPr>
        <w:t>M</w:t>
      </w:r>
      <w:r w:rsidR="00E6607E" w:rsidRPr="00C67000">
        <w:rPr>
          <w:rFonts w:ascii="Times New Roman" w:hAnsi="Times New Roman" w:cs="Times New Roman"/>
          <w:b/>
          <w:bCs/>
        </w:rPr>
        <w:t xml:space="preserve">ultiple </w:t>
      </w:r>
      <w:r w:rsidR="003D693C" w:rsidRPr="00C67000">
        <w:rPr>
          <w:rFonts w:ascii="Times New Roman" w:hAnsi="Times New Roman" w:cs="Times New Roman"/>
          <w:b/>
          <w:bCs/>
        </w:rPr>
        <w:t>logistic regression analysis</w:t>
      </w:r>
      <w:r w:rsidR="006C019B" w:rsidRPr="00C67000">
        <w:rPr>
          <w:rFonts w:ascii="Times New Roman" w:hAnsi="Times New Roman" w:cs="Times New Roman"/>
          <w:b/>
          <w:bCs/>
        </w:rPr>
        <w:t xml:space="preserve"> </w:t>
      </w:r>
      <w:bookmarkStart w:id="1" w:name="_Hlk95306545"/>
      <w:r w:rsidR="006C019B" w:rsidRPr="00C67000">
        <w:rPr>
          <w:rFonts w:ascii="Times New Roman" w:hAnsi="Times New Roman" w:cs="Times New Roman"/>
          <w:b/>
          <w:bCs/>
        </w:rPr>
        <w:t xml:space="preserve">in </w:t>
      </w:r>
      <w:r w:rsidR="00401A50">
        <w:rPr>
          <w:rFonts w:ascii="Times New Roman" w:hAnsi="Times New Roman" w:cs="Times New Roman"/>
          <w:b/>
          <w:bCs/>
        </w:rPr>
        <w:t xml:space="preserve">the </w:t>
      </w:r>
      <w:r w:rsidR="00E6607E">
        <w:rPr>
          <w:rFonts w:ascii="Times New Roman" w:hAnsi="Times New Roman" w:cs="Times New Roman"/>
          <w:b/>
          <w:bCs/>
        </w:rPr>
        <w:t>entire</w:t>
      </w:r>
      <w:r w:rsidR="00E6607E" w:rsidRPr="00C67000">
        <w:rPr>
          <w:rFonts w:ascii="Times New Roman" w:hAnsi="Times New Roman" w:cs="Times New Roman"/>
          <w:b/>
          <w:bCs/>
        </w:rPr>
        <w:t xml:space="preserve"> </w:t>
      </w:r>
      <w:r w:rsidR="006C019B" w:rsidRPr="00C67000">
        <w:rPr>
          <w:rFonts w:ascii="Times New Roman" w:hAnsi="Times New Roman" w:cs="Times New Roman"/>
          <w:b/>
          <w:bCs/>
        </w:rPr>
        <w:t>sample (N=747)</w:t>
      </w:r>
      <w:bookmarkEnd w:id="1"/>
      <w:r w:rsidR="006C019B" w:rsidRPr="00C67000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13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851"/>
        <w:gridCol w:w="1275"/>
        <w:gridCol w:w="851"/>
        <w:gridCol w:w="850"/>
        <w:gridCol w:w="1276"/>
        <w:gridCol w:w="851"/>
        <w:gridCol w:w="873"/>
        <w:gridCol w:w="1348"/>
        <w:gridCol w:w="866"/>
      </w:tblGrid>
      <w:tr w:rsidR="00C67000" w:rsidRPr="00C67000" w14:paraId="6AE5C570" w14:textId="77777777" w:rsidTr="00AB5919">
        <w:tc>
          <w:tcPr>
            <w:tcW w:w="4111" w:type="dxa"/>
            <w:tcBorders>
              <w:top w:val="single" w:sz="2" w:space="0" w:color="auto"/>
            </w:tcBorders>
          </w:tcPr>
          <w:p w14:paraId="222872F4" w14:textId="77777777" w:rsidR="009603FC" w:rsidRPr="00C67000" w:rsidRDefault="009603FC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2" w:space="0" w:color="auto"/>
            </w:tcBorders>
          </w:tcPr>
          <w:p w14:paraId="04CEBBD5" w14:textId="5359F6B3" w:rsidR="009603FC" w:rsidRPr="00C67000" w:rsidRDefault="009603FC" w:rsidP="000A1F0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088EE8" w14:textId="0602603C" w:rsidR="009603FC" w:rsidRPr="00C67000" w:rsidRDefault="009603FC" w:rsidP="000A1F0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0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5F1A6C" w14:textId="217B98C8" w:rsidR="009603FC" w:rsidRPr="00C67000" w:rsidRDefault="009603FC" w:rsidP="000A1F0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C67000" w:rsidRPr="00C67000" w14:paraId="161D35E6" w14:textId="77777777" w:rsidTr="00AB5919">
        <w:tc>
          <w:tcPr>
            <w:tcW w:w="4111" w:type="dxa"/>
            <w:tcBorders>
              <w:bottom w:val="single" w:sz="4" w:space="0" w:color="auto"/>
            </w:tcBorders>
          </w:tcPr>
          <w:p w14:paraId="0BD454CC" w14:textId="77777777" w:rsidR="009603FC" w:rsidRPr="00C67000" w:rsidRDefault="009603FC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C5DA5E" w14:textId="77777777" w:rsidR="009603FC" w:rsidRPr="00C67000" w:rsidRDefault="009603FC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4FDCEC" w14:textId="582AD102" w:rsidR="009603FC" w:rsidRPr="00C67000" w:rsidRDefault="00577B53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573433" w14:textId="2C08A933" w:rsidR="009603FC" w:rsidRPr="00C67000" w:rsidRDefault="009603FC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7A394E" w14:textId="77777777" w:rsidR="009603FC" w:rsidRPr="00C67000" w:rsidRDefault="009603FC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DBE9F8" w14:textId="2BFEDF3B" w:rsidR="009603FC" w:rsidRPr="00C67000" w:rsidRDefault="00577B53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F548B2" w14:textId="44DF5565" w:rsidR="009603FC" w:rsidRPr="00C67000" w:rsidRDefault="009603FC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7F28298" w14:textId="77777777" w:rsidR="009603FC" w:rsidRPr="00C67000" w:rsidRDefault="009603FC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1EE57A84" w14:textId="6BC6A8BB" w:rsidR="009603FC" w:rsidRPr="00C67000" w:rsidRDefault="00577B53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5D88E852" w14:textId="5EA29971" w:rsidR="009603FC" w:rsidRPr="00C67000" w:rsidRDefault="009603FC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67000" w:rsidRPr="00C67000" w14:paraId="06AF795B" w14:textId="77777777" w:rsidTr="00AB5919">
        <w:tc>
          <w:tcPr>
            <w:tcW w:w="4111" w:type="dxa"/>
            <w:tcBorders>
              <w:top w:val="single" w:sz="4" w:space="0" w:color="auto"/>
            </w:tcBorders>
          </w:tcPr>
          <w:p w14:paraId="79A97CF6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Job deman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2BE359" w14:textId="146E8F86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998E015" w14:textId="07437030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81 - 1.1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BDC273" w14:textId="57B2DC8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D965A8" w14:textId="237B83D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6D8632" w14:textId="547E9BDC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9 - 1.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1DBA7E" w14:textId="182E3A50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8885328" w14:textId="67D7BEB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BA7C654" w14:textId="5ABD6DEA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83 - 1.36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0EB0823" w14:textId="302EA39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C67000" w:rsidRPr="00C67000" w14:paraId="3E6767B6" w14:textId="77777777" w:rsidTr="00AB5919">
        <w:tc>
          <w:tcPr>
            <w:tcW w:w="4111" w:type="dxa"/>
          </w:tcPr>
          <w:p w14:paraId="14CF4D43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Job control</w:t>
            </w:r>
          </w:p>
        </w:tc>
        <w:tc>
          <w:tcPr>
            <w:tcW w:w="851" w:type="dxa"/>
          </w:tcPr>
          <w:p w14:paraId="6FD3B577" w14:textId="7084B6CF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</w:tc>
        <w:tc>
          <w:tcPr>
            <w:tcW w:w="1275" w:type="dxa"/>
          </w:tcPr>
          <w:p w14:paraId="2E9A9F4E" w14:textId="413390B8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8 - 1.19</w:t>
            </w:r>
          </w:p>
        </w:tc>
        <w:tc>
          <w:tcPr>
            <w:tcW w:w="851" w:type="dxa"/>
          </w:tcPr>
          <w:p w14:paraId="27E583ED" w14:textId="03C426E8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850" w:type="dxa"/>
          </w:tcPr>
          <w:p w14:paraId="2B02F1F1" w14:textId="407FDE69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</w:tcPr>
          <w:p w14:paraId="3E480CD5" w14:textId="048449B3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8 - 1.28</w:t>
            </w:r>
          </w:p>
        </w:tc>
        <w:tc>
          <w:tcPr>
            <w:tcW w:w="851" w:type="dxa"/>
          </w:tcPr>
          <w:p w14:paraId="2B087209" w14:textId="620C0C8D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73" w:type="dxa"/>
          </w:tcPr>
          <w:p w14:paraId="7E0B81AE" w14:textId="0847B6AC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1348" w:type="dxa"/>
          </w:tcPr>
          <w:p w14:paraId="7B5B1F14" w14:textId="4237A8E5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7 - 1.28</w:t>
            </w:r>
          </w:p>
        </w:tc>
        <w:tc>
          <w:tcPr>
            <w:tcW w:w="866" w:type="dxa"/>
          </w:tcPr>
          <w:p w14:paraId="1A7AFC2E" w14:textId="6C572CCF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C67000" w:rsidRPr="00C67000" w14:paraId="7479FA42" w14:textId="77777777" w:rsidTr="00AB5919">
        <w:tc>
          <w:tcPr>
            <w:tcW w:w="4111" w:type="dxa"/>
          </w:tcPr>
          <w:p w14:paraId="20028676" w14:textId="2FE66D02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Coworker support</w:t>
            </w:r>
          </w:p>
        </w:tc>
        <w:tc>
          <w:tcPr>
            <w:tcW w:w="851" w:type="dxa"/>
          </w:tcPr>
          <w:p w14:paraId="1BED3270" w14:textId="2E6606B5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1275" w:type="dxa"/>
          </w:tcPr>
          <w:p w14:paraId="1956FD43" w14:textId="7243ADEB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1 - 1.02</w:t>
            </w:r>
          </w:p>
        </w:tc>
        <w:tc>
          <w:tcPr>
            <w:tcW w:w="851" w:type="dxa"/>
          </w:tcPr>
          <w:p w14:paraId="75B4B6CB" w14:textId="1715344D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50" w:type="dxa"/>
          </w:tcPr>
          <w:p w14:paraId="30D58E38" w14:textId="034A63BB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1276" w:type="dxa"/>
          </w:tcPr>
          <w:p w14:paraId="2798D150" w14:textId="57E09CA1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 - 1.12</w:t>
            </w:r>
          </w:p>
        </w:tc>
        <w:tc>
          <w:tcPr>
            <w:tcW w:w="851" w:type="dxa"/>
          </w:tcPr>
          <w:p w14:paraId="0BBDD995" w14:textId="5EE59FF6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873" w:type="dxa"/>
          </w:tcPr>
          <w:p w14:paraId="0D50D770" w14:textId="675EF64F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1348" w:type="dxa"/>
          </w:tcPr>
          <w:p w14:paraId="1BD287FA" w14:textId="411C314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3 - 1.22</w:t>
            </w:r>
          </w:p>
        </w:tc>
        <w:tc>
          <w:tcPr>
            <w:tcW w:w="866" w:type="dxa"/>
          </w:tcPr>
          <w:p w14:paraId="7165A0E7" w14:textId="719C59CB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C67000" w:rsidRPr="00C67000" w14:paraId="488C3AFA" w14:textId="77777777" w:rsidTr="00AB5919">
        <w:tc>
          <w:tcPr>
            <w:tcW w:w="4111" w:type="dxa"/>
          </w:tcPr>
          <w:p w14:paraId="0682A64C" w14:textId="35F0BAB2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Supervisor support</w:t>
            </w:r>
          </w:p>
        </w:tc>
        <w:tc>
          <w:tcPr>
            <w:tcW w:w="851" w:type="dxa"/>
          </w:tcPr>
          <w:p w14:paraId="5D326FE0" w14:textId="1B1C09A0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37 </w:t>
            </w:r>
          </w:p>
        </w:tc>
        <w:tc>
          <w:tcPr>
            <w:tcW w:w="1275" w:type="dxa"/>
          </w:tcPr>
          <w:p w14:paraId="148E63AD" w14:textId="297410BA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1.06 - 1.77</w:t>
            </w:r>
          </w:p>
        </w:tc>
        <w:tc>
          <w:tcPr>
            <w:tcW w:w="851" w:type="dxa"/>
          </w:tcPr>
          <w:p w14:paraId="72FABC0A" w14:textId="35C43595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15*</w:t>
            </w:r>
          </w:p>
        </w:tc>
        <w:tc>
          <w:tcPr>
            <w:tcW w:w="850" w:type="dxa"/>
          </w:tcPr>
          <w:p w14:paraId="180CB968" w14:textId="2A36782F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</w:p>
        </w:tc>
        <w:tc>
          <w:tcPr>
            <w:tcW w:w="1276" w:type="dxa"/>
          </w:tcPr>
          <w:p w14:paraId="4F0AA2A7" w14:textId="06AD786C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1 - 1.86</w:t>
            </w:r>
          </w:p>
        </w:tc>
        <w:tc>
          <w:tcPr>
            <w:tcW w:w="851" w:type="dxa"/>
          </w:tcPr>
          <w:p w14:paraId="3B31824E" w14:textId="43486B4C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73" w:type="dxa"/>
          </w:tcPr>
          <w:p w14:paraId="7560B4A9" w14:textId="162DC67F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31 </w:t>
            </w:r>
          </w:p>
        </w:tc>
        <w:tc>
          <w:tcPr>
            <w:tcW w:w="1348" w:type="dxa"/>
          </w:tcPr>
          <w:p w14:paraId="64174013" w14:textId="7524B273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6 - 1.8</w:t>
            </w:r>
          </w:p>
        </w:tc>
        <w:tc>
          <w:tcPr>
            <w:tcW w:w="866" w:type="dxa"/>
          </w:tcPr>
          <w:p w14:paraId="19FFBECB" w14:textId="1BDEEE73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C67000" w:rsidRPr="00C67000" w14:paraId="134041D0" w14:textId="77777777" w:rsidTr="00AB5919">
        <w:tc>
          <w:tcPr>
            <w:tcW w:w="4111" w:type="dxa"/>
          </w:tcPr>
          <w:p w14:paraId="46BF7371" w14:textId="6F3717C0" w:rsidR="00337C31" w:rsidRPr="00C67000" w:rsidRDefault="00FA0D5F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337C31"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(0: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7C31" w:rsidRPr="00C67000">
              <w:rPr>
                <w:rFonts w:ascii="Times New Roman" w:hAnsi="Times New Roman" w:cs="Times New Roman"/>
                <w:sz w:val="20"/>
                <w:szCs w:val="20"/>
              </w:rPr>
              <w:t>men, 1: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7C31" w:rsidRPr="00C67000">
              <w:rPr>
                <w:rFonts w:ascii="Times New Roman" w:hAnsi="Times New Roman" w:cs="Times New Roman"/>
                <w:sz w:val="20"/>
                <w:szCs w:val="20"/>
              </w:rPr>
              <w:t>women)</w:t>
            </w:r>
          </w:p>
        </w:tc>
        <w:tc>
          <w:tcPr>
            <w:tcW w:w="851" w:type="dxa"/>
          </w:tcPr>
          <w:p w14:paraId="39BCA219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E47F73E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4A37014" w14:textId="0DA7ED51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0F5E52" w14:textId="1559912A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2.34 </w:t>
            </w:r>
          </w:p>
        </w:tc>
        <w:tc>
          <w:tcPr>
            <w:tcW w:w="1276" w:type="dxa"/>
          </w:tcPr>
          <w:p w14:paraId="1C2D0FB8" w14:textId="2822B002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 - 7.81</w:t>
            </w:r>
          </w:p>
        </w:tc>
        <w:tc>
          <w:tcPr>
            <w:tcW w:w="851" w:type="dxa"/>
          </w:tcPr>
          <w:p w14:paraId="31A24C54" w14:textId="55C6F599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873" w:type="dxa"/>
          </w:tcPr>
          <w:p w14:paraId="3A56F281" w14:textId="526E713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3.48 </w:t>
            </w:r>
          </w:p>
        </w:tc>
        <w:tc>
          <w:tcPr>
            <w:tcW w:w="1348" w:type="dxa"/>
          </w:tcPr>
          <w:p w14:paraId="2D377430" w14:textId="71FB2B9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4 - 12.92</w:t>
            </w:r>
          </w:p>
        </w:tc>
        <w:tc>
          <w:tcPr>
            <w:tcW w:w="866" w:type="dxa"/>
          </w:tcPr>
          <w:p w14:paraId="34A21D59" w14:textId="4BC4386A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C67000" w:rsidRPr="00C67000" w14:paraId="75283411" w14:textId="77777777" w:rsidTr="00AB5919">
        <w:tc>
          <w:tcPr>
            <w:tcW w:w="4111" w:type="dxa"/>
          </w:tcPr>
          <w:p w14:paraId="232983D5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51" w:type="dxa"/>
          </w:tcPr>
          <w:p w14:paraId="0AB34FDC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C878D73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0B575B" w14:textId="539D16FB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230CE1" w14:textId="4CC8C340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</w:tc>
        <w:tc>
          <w:tcPr>
            <w:tcW w:w="1276" w:type="dxa"/>
          </w:tcPr>
          <w:p w14:paraId="17BDE14D" w14:textId="4CF751D4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2 - 1.03</w:t>
            </w:r>
          </w:p>
        </w:tc>
        <w:tc>
          <w:tcPr>
            <w:tcW w:w="851" w:type="dxa"/>
          </w:tcPr>
          <w:p w14:paraId="2DB2173D" w14:textId="470B1B3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873" w:type="dxa"/>
          </w:tcPr>
          <w:p w14:paraId="2432509C" w14:textId="41B51E63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</w:tc>
        <w:tc>
          <w:tcPr>
            <w:tcW w:w="1348" w:type="dxa"/>
          </w:tcPr>
          <w:p w14:paraId="23398C86" w14:textId="5C5B9AAC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2 - 1.04</w:t>
            </w:r>
          </w:p>
        </w:tc>
        <w:tc>
          <w:tcPr>
            <w:tcW w:w="866" w:type="dxa"/>
          </w:tcPr>
          <w:p w14:paraId="394B3528" w14:textId="4149A91A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C67000" w:rsidRPr="00C67000" w14:paraId="3D3B02C3" w14:textId="77777777" w:rsidTr="00AB5919">
        <w:tc>
          <w:tcPr>
            <w:tcW w:w="4111" w:type="dxa"/>
          </w:tcPr>
          <w:p w14:paraId="22625FEE" w14:textId="0C953AB8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Education (0:</w:t>
            </w:r>
            <w:r w:rsidR="00FA0D5F"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less than university, 1:</w:t>
            </w:r>
            <w:r w:rsidR="00FA0D5F"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university+) (b)</w:t>
            </w:r>
          </w:p>
        </w:tc>
        <w:tc>
          <w:tcPr>
            <w:tcW w:w="851" w:type="dxa"/>
          </w:tcPr>
          <w:p w14:paraId="3306E954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9284E4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321A60" w14:textId="175F56D2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2AAD11" w14:textId="101FE7B9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1276" w:type="dxa"/>
          </w:tcPr>
          <w:p w14:paraId="04145372" w14:textId="33095669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2 - 1.98</w:t>
            </w:r>
          </w:p>
        </w:tc>
        <w:tc>
          <w:tcPr>
            <w:tcW w:w="851" w:type="dxa"/>
          </w:tcPr>
          <w:p w14:paraId="4C3E36FF" w14:textId="0844C873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873" w:type="dxa"/>
          </w:tcPr>
          <w:p w14:paraId="09D0BBF7" w14:textId="41E92482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1348" w:type="dxa"/>
          </w:tcPr>
          <w:p w14:paraId="2C74DE6E" w14:textId="282A75C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2 - 2.08</w:t>
            </w:r>
          </w:p>
        </w:tc>
        <w:tc>
          <w:tcPr>
            <w:tcW w:w="866" w:type="dxa"/>
          </w:tcPr>
          <w:p w14:paraId="27C7B8B7" w14:textId="7FF62CDC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C67000" w:rsidRPr="00C67000" w14:paraId="4F4043D3" w14:textId="77777777" w:rsidTr="00AB5919">
        <w:tc>
          <w:tcPr>
            <w:tcW w:w="4111" w:type="dxa"/>
          </w:tcPr>
          <w:p w14:paraId="1BE5BBD3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Marital status (0: single, 1: married)</w:t>
            </w:r>
          </w:p>
        </w:tc>
        <w:tc>
          <w:tcPr>
            <w:tcW w:w="851" w:type="dxa"/>
          </w:tcPr>
          <w:p w14:paraId="57633DFB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5DEF29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54DA618" w14:textId="7D1FD5E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E9AD60" w14:textId="51CA9022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2.13 </w:t>
            </w:r>
          </w:p>
        </w:tc>
        <w:tc>
          <w:tcPr>
            <w:tcW w:w="1276" w:type="dxa"/>
          </w:tcPr>
          <w:p w14:paraId="1D1CC084" w14:textId="63085692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9 - 6.63</w:t>
            </w:r>
          </w:p>
        </w:tc>
        <w:tc>
          <w:tcPr>
            <w:tcW w:w="851" w:type="dxa"/>
          </w:tcPr>
          <w:p w14:paraId="45AD20BA" w14:textId="51EE004C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873" w:type="dxa"/>
          </w:tcPr>
          <w:p w14:paraId="1DCD6C25" w14:textId="2223E9A3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2.43 </w:t>
            </w:r>
          </w:p>
        </w:tc>
        <w:tc>
          <w:tcPr>
            <w:tcW w:w="1348" w:type="dxa"/>
          </w:tcPr>
          <w:p w14:paraId="00195C57" w14:textId="56C6D37A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7 - 7.72</w:t>
            </w:r>
          </w:p>
        </w:tc>
        <w:tc>
          <w:tcPr>
            <w:tcW w:w="866" w:type="dxa"/>
          </w:tcPr>
          <w:p w14:paraId="6CBA827C" w14:textId="24ABD12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C67000" w:rsidRPr="00C67000" w14:paraId="26984FB4" w14:textId="77777777" w:rsidTr="00AB5919">
        <w:tc>
          <w:tcPr>
            <w:tcW w:w="4111" w:type="dxa"/>
          </w:tcPr>
          <w:p w14:paraId="6F76C3F3" w14:textId="63DD0745" w:rsidR="00337C31" w:rsidRPr="00C67000" w:rsidRDefault="00401A50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37C31" w:rsidRPr="00C67000">
              <w:rPr>
                <w:rFonts w:ascii="Times New Roman" w:hAnsi="Times New Roman" w:cs="Times New Roman"/>
                <w:sz w:val="20"/>
                <w:szCs w:val="20"/>
              </w:rPr>
              <w:t>manual workers (ref: managers)</w:t>
            </w:r>
          </w:p>
        </w:tc>
        <w:tc>
          <w:tcPr>
            <w:tcW w:w="851" w:type="dxa"/>
          </w:tcPr>
          <w:p w14:paraId="3A483A5D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DC7ED1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F3C9A3" w14:textId="0CEE87CD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8B79D6" w14:textId="328E349C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42 </w:t>
            </w:r>
          </w:p>
        </w:tc>
        <w:tc>
          <w:tcPr>
            <w:tcW w:w="1276" w:type="dxa"/>
          </w:tcPr>
          <w:p w14:paraId="04D7554E" w14:textId="148505B6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5 - 13.74</w:t>
            </w:r>
          </w:p>
        </w:tc>
        <w:tc>
          <w:tcPr>
            <w:tcW w:w="851" w:type="dxa"/>
          </w:tcPr>
          <w:p w14:paraId="6FCDD7E3" w14:textId="4E38E411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73" w:type="dxa"/>
          </w:tcPr>
          <w:p w14:paraId="46E014CD" w14:textId="6E848DBA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73 </w:t>
            </w:r>
          </w:p>
        </w:tc>
        <w:tc>
          <w:tcPr>
            <w:tcW w:w="1348" w:type="dxa"/>
          </w:tcPr>
          <w:p w14:paraId="0FD418AF" w14:textId="6E3E055D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8 - 16.8</w:t>
            </w:r>
          </w:p>
        </w:tc>
        <w:tc>
          <w:tcPr>
            <w:tcW w:w="866" w:type="dxa"/>
          </w:tcPr>
          <w:p w14:paraId="1D8AE7B3" w14:textId="5C60B718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C67000" w:rsidRPr="00C67000" w14:paraId="7440B7FD" w14:textId="77777777" w:rsidTr="00AB5919">
        <w:tc>
          <w:tcPr>
            <w:tcW w:w="4111" w:type="dxa"/>
          </w:tcPr>
          <w:p w14:paraId="3C366842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Manual workers (ref: managers)</w:t>
            </w:r>
          </w:p>
        </w:tc>
        <w:tc>
          <w:tcPr>
            <w:tcW w:w="851" w:type="dxa"/>
          </w:tcPr>
          <w:p w14:paraId="0E4A8AD7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A10C0AF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BD0BEE" w14:textId="6E03924F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7FA1A5" w14:textId="77924EEB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  <w:tc>
          <w:tcPr>
            <w:tcW w:w="1276" w:type="dxa"/>
          </w:tcPr>
          <w:p w14:paraId="7CD138EE" w14:textId="42EA790B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5 - 18.61</w:t>
            </w:r>
          </w:p>
        </w:tc>
        <w:tc>
          <w:tcPr>
            <w:tcW w:w="851" w:type="dxa"/>
          </w:tcPr>
          <w:p w14:paraId="4A691E44" w14:textId="38327596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873" w:type="dxa"/>
          </w:tcPr>
          <w:p w14:paraId="3DBB030D" w14:textId="055D0CBB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2.15 </w:t>
            </w:r>
          </w:p>
        </w:tc>
        <w:tc>
          <w:tcPr>
            <w:tcW w:w="1348" w:type="dxa"/>
          </w:tcPr>
          <w:p w14:paraId="53C44155" w14:textId="5DBE22D2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9 - 24.97</w:t>
            </w:r>
          </w:p>
        </w:tc>
        <w:tc>
          <w:tcPr>
            <w:tcW w:w="866" w:type="dxa"/>
          </w:tcPr>
          <w:p w14:paraId="4A70D639" w14:textId="624AB7AA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C67000" w:rsidRPr="00C67000" w14:paraId="2F862874" w14:textId="77777777" w:rsidTr="00AB5919">
        <w:tc>
          <w:tcPr>
            <w:tcW w:w="4111" w:type="dxa"/>
          </w:tcPr>
          <w:p w14:paraId="71DF4D22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Healthcare workers (ref: managers)</w:t>
            </w:r>
          </w:p>
        </w:tc>
        <w:tc>
          <w:tcPr>
            <w:tcW w:w="851" w:type="dxa"/>
          </w:tcPr>
          <w:p w14:paraId="1E9F04AB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C1B6BD2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82DC93" w14:textId="1EB2CAD1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54E60C" w14:textId="02D5C620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3.03 </w:t>
            </w:r>
          </w:p>
        </w:tc>
        <w:tc>
          <w:tcPr>
            <w:tcW w:w="1276" w:type="dxa"/>
          </w:tcPr>
          <w:p w14:paraId="27C007E7" w14:textId="5E1E69CD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5 - 59.81</w:t>
            </w:r>
          </w:p>
        </w:tc>
        <w:tc>
          <w:tcPr>
            <w:tcW w:w="851" w:type="dxa"/>
          </w:tcPr>
          <w:p w14:paraId="0C0A0A64" w14:textId="4FCDD5CF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873" w:type="dxa"/>
          </w:tcPr>
          <w:p w14:paraId="783D625C" w14:textId="6774EBB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3.03 </w:t>
            </w:r>
          </w:p>
        </w:tc>
        <w:tc>
          <w:tcPr>
            <w:tcW w:w="1348" w:type="dxa"/>
          </w:tcPr>
          <w:p w14:paraId="109AF3B5" w14:textId="0B84C2F3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5 - 61.12</w:t>
            </w:r>
          </w:p>
        </w:tc>
        <w:tc>
          <w:tcPr>
            <w:tcW w:w="866" w:type="dxa"/>
          </w:tcPr>
          <w:p w14:paraId="65F360ED" w14:textId="7F379F78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C67000" w:rsidRPr="00C67000" w14:paraId="565A9644" w14:textId="77777777" w:rsidTr="00AB5919">
        <w:tc>
          <w:tcPr>
            <w:tcW w:w="4111" w:type="dxa"/>
          </w:tcPr>
          <w:p w14:paraId="48CAC840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Chronic disease (ref: managers)</w:t>
            </w:r>
          </w:p>
        </w:tc>
        <w:tc>
          <w:tcPr>
            <w:tcW w:w="851" w:type="dxa"/>
          </w:tcPr>
          <w:p w14:paraId="26711E7C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8BFCD90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AB4FB7" w14:textId="0BFA3494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1E0310" w14:textId="26904C1B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</w:tcPr>
          <w:p w14:paraId="10FA46A5" w14:textId="08C45C7D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6 - 3.68</w:t>
            </w:r>
          </w:p>
        </w:tc>
        <w:tc>
          <w:tcPr>
            <w:tcW w:w="851" w:type="dxa"/>
          </w:tcPr>
          <w:p w14:paraId="21683FA7" w14:textId="701CCF1F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873" w:type="dxa"/>
          </w:tcPr>
          <w:p w14:paraId="375E9E0B" w14:textId="13EDAB78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1348" w:type="dxa"/>
          </w:tcPr>
          <w:p w14:paraId="69252A46" w14:textId="1FD7CB39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7 - 4.77</w:t>
            </w:r>
          </w:p>
        </w:tc>
        <w:tc>
          <w:tcPr>
            <w:tcW w:w="866" w:type="dxa"/>
          </w:tcPr>
          <w:p w14:paraId="43E1E490" w14:textId="349C1F20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C67000" w:rsidRPr="00C67000" w14:paraId="61376AC1" w14:textId="77777777" w:rsidTr="00AB5919">
        <w:tc>
          <w:tcPr>
            <w:tcW w:w="4111" w:type="dxa"/>
          </w:tcPr>
          <w:p w14:paraId="52E2592C" w14:textId="4743509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Vaccination (ref: first time)</w:t>
            </w:r>
          </w:p>
        </w:tc>
        <w:tc>
          <w:tcPr>
            <w:tcW w:w="851" w:type="dxa"/>
          </w:tcPr>
          <w:p w14:paraId="5083C7DF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3BDAA45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979C83" w14:textId="0C354C52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5C3A03" w14:textId="1C42BC71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47252283.19 </w:t>
            </w:r>
          </w:p>
        </w:tc>
        <w:tc>
          <w:tcPr>
            <w:tcW w:w="1276" w:type="dxa"/>
          </w:tcPr>
          <w:p w14:paraId="57A72FA3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2A588F" w14:textId="47440F58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873" w:type="dxa"/>
          </w:tcPr>
          <w:p w14:paraId="49944D20" w14:textId="6462EB29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46938379.70 </w:t>
            </w:r>
          </w:p>
        </w:tc>
        <w:tc>
          <w:tcPr>
            <w:tcW w:w="1348" w:type="dxa"/>
          </w:tcPr>
          <w:p w14:paraId="3BC278A4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95FA309" w14:textId="41E46A3F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C67000" w:rsidRPr="00C67000" w14:paraId="7D2B58D0" w14:textId="77777777" w:rsidTr="00AB5919">
        <w:tc>
          <w:tcPr>
            <w:tcW w:w="4111" w:type="dxa"/>
          </w:tcPr>
          <w:p w14:paraId="6C439D72" w14:textId="4020CAD5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  <w:r w:rsidR="00401A50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="00401A50"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side effect</w:t>
            </w:r>
            <w:r w:rsidR="00401A5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of vaccination</w:t>
            </w:r>
          </w:p>
        </w:tc>
        <w:tc>
          <w:tcPr>
            <w:tcW w:w="851" w:type="dxa"/>
          </w:tcPr>
          <w:p w14:paraId="78FC0A15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02E2DDD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1BC894" w14:textId="285857D4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EAC6D5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BA50CA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DAB6F7" w14:textId="2BC117C9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14:paraId="22A9F68D" w14:textId="72CCD15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1348" w:type="dxa"/>
          </w:tcPr>
          <w:p w14:paraId="391D5587" w14:textId="3689053A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37 - 1.47</w:t>
            </w:r>
          </w:p>
        </w:tc>
        <w:tc>
          <w:tcPr>
            <w:tcW w:w="866" w:type="dxa"/>
          </w:tcPr>
          <w:p w14:paraId="6D644A60" w14:textId="419A4222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C67000" w:rsidRPr="00C67000" w14:paraId="6973CC36" w14:textId="77777777" w:rsidTr="006C019B">
        <w:tc>
          <w:tcPr>
            <w:tcW w:w="4111" w:type="dxa"/>
          </w:tcPr>
          <w:p w14:paraId="02FB20B2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Fear and worry about COVID-19</w:t>
            </w:r>
          </w:p>
        </w:tc>
        <w:tc>
          <w:tcPr>
            <w:tcW w:w="851" w:type="dxa"/>
          </w:tcPr>
          <w:p w14:paraId="77220D53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BB20C74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661FFD" w14:textId="38165470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E620FA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EDCB2E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8BD83B" w14:textId="1F6FE696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14:paraId="42F33F3A" w14:textId="55E7F7C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1348" w:type="dxa"/>
          </w:tcPr>
          <w:p w14:paraId="566584CB" w14:textId="3F1A716D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44 - 1.12</w:t>
            </w:r>
          </w:p>
        </w:tc>
        <w:tc>
          <w:tcPr>
            <w:tcW w:w="866" w:type="dxa"/>
          </w:tcPr>
          <w:p w14:paraId="08CD6E36" w14:textId="747E4965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C67000" w:rsidRPr="00C67000" w14:paraId="5D134CC1" w14:textId="77777777" w:rsidTr="006C019B">
        <w:tc>
          <w:tcPr>
            <w:tcW w:w="4111" w:type="dxa"/>
            <w:tcBorders>
              <w:bottom w:val="single" w:sz="2" w:space="0" w:color="auto"/>
            </w:tcBorders>
          </w:tcPr>
          <w:p w14:paraId="1A6E1327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0BE1895A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4D3D766F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665EEE6D" w14:textId="4D18D8A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14:paraId="62EDB64B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47965413" w14:textId="77777777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54774E43" w14:textId="6A97409A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2" w:space="0" w:color="auto"/>
            </w:tcBorders>
          </w:tcPr>
          <w:p w14:paraId="00023337" w14:textId="2BD2AFFD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</w:tc>
        <w:tc>
          <w:tcPr>
            <w:tcW w:w="1348" w:type="dxa"/>
            <w:tcBorders>
              <w:bottom w:val="single" w:sz="2" w:space="0" w:color="auto"/>
            </w:tcBorders>
          </w:tcPr>
          <w:p w14:paraId="4FA6A169" w14:textId="4CB63FF8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2 - 1.12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6F737468" w14:textId="06C0FCBE" w:rsidR="00337C31" w:rsidRPr="00C67000" w:rsidRDefault="00337C31" w:rsidP="000A1F0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</w:tbl>
    <w:p w14:paraId="487461A7" w14:textId="63EC61B1" w:rsidR="003D693C" w:rsidRPr="00C67000" w:rsidRDefault="003D693C" w:rsidP="000A1F0D">
      <w:pPr>
        <w:pStyle w:val="a7"/>
        <w:numPr>
          <w:ilvl w:val="0"/>
          <w:numId w:val="2"/>
        </w:numPr>
        <w:spacing w:line="0" w:lineRule="atLeast"/>
        <w:ind w:leftChars="0"/>
        <w:rPr>
          <w:rFonts w:ascii="Times New Roman" w:hAnsi="Times New Roman" w:cs="Times New Roman"/>
        </w:rPr>
      </w:pPr>
      <w:r w:rsidRPr="00C67000">
        <w:rPr>
          <w:rFonts w:ascii="Times New Roman" w:hAnsi="Times New Roman" w:cs="Times New Roman"/>
        </w:rPr>
        <w:t xml:space="preserve">Severe adverse effect was defined </w:t>
      </w:r>
      <w:r w:rsidR="00E6607E">
        <w:rPr>
          <w:rFonts w:ascii="Times New Roman" w:hAnsi="Times New Roman" w:cs="Times New Roman"/>
        </w:rPr>
        <w:t>as</w:t>
      </w:r>
      <w:r w:rsidR="00E6607E" w:rsidRPr="00C67000">
        <w:rPr>
          <w:rFonts w:ascii="Times New Roman" w:hAnsi="Times New Roman" w:cs="Times New Roman"/>
        </w:rPr>
        <w:t xml:space="preserve"> </w:t>
      </w:r>
      <w:r w:rsidRPr="00C67000">
        <w:rPr>
          <w:rFonts w:ascii="Times New Roman" w:hAnsi="Times New Roman" w:cs="Times New Roman"/>
        </w:rPr>
        <w:t xml:space="preserve">self-reported severe reactions </w:t>
      </w:r>
      <w:r w:rsidR="00E6607E">
        <w:rPr>
          <w:rFonts w:ascii="Times New Roman" w:hAnsi="Times New Roman" w:cs="Times New Roman"/>
        </w:rPr>
        <w:t>requiring</w:t>
      </w:r>
      <w:r w:rsidRPr="00C67000">
        <w:rPr>
          <w:rFonts w:ascii="Times New Roman" w:hAnsi="Times New Roman" w:cs="Times New Roman"/>
        </w:rPr>
        <w:t xml:space="preserve"> medical care after vaccinat</w:t>
      </w:r>
      <w:r w:rsidR="00E6607E">
        <w:rPr>
          <w:rFonts w:ascii="Times New Roman" w:hAnsi="Times New Roman" w:cs="Times New Roman"/>
        </w:rPr>
        <w:t>ion</w:t>
      </w:r>
      <w:r w:rsidRPr="00C67000">
        <w:rPr>
          <w:rFonts w:ascii="Times New Roman" w:hAnsi="Times New Roman" w:cs="Times New Roman"/>
        </w:rPr>
        <w:t xml:space="preserve"> (e.g., </w:t>
      </w:r>
      <w:r w:rsidR="00401A50" w:rsidRPr="00C67000">
        <w:rPr>
          <w:rFonts w:ascii="Times New Roman" w:hAnsi="Times New Roman" w:cs="Times New Roman"/>
        </w:rPr>
        <w:t>anaphylaxi</w:t>
      </w:r>
      <w:r w:rsidR="00401A50">
        <w:rPr>
          <w:rFonts w:ascii="Times New Roman" w:hAnsi="Times New Roman" w:cs="Times New Roman"/>
        </w:rPr>
        <w:t>s</w:t>
      </w:r>
      <w:r w:rsidRPr="00C67000">
        <w:rPr>
          <w:rFonts w:ascii="Times New Roman" w:hAnsi="Times New Roman" w:cs="Times New Roman"/>
        </w:rPr>
        <w:t>).</w:t>
      </w:r>
      <w:r w:rsidR="00222EE0" w:rsidRPr="00C67000">
        <w:rPr>
          <w:rFonts w:ascii="Times New Roman" w:hAnsi="Times New Roman" w:cs="Times New Roman"/>
        </w:rPr>
        <w:t xml:space="preserve"> </w:t>
      </w:r>
      <w:r w:rsidR="00401A50">
        <w:rPr>
          <w:rFonts w:ascii="Times New Roman" w:hAnsi="Times New Roman" w:cs="Times New Roman"/>
        </w:rPr>
        <w:t>S</w:t>
      </w:r>
      <w:r w:rsidR="00222EE0" w:rsidRPr="00C67000">
        <w:rPr>
          <w:rFonts w:ascii="Times New Roman" w:hAnsi="Times New Roman" w:cs="Times New Roman"/>
        </w:rPr>
        <w:t>evere adverse effect</w:t>
      </w:r>
      <w:r w:rsidR="00401A50">
        <w:rPr>
          <w:rFonts w:ascii="Times New Roman" w:hAnsi="Times New Roman" w:cs="Times New Roman"/>
        </w:rPr>
        <w:t>s were observed in</w:t>
      </w:r>
      <w:r w:rsidR="00222EE0" w:rsidRPr="00C67000">
        <w:rPr>
          <w:rFonts w:ascii="Times New Roman" w:hAnsi="Times New Roman" w:cs="Times New Roman"/>
        </w:rPr>
        <w:t xml:space="preserve"> n=22 (</w:t>
      </w:r>
      <w:r w:rsidR="00401A50">
        <w:rPr>
          <w:rFonts w:ascii="Times New Roman" w:hAnsi="Times New Roman" w:cs="Times New Roman"/>
        </w:rPr>
        <w:t xml:space="preserve">of the </w:t>
      </w:r>
      <w:r w:rsidR="00E6607E">
        <w:rPr>
          <w:rFonts w:ascii="Times New Roman" w:hAnsi="Times New Roman" w:cs="Times New Roman"/>
        </w:rPr>
        <w:t>entire</w:t>
      </w:r>
      <w:r w:rsidR="00E6607E" w:rsidRPr="00C67000">
        <w:rPr>
          <w:rFonts w:ascii="Times New Roman" w:hAnsi="Times New Roman" w:cs="Times New Roman"/>
        </w:rPr>
        <w:t xml:space="preserve"> </w:t>
      </w:r>
      <w:r w:rsidR="00222EE0" w:rsidRPr="00C67000">
        <w:rPr>
          <w:rFonts w:ascii="Times New Roman" w:hAnsi="Times New Roman" w:cs="Times New Roman"/>
        </w:rPr>
        <w:t>sample) and n=16 (</w:t>
      </w:r>
      <w:r w:rsidR="00401A50">
        <w:rPr>
          <w:rFonts w:ascii="Times New Roman" w:hAnsi="Times New Roman" w:cs="Times New Roman"/>
        </w:rPr>
        <w:t xml:space="preserve">of the </w:t>
      </w:r>
      <w:r w:rsidR="00222EE0" w:rsidRPr="00C67000">
        <w:t>p</w:t>
      </w:r>
      <w:r w:rsidR="00222EE0" w:rsidRPr="00C67000">
        <w:rPr>
          <w:rFonts w:ascii="Times New Roman" w:hAnsi="Times New Roman" w:cs="Times New Roman"/>
        </w:rPr>
        <w:t>articipants without hospital admissions/home treatment).</w:t>
      </w:r>
    </w:p>
    <w:p w14:paraId="33D31FD5" w14:textId="7E6CB796" w:rsidR="003D693C" w:rsidRPr="00C67000" w:rsidRDefault="003D693C" w:rsidP="000A1F0D">
      <w:pPr>
        <w:pStyle w:val="a7"/>
        <w:widowControl/>
        <w:numPr>
          <w:ilvl w:val="0"/>
          <w:numId w:val="2"/>
        </w:numPr>
        <w:spacing w:line="0" w:lineRule="atLeast"/>
        <w:ind w:leftChars="0"/>
        <w:jc w:val="left"/>
        <w:rPr>
          <w:rFonts w:ascii="Times New Roman" w:hAnsi="Times New Roman" w:cs="Times New Roman"/>
          <w:szCs w:val="21"/>
        </w:rPr>
      </w:pPr>
      <w:r w:rsidRPr="00C67000">
        <w:rPr>
          <w:rFonts w:ascii="Times New Roman" w:hAnsi="Times New Roman" w:cs="Times New Roman"/>
          <w:szCs w:val="21"/>
        </w:rPr>
        <w:t xml:space="preserve">Educational attainment was dichotomized into two categories. Missing or unknown was </w:t>
      </w:r>
      <w:r w:rsidR="00E6607E">
        <w:rPr>
          <w:rFonts w:ascii="Times New Roman" w:hAnsi="Times New Roman" w:cs="Times New Roman"/>
          <w:szCs w:val="21"/>
        </w:rPr>
        <w:t xml:space="preserve">classified </w:t>
      </w:r>
      <w:r w:rsidR="006D7E54">
        <w:rPr>
          <w:rFonts w:ascii="Times New Roman" w:hAnsi="Times New Roman" w:cs="Times New Roman"/>
          <w:szCs w:val="21"/>
        </w:rPr>
        <w:t>as</w:t>
      </w:r>
      <w:r w:rsidRPr="00C67000">
        <w:rPr>
          <w:rFonts w:ascii="Times New Roman" w:hAnsi="Times New Roman" w:cs="Times New Roman"/>
          <w:szCs w:val="21"/>
        </w:rPr>
        <w:t xml:space="preserve"> less than university attainment.</w:t>
      </w:r>
    </w:p>
    <w:p w14:paraId="64530273" w14:textId="25A476BA" w:rsidR="00633725" w:rsidRPr="00C67000" w:rsidRDefault="003D693C" w:rsidP="000A1F0D">
      <w:pPr>
        <w:spacing w:line="0" w:lineRule="atLeast"/>
        <w:rPr>
          <w:rFonts w:ascii="Times New Roman" w:hAnsi="Times New Roman" w:cs="Times New Roman"/>
        </w:rPr>
      </w:pPr>
      <w:r w:rsidRPr="00C67000">
        <w:rPr>
          <w:rFonts w:ascii="Times New Roman" w:hAnsi="Times New Roman" w:cs="Times New Roman" w:hint="eastAsia"/>
        </w:rPr>
        <w:t>O</w:t>
      </w:r>
      <w:r w:rsidRPr="00C67000">
        <w:rPr>
          <w:rFonts w:ascii="Times New Roman" w:hAnsi="Times New Roman" w:cs="Times New Roman"/>
        </w:rPr>
        <w:t xml:space="preserve">R: </w:t>
      </w:r>
      <w:r w:rsidR="00E6607E">
        <w:rPr>
          <w:rFonts w:ascii="Times New Roman" w:hAnsi="Times New Roman" w:cs="Times New Roman"/>
        </w:rPr>
        <w:t>O</w:t>
      </w:r>
      <w:r w:rsidR="00E6607E" w:rsidRPr="00C67000">
        <w:rPr>
          <w:rFonts w:ascii="Times New Roman" w:hAnsi="Times New Roman" w:cs="Times New Roman"/>
        </w:rPr>
        <w:t xml:space="preserve">dds </w:t>
      </w:r>
      <w:r w:rsidRPr="00C67000">
        <w:rPr>
          <w:rFonts w:ascii="Times New Roman" w:hAnsi="Times New Roman" w:cs="Times New Roman"/>
        </w:rPr>
        <w:t>ratio.</w:t>
      </w:r>
      <w:r w:rsidR="00AB5919" w:rsidRPr="00C67000">
        <w:rPr>
          <w:rFonts w:ascii="Times New Roman" w:hAnsi="Times New Roman" w:cs="Times New Roman"/>
        </w:rPr>
        <w:t xml:space="preserve"> CI: </w:t>
      </w:r>
      <w:r w:rsidR="00E6607E">
        <w:rPr>
          <w:rFonts w:ascii="Times New Roman" w:hAnsi="Times New Roman" w:cs="Times New Roman"/>
        </w:rPr>
        <w:t>C</w:t>
      </w:r>
      <w:r w:rsidR="00E6607E" w:rsidRPr="00C67000">
        <w:rPr>
          <w:rFonts w:ascii="Times New Roman" w:hAnsi="Times New Roman" w:cs="Times New Roman"/>
        </w:rPr>
        <w:t>onfiden</w:t>
      </w:r>
      <w:r w:rsidR="00E6607E">
        <w:rPr>
          <w:rFonts w:ascii="Times New Roman" w:hAnsi="Times New Roman" w:cs="Times New Roman"/>
        </w:rPr>
        <w:t>ce</w:t>
      </w:r>
      <w:r w:rsidR="00E6607E" w:rsidRPr="00C67000">
        <w:rPr>
          <w:rFonts w:ascii="Times New Roman" w:hAnsi="Times New Roman" w:cs="Times New Roman"/>
        </w:rPr>
        <w:t xml:space="preserve"> </w:t>
      </w:r>
      <w:r w:rsidR="00AB5919" w:rsidRPr="00C67000">
        <w:rPr>
          <w:rFonts w:ascii="Times New Roman" w:hAnsi="Times New Roman" w:cs="Times New Roman"/>
        </w:rPr>
        <w:t>intervals.</w:t>
      </w:r>
    </w:p>
    <w:p w14:paraId="7ADD1E80" w14:textId="377B3B7E" w:rsidR="006C019B" w:rsidRPr="00C67000" w:rsidRDefault="006C019B" w:rsidP="000A1F0D">
      <w:pPr>
        <w:spacing w:line="0" w:lineRule="atLeast"/>
        <w:rPr>
          <w:rFonts w:ascii="Times New Roman" w:hAnsi="Times New Roman" w:cs="Times New Roman"/>
        </w:rPr>
      </w:pPr>
    </w:p>
    <w:p w14:paraId="7F435595" w14:textId="77777777" w:rsidR="006C019B" w:rsidRPr="00C67000" w:rsidRDefault="006C019B">
      <w:pPr>
        <w:widowControl/>
        <w:jc w:val="left"/>
        <w:rPr>
          <w:rFonts w:ascii="Times New Roman" w:hAnsi="Times New Roman" w:cs="Times New Roman"/>
          <w:b/>
          <w:bCs/>
        </w:rPr>
      </w:pPr>
      <w:r w:rsidRPr="00C67000">
        <w:rPr>
          <w:rFonts w:ascii="Times New Roman" w:hAnsi="Times New Roman" w:cs="Times New Roman"/>
          <w:b/>
          <w:bCs/>
        </w:rPr>
        <w:br w:type="page"/>
      </w:r>
    </w:p>
    <w:p w14:paraId="303A1182" w14:textId="3A11B65B" w:rsidR="006C019B" w:rsidRPr="00C67000" w:rsidRDefault="006C019B" w:rsidP="006C019B">
      <w:pPr>
        <w:widowControl/>
        <w:jc w:val="left"/>
        <w:rPr>
          <w:rFonts w:ascii="Times New Roman" w:hAnsi="Times New Roman" w:cs="Times New Roman"/>
          <w:b/>
          <w:bCs/>
        </w:rPr>
      </w:pPr>
      <w:r w:rsidRPr="00C67000">
        <w:rPr>
          <w:rFonts w:ascii="Times New Roman" w:hAnsi="Times New Roman" w:cs="Times New Roman" w:hint="eastAsia"/>
          <w:b/>
          <w:bCs/>
        </w:rPr>
        <w:lastRenderedPageBreak/>
        <w:t>A</w:t>
      </w:r>
      <w:r w:rsidRPr="00C67000">
        <w:rPr>
          <w:rFonts w:ascii="Times New Roman" w:hAnsi="Times New Roman" w:cs="Times New Roman"/>
          <w:b/>
          <w:bCs/>
        </w:rPr>
        <w:t xml:space="preserve">ppendix </w:t>
      </w:r>
      <w:r w:rsidR="00950BCA" w:rsidRPr="00C67000">
        <w:rPr>
          <w:rFonts w:ascii="Times New Roman" w:hAnsi="Times New Roman" w:cs="Times New Roman"/>
          <w:b/>
          <w:bCs/>
        </w:rPr>
        <w:t>4</w:t>
      </w:r>
      <w:r w:rsidR="00576ED8" w:rsidRPr="00C67000">
        <w:rPr>
          <w:rFonts w:ascii="Times New Roman" w:hAnsi="Times New Roman" w:cs="Times New Roman"/>
          <w:b/>
          <w:bCs/>
        </w:rPr>
        <w:t>B</w:t>
      </w:r>
      <w:r w:rsidRPr="00C67000">
        <w:rPr>
          <w:rFonts w:ascii="Times New Roman" w:hAnsi="Times New Roman" w:cs="Times New Roman"/>
          <w:b/>
          <w:bCs/>
        </w:rPr>
        <w:t xml:space="preserve">. Association between psychosocial factors at work and severe adverse effects (a) </w:t>
      </w:r>
      <w:r w:rsidR="00F32000">
        <w:rPr>
          <w:rFonts w:ascii="Times New Roman" w:hAnsi="Times New Roman" w:cs="Times New Roman"/>
          <w:b/>
          <w:bCs/>
        </w:rPr>
        <w:t>after</w:t>
      </w:r>
      <w:r w:rsidR="00F32000" w:rsidRPr="00C67000">
        <w:rPr>
          <w:rFonts w:ascii="Times New Roman" w:hAnsi="Times New Roman" w:cs="Times New Roman"/>
          <w:b/>
          <w:bCs/>
        </w:rPr>
        <w:t xml:space="preserve"> </w:t>
      </w:r>
      <w:r w:rsidRPr="00C67000">
        <w:rPr>
          <w:rFonts w:ascii="Times New Roman" w:hAnsi="Times New Roman" w:cs="Times New Roman"/>
          <w:b/>
          <w:bCs/>
        </w:rPr>
        <w:t xml:space="preserve">COVID-19 vaccines: </w:t>
      </w:r>
      <w:r w:rsidR="00F32000">
        <w:rPr>
          <w:rFonts w:ascii="Times New Roman" w:hAnsi="Times New Roman" w:cs="Times New Roman"/>
          <w:b/>
          <w:bCs/>
        </w:rPr>
        <w:t>M</w:t>
      </w:r>
      <w:r w:rsidR="00F32000" w:rsidRPr="00C67000">
        <w:rPr>
          <w:rFonts w:ascii="Times New Roman" w:hAnsi="Times New Roman" w:cs="Times New Roman"/>
          <w:b/>
          <w:bCs/>
        </w:rPr>
        <w:t xml:space="preserve">ultiple </w:t>
      </w:r>
      <w:r w:rsidRPr="00C67000">
        <w:rPr>
          <w:rFonts w:ascii="Times New Roman" w:hAnsi="Times New Roman" w:cs="Times New Roman"/>
          <w:b/>
          <w:bCs/>
        </w:rPr>
        <w:t xml:space="preserve">logistic regression analysis </w:t>
      </w:r>
      <w:bookmarkStart w:id="2" w:name="_Hlk95306562"/>
      <w:r w:rsidR="00F32000">
        <w:rPr>
          <w:rFonts w:ascii="Times New Roman" w:hAnsi="Times New Roman" w:cs="Times New Roman"/>
          <w:b/>
          <w:bCs/>
        </w:rPr>
        <w:t>of</w:t>
      </w:r>
      <w:r w:rsidR="00F32000" w:rsidRPr="00C67000">
        <w:rPr>
          <w:rFonts w:ascii="Times New Roman" w:hAnsi="Times New Roman" w:cs="Times New Roman"/>
          <w:b/>
          <w:bCs/>
        </w:rPr>
        <w:t xml:space="preserve"> </w:t>
      </w:r>
      <w:r w:rsidR="00576ED8" w:rsidRPr="00C67000">
        <w:rPr>
          <w:rFonts w:ascii="Times New Roman" w:hAnsi="Times New Roman" w:cs="Times New Roman"/>
          <w:b/>
          <w:bCs/>
        </w:rPr>
        <w:t>p</w:t>
      </w:r>
      <w:r w:rsidRPr="00C67000">
        <w:rPr>
          <w:rFonts w:ascii="Times New Roman" w:hAnsi="Times New Roman" w:cs="Times New Roman"/>
          <w:b/>
          <w:bCs/>
        </w:rPr>
        <w:t>articipants without hospital admissions/home treatment (N=683)</w:t>
      </w:r>
      <w:bookmarkEnd w:id="2"/>
      <w:r w:rsidRPr="00C67000">
        <w:rPr>
          <w:rFonts w:ascii="Times New Roman" w:hAnsi="Times New Roman" w:cs="Times New Roman"/>
          <w:b/>
          <w:bCs/>
        </w:rPr>
        <w:t>.</w:t>
      </w:r>
    </w:p>
    <w:p w14:paraId="0DA63555" w14:textId="77777777" w:rsidR="006C019B" w:rsidRPr="00C67000" w:rsidRDefault="006C019B" w:rsidP="000A1F0D">
      <w:pPr>
        <w:spacing w:line="0" w:lineRule="atLeast"/>
        <w:rPr>
          <w:rFonts w:ascii="Times New Roman" w:hAnsi="Times New Roman" w:cs="Times New Roman"/>
        </w:rPr>
      </w:pPr>
    </w:p>
    <w:tbl>
      <w:tblPr>
        <w:tblStyle w:val="a3"/>
        <w:tblW w:w="13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851"/>
        <w:gridCol w:w="1275"/>
        <w:gridCol w:w="851"/>
        <w:gridCol w:w="850"/>
        <w:gridCol w:w="1276"/>
        <w:gridCol w:w="851"/>
        <w:gridCol w:w="873"/>
        <w:gridCol w:w="1348"/>
        <w:gridCol w:w="866"/>
      </w:tblGrid>
      <w:tr w:rsidR="00C67000" w:rsidRPr="00C67000" w14:paraId="072AFFCA" w14:textId="77777777" w:rsidTr="00CD0D5C">
        <w:tc>
          <w:tcPr>
            <w:tcW w:w="4111" w:type="dxa"/>
            <w:tcBorders>
              <w:top w:val="single" w:sz="2" w:space="0" w:color="auto"/>
            </w:tcBorders>
          </w:tcPr>
          <w:p w14:paraId="0F2C160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2" w:space="0" w:color="auto"/>
            </w:tcBorders>
          </w:tcPr>
          <w:p w14:paraId="2956ACBE" w14:textId="77777777" w:rsidR="006C019B" w:rsidRPr="00C67000" w:rsidRDefault="006C019B" w:rsidP="00CD0D5C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2DBB74" w14:textId="77777777" w:rsidR="006C019B" w:rsidRPr="00C67000" w:rsidRDefault="006C019B" w:rsidP="00CD0D5C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0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7D4773" w14:textId="77777777" w:rsidR="006C019B" w:rsidRPr="00C67000" w:rsidRDefault="006C019B" w:rsidP="00CD0D5C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C67000" w:rsidRPr="00C67000" w14:paraId="19DAFF6A" w14:textId="77777777" w:rsidTr="00CD0D5C">
        <w:tc>
          <w:tcPr>
            <w:tcW w:w="4111" w:type="dxa"/>
            <w:tcBorders>
              <w:bottom w:val="single" w:sz="4" w:space="0" w:color="auto"/>
            </w:tcBorders>
          </w:tcPr>
          <w:p w14:paraId="17A3A94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A1A171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BB6309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D33B31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92A85B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5197E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3E5C74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D6DA38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2228817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06FC587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67000" w:rsidRPr="00C67000" w14:paraId="6D7AB3A9" w14:textId="77777777" w:rsidTr="00CD0D5C">
        <w:tc>
          <w:tcPr>
            <w:tcW w:w="4111" w:type="dxa"/>
          </w:tcPr>
          <w:p w14:paraId="3481F98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Job demand</w:t>
            </w:r>
          </w:p>
        </w:tc>
        <w:tc>
          <w:tcPr>
            <w:tcW w:w="851" w:type="dxa"/>
          </w:tcPr>
          <w:p w14:paraId="794F6D70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1275" w:type="dxa"/>
          </w:tcPr>
          <w:p w14:paraId="77264C0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6 - 1.17</w:t>
            </w:r>
          </w:p>
        </w:tc>
        <w:tc>
          <w:tcPr>
            <w:tcW w:w="851" w:type="dxa"/>
          </w:tcPr>
          <w:p w14:paraId="133EDF5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850" w:type="dxa"/>
          </w:tcPr>
          <w:p w14:paraId="6E0AD4C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</w:tcPr>
          <w:p w14:paraId="3091139C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3 - 1.24</w:t>
            </w:r>
          </w:p>
        </w:tc>
        <w:tc>
          <w:tcPr>
            <w:tcW w:w="851" w:type="dxa"/>
          </w:tcPr>
          <w:p w14:paraId="48AA085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873" w:type="dxa"/>
          </w:tcPr>
          <w:p w14:paraId="3E0E9BB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</w:p>
        </w:tc>
        <w:tc>
          <w:tcPr>
            <w:tcW w:w="1348" w:type="dxa"/>
          </w:tcPr>
          <w:p w14:paraId="5178987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7 - 1.35</w:t>
            </w:r>
          </w:p>
        </w:tc>
        <w:tc>
          <w:tcPr>
            <w:tcW w:w="866" w:type="dxa"/>
          </w:tcPr>
          <w:p w14:paraId="1A7DF70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C67000" w:rsidRPr="00C67000" w14:paraId="4F2266E1" w14:textId="77777777" w:rsidTr="00CD0D5C">
        <w:tc>
          <w:tcPr>
            <w:tcW w:w="4111" w:type="dxa"/>
          </w:tcPr>
          <w:p w14:paraId="174B5EB9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Job control</w:t>
            </w:r>
          </w:p>
        </w:tc>
        <w:tc>
          <w:tcPr>
            <w:tcW w:w="851" w:type="dxa"/>
          </w:tcPr>
          <w:p w14:paraId="417D8A4B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</w:p>
        </w:tc>
        <w:tc>
          <w:tcPr>
            <w:tcW w:w="1275" w:type="dxa"/>
          </w:tcPr>
          <w:p w14:paraId="082F23BC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3 - 1.18</w:t>
            </w:r>
          </w:p>
        </w:tc>
        <w:tc>
          <w:tcPr>
            <w:tcW w:w="851" w:type="dxa"/>
          </w:tcPr>
          <w:p w14:paraId="137A978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850" w:type="dxa"/>
          </w:tcPr>
          <w:p w14:paraId="6113BA4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1276" w:type="dxa"/>
          </w:tcPr>
          <w:p w14:paraId="4CDF3F3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1 - 1.24</w:t>
            </w:r>
          </w:p>
        </w:tc>
        <w:tc>
          <w:tcPr>
            <w:tcW w:w="851" w:type="dxa"/>
          </w:tcPr>
          <w:p w14:paraId="2B89FF7F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873" w:type="dxa"/>
          </w:tcPr>
          <w:p w14:paraId="681B7A09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1348" w:type="dxa"/>
          </w:tcPr>
          <w:p w14:paraId="01258F61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 - 1.26</w:t>
            </w:r>
          </w:p>
        </w:tc>
        <w:tc>
          <w:tcPr>
            <w:tcW w:w="866" w:type="dxa"/>
          </w:tcPr>
          <w:p w14:paraId="18FA2321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  <w:tr w:rsidR="00C67000" w:rsidRPr="00C67000" w14:paraId="51888065" w14:textId="77777777" w:rsidTr="00CD0D5C">
        <w:tc>
          <w:tcPr>
            <w:tcW w:w="4111" w:type="dxa"/>
          </w:tcPr>
          <w:p w14:paraId="75D1AC6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Coworker support</w:t>
            </w:r>
          </w:p>
        </w:tc>
        <w:tc>
          <w:tcPr>
            <w:tcW w:w="851" w:type="dxa"/>
          </w:tcPr>
          <w:p w14:paraId="07D0BC4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1275" w:type="dxa"/>
          </w:tcPr>
          <w:p w14:paraId="6DD47C4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1 - 1.11</w:t>
            </w:r>
          </w:p>
        </w:tc>
        <w:tc>
          <w:tcPr>
            <w:tcW w:w="851" w:type="dxa"/>
          </w:tcPr>
          <w:p w14:paraId="0BAFE93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850" w:type="dxa"/>
          </w:tcPr>
          <w:p w14:paraId="7692928F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1276" w:type="dxa"/>
          </w:tcPr>
          <w:p w14:paraId="700D5EE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4 - 1.27</w:t>
            </w:r>
          </w:p>
        </w:tc>
        <w:tc>
          <w:tcPr>
            <w:tcW w:w="851" w:type="dxa"/>
          </w:tcPr>
          <w:p w14:paraId="4BFE8D9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873" w:type="dxa"/>
          </w:tcPr>
          <w:p w14:paraId="7F8A092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</w:tc>
        <w:tc>
          <w:tcPr>
            <w:tcW w:w="1348" w:type="dxa"/>
          </w:tcPr>
          <w:p w14:paraId="6D8E2BA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7 - 1.42</w:t>
            </w:r>
          </w:p>
        </w:tc>
        <w:tc>
          <w:tcPr>
            <w:tcW w:w="866" w:type="dxa"/>
          </w:tcPr>
          <w:p w14:paraId="022E9EA3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C67000" w:rsidRPr="00C67000" w14:paraId="5F252823" w14:textId="77777777" w:rsidTr="00CD0D5C">
        <w:tc>
          <w:tcPr>
            <w:tcW w:w="4111" w:type="dxa"/>
          </w:tcPr>
          <w:p w14:paraId="7CB290D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Supervisor support</w:t>
            </w:r>
          </w:p>
        </w:tc>
        <w:tc>
          <w:tcPr>
            <w:tcW w:w="851" w:type="dxa"/>
          </w:tcPr>
          <w:p w14:paraId="696B530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42 </w:t>
            </w:r>
          </w:p>
        </w:tc>
        <w:tc>
          <w:tcPr>
            <w:tcW w:w="1275" w:type="dxa"/>
          </w:tcPr>
          <w:p w14:paraId="555D4C5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1.05 - 1.90</w:t>
            </w:r>
          </w:p>
        </w:tc>
        <w:tc>
          <w:tcPr>
            <w:tcW w:w="851" w:type="dxa"/>
          </w:tcPr>
          <w:p w14:paraId="7745CDA3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850" w:type="dxa"/>
          </w:tcPr>
          <w:p w14:paraId="4BEEDCF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30 </w:t>
            </w:r>
          </w:p>
        </w:tc>
        <w:tc>
          <w:tcPr>
            <w:tcW w:w="1276" w:type="dxa"/>
          </w:tcPr>
          <w:p w14:paraId="25A038E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2 - 1.84</w:t>
            </w:r>
          </w:p>
        </w:tc>
        <w:tc>
          <w:tcPr>
            <w:tcW w:w="851" w:type="dxa"/>
          </w:tcPr>
          <w:p w14:paraId="0EB43789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73" w:type="dxa"/>
          </w:tcPr>
          <w:p w14:paraId="32C34409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</w:p>
        </w:tc>
        <w:tc>
          <w:tcPr>
            <w:tcW w:w="1348" w:type="dxa"/>
          </w:tcPr>
          <w:p w14:paraId="0815C8C4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88 - 1.77</w:t>
            </w:r>
          </w:p>
        </w:tc>
        <w:tc>
          <w:tcPr>
            <w:tcW w:w="866" w:type="dxa"/>
          </w:tcPr>
          <w:p w14:paraId="46C3C33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C67000" w:rsidRPr="00C67000" w14:paraId="33235052" w14:textId="77777777" w:rsidTr="00CD0D5C">
        <w:tc>
          <w:tcPr>
            <w:tcW w:w="4111" w:type="dxa"/>
          </w:tcPr>
          <w:p w14:paraId="2F81BD0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Gender(0: men, 1: women)</w:t>
            </w:r>
          </w:p>
        </w:tc>
        <w:tc>
          <w:tcPr>
            <w:tcW w:w="851" w:type="dxa"/>
          </w:tcPr>
          <w:p w14:paraId="1F3D881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69BA0D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755B6C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4134D9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2.54 </w:t>
            </w:r>
          </w:p>
        </w:tc>
        <w:tc>
          <w:tcPr>
            <w:tcW w:w="1276" w:type="dxa"/>
          </w:tcPr>
          <w:p w14:paraId="309530F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5 - 9.84</w:t>
            </w:r>
          </w:p>
        </w:tc>
        <w:tc>
          <w:tcPr>
            <w:tcW w:w="851" w:type="dxa"/>
          </w:tcPr>
          <w:p w14:paraId="668530A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873" w:type="dxa"/>
          </w:tcPr>
          <w:p w14:paraId="1EA943B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3.91 </w:t>
            </w:r>
          </w:p>
        </w:tc>
        <w:tc>
          <w:tcPr>
            <w:tcW w:w="1348" w:type="dxa"/>
          </w:tcPr>
          <w:p w14:paraId="5E97F91B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89 - 17.27</w:t>
            </w:r>
          </w:p>
        </w:tc>
        <w:tc>
          <w:tcPr>
            <w:tcW w:w="866" w:type="dxa"/>
          </w:tcPr>
          <w:p w14:paraId="073C660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C67000" w:rsidRPr="00C67000" w14:paraId="54AA4C43" w14:textId="77777777" w:rsidTr="00CD0D5C">
        <w:tc>
          <w:tcPr>
            <w:tcW w:w="4111" w:type="dxa"/>
          </w:tcPr>
          <w:p w14:paraId="6CCD269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51" w:type="dxa"/>
          </w:tcPr>
          <w:p w14:paraId="154E4FA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852FA4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59827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EEDA15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1276" w:type="dxa"/>
          </w:tcPr>
          <w:p w14:paraId="0C314314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86 - 0.99</w:t>
            </w:r>
          </w:p>
        </w:tc>
        <w:tc>
          <w:tcPr>
            <w:tcW w:w="851" w:type="dxa"/>
          </w:tcPr>
          <w:p w14:paraId="58E71BDF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25*</w:t>
            </w:r>
          </w:p>
        </w:tc>
        <w:tc>
          <w:tcPr>
            <w:tcW w:w="873" w:type="dxa"/>
          </w:tcPr>
          <w:p w14:paraId="3525306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1348" w:type="dxa"/>
          </w:tcPr>
          <w:p w14:paraId="6EBE929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86 - 0.99</w:t>
            </w:r>
          </w:p>
        </w:tc>
        <w:tc>
          <w:tcPr>
            <w:tcW w:w="866" w:type="dxa"/>
          </w:tcPr>
          <w:p w14:paraId="200AAD6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33*</w:t>
            </w:r>
          </w:p>
        </w:tc>
      </w:tr>
      <w:tr w:rsidR="00C67000" w:rsidRPr="00C67000" w14:paraId="53A45AD8" w14:textId="77777777" w:rsidTr="00CD0D5C">
        <w:tc>
          <w:tcPr>
            <w:tcW w:w="4111" w:type="dxa"/>
          </w:tcPr>
          <w:p w14:paraId="243C8101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Education (0: less than university, 1: university+) (b)</w:t>
            </w:r>
          </w:p>
        </w:tc>
        <w:tc>
          <w:tcPr>
            <w:tcW w:w="851" w:type="dxa"/>
          </w:tcPr>
          <w:p w14:paraId="402DD4F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94FB3C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B11EBB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F4B750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1276" w:type="dxa"/>
          </w:tcPr>
          <w:p w14:paraId="41294790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7 - 2.6</w:t>
            </w:r>
          </w:p>
        </w:tc>
        <w:tc>
          <w:tcPr>
            <w:tcW w:w="851" w:type="dxa"/>
          </w:tcPr>
          <w:p w14:paraId="67AB2E6F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873" w:type="dxa"/>
          </w:tcPr>
          <w:p w14:paraId="2D21515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1348" w:type="dxa"/>
          </w:tcPr>
          <w:p w14:paraId="723A1121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9 - 2.82</w:t>
            </w:r>
          </w:p>
        </w:tc>
        <w:tc>
          <w:tcPr>
            <w:tcW w:w="866" w:type="dxa"/>
          </w:tcPr>
          <w:p w14:paraId="38B0045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C67000" w:rsidRPr="00C67000" w14:paraId="15BBFD37" w14:textId="77777777" w:rsidTr="00CD0D5C">
        <w:tc>
          <w:tcPr>
            <w:tcW w:w="4111" w:type="dxa"/>
          </w:tcPr>
          <w:p w14:paraId="633E025C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Marital status (0: single, 1: married)</w:t>
            </w:r>
          </w:p>
        </w:tc>
        <w:tc>
          <w:tcPr>
            <w:tcW w:w="851" w:type="dxa"/>
          </w:tcPr>
          <w:p w14:paraId="5CED60DB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9A99ECF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3E183C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346FA4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92 </w:t>
            </w:r>
          </w:p>
        </w:tc>
        <w:tc>
          <w:tcPr>
            <w:tcW w:w="1276" w:type="dxa"/>
          </w:tcPr>
          <w:p w14:paraId="4EABC91C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52 - 7.1</w:t>
            </w:r>
          </w:p>
        </w:tc>
        <w:tc>
          <w:tcPr>
            <w:tcW w:w="851" w:type="dxa"/>
          </w:tcPr>
          <w:p w14:paraId="2F4F0B8B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873" w:type="dxa"/>
          </w:tcPr>
          <w:p w14:paraId="067A9B35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2.10 </w:t>
            </w:r>
          </w:p>
        </w:tc>
        <w:tc>
          <w:tcPr>
            <w:tcW w:w="1348" w:type="dxa"/>
          </w:tcPr>
          <w:p w14:paraId="28A0ED3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56 - 7.87</w:t>
            </w:r>
          </w:p>
        </w:tc>
        <w:tc>
          <w:tcPr>
            <w:tcW w:w="866" w:type="dxa"/>
          </w:tcPr>
          <w:p w14:paraId="40B909DB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C67000" w:rsidRPr="00C67000" w14:paraId="2A61D559" w14:textId="77777777" w:rsidTr="00CD0D5C">
        <w:tc>
          <w:tcPr>
            <w:tcW w:w="4111" w:type="dxa"/>
          </w:tcPr>
          <w:p w14:paraId="67EDD49C" w14:textId="548D86BE" w:rsidR="006C019B" w:rsidRPr="00C67000" w:rsidRDefault="00401A50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C019B" w:rsidRPr="00C67000">
              <w:rPr>
                <w:rFonts w:ascii="Times New Roman" w:hAnsi="Times New Roman" w:cs="Times New Roman"/>
                <w:sz w:val="20"/>
                <w:szCs w:val="20"/>
              </w:rPr>
              <w:t>manual workers (ref: managers)</w:t>
            </w:r>
          </w:p>
        </w:tc>
        <w:tc>
          <w:tcPr>
            <w:tcW w:w="851" w:type="dxa"/>
          </w:tcPr>
          <w:p w14:paraId="2A025644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6B43044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AC781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871C70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1276" w:type="dxa"/>
          </w:tcPr>
          <w:p w14:paraId="625ABC9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5 - 6.09</w:t>
            </w:r>
          </w:p>
        </w:tc>
        <w:tc>
          <w:tcPr>
            <w:tcW w:w="851" w:type="dxa"/>
          </w:tcPr>
          <w:p w14:paraId="4E02E1A0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73" w:type="dxa"/>
          </w:tcPr>
          <w:p w14:paraId="5F968400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1348" w:type="dxa"/>
          </w:tcPr>
          <w:p w14:paraId="2C52DBC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6 - 7.43</w:t>
            </w:r>
          </w:p>
        </w:tc>
        <w:tc>
          <w:tcPr>
            <w:tcW w:w="866" w:type="dxa"/>
          </w:tcPr>
          <w:p w14:paraId="01C62AB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C67000" w:rsidRPr="00C67000" w14:paraId="1514F767" w14:textId="77777777" w:rsidTr="00CD0D5C">
        <w:tc>
          <w:tcPr>
            <w:tcW w:w="4111" w:type="dxa"/>
          </w:tcPr>
          <w:p w14:paraId="06427E85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Manual workers (ref: managers)</w:t>
            </w:r>
          </w:p>
        </w:tc>
        <w:tc>
          <w:tcPr>
            <w:tcW w:w="851" w:type="dxa"/>
          </w:tcPr>
          <w:p w14:paraId="3FFC6DD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20F7DF1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5F6B6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A83AF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1276" w:type="dxa"/>
          </w:tcPr>
          <w:p w14:paraId="6AEBDD51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4 - 8.77</w:t>
            </w:r>
          </w:p>
        </w:tc>
        <w:tc>
          <w:tcPr>
            <w:tcW w:w="851" w:type="dxa"/>
          </w:tcPr>
          <w:p w14:paraId="75964B5B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873" w:type="dxa"/>
          </w:tcPr>
          <w:p w14:paraId="21D5E7A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1348" w:type="dxa"/>
          </w:tcPr>
          <w:p w14:paraId="2624ECC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05 - 11.45</w:t>
            </w:r>
          </w:p>
        </w:tc>
        <w:tc>
          <w:tcPr>
            <w:tcW w:w="866" w:type="dxa"/>
          </w:tcPr>
          <w:p w14:paraId="719C527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C67000" w:rsidRPr="00C67000" w14:paraId="30DDA74C" w14:textId="77777777" w:rsidTr="00CD0D5C">
        <w:tc>
          <w:tcPr>
            <w:tcW w:w="4111" w:type="dxa"/>
          </w:tcPr>
          <w:p w14:paraId="6063DF3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Healthcare workers (ref: managers)</w:t>
            </w:r>
          </w:p>
        </w:tc>
        <w:tc>
          <w:tcPr>
            <w:tcW w:w="851" w:type="dxa"/>
          </w:tcPr>
          <w:p w14:paraId="7278298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6DE48B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981CC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959E2B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2.74 </w:t>
            </w:r>
          </w:p>
        </w:tc>
        <w:tc>
          <w:tcPr>
            <w:tcW w:w="1276" w:type="dxa"/>
          </w:tcPr>
          <w:p w14:paraId="6CE1AC3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2 - 61.1</w:t>
            </w:r>
          </w:p>
        </w:tc>
        <w:tc>
          <w:tcPr>
            <w:tcW w:w="851" w:type="dxa"/>
          </w:tcPr>
          <w:p w14:paraId="2898969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873" w:type="dxa"/>
          </w:tcPr>
          <w:p w14:paraId="00D60C2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2.76 </w:t>
            </w:r>
          </w:p>
        </w:tc>
        <w:tc>
          <w:tcPr>
            <w:tcW w:w="1348" w:type="dxa"/>
          </w:tcPr>
          <w:p w14:paraId="2E9DF4B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2 - 61.52</w:t>
            </w:r>
          </w:p>
        </w:tc>
        <w:tc>
          <w:tcPr>
            <w:tcW w:w="866" w:type="dxa"/>
          </w:tcPr>
          <w:p w14:paraId="7CC1C634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C67000" w:rsidRPr="00C67000" w14:paraId="176D3779" w14:textId="77777777" w:rsidTr="00CD0D5C">
        <w:tc>
          <w:tcPr>
            <w:tcW w:w="4111" w:type="dxa"/>
          </w:tcPr>
          <w:p w14:paraId="4267EE25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Chronic disease (ref: managers)</w:t>
            </w:r>
          </w:p>
        </w:tc>
        <w:tc>
          <w:tcPr>
            <w:tcW w:w="851" w:type="dxa"/>
          </w:tcPr>
          <w:p w14:paraId="2827CB9F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9BB65DC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3F6D4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4F49A1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1276" w:type="dxa"/>
          </w:tcPr>
          <w:p w14:paraId="55C8785C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1 - 8.21</w:t>
            </w:r>
          </w:p>
        </w:tc>
        <w:tc>
          <w:tcPr>
            <w:tcW w:w="851" w:type="dxa"/>
          </w:tcPr>
          <w:p w14:paraId="06BE373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873" w:type="dxa"/>
          </w:tcPr>
          <w:p w14:paraId="4A5911FF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</w:tc>
        <w:tc>
          <w:tcPr>
            <w:tcW w:w="1348" w:type="dxa"/>
          </w:tcPr>
          <w:p w14:paraId="5614356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12 - 10.65</w:t>
            </w:r>
          </w:p>
        </w:tc>
        <w:tc>
          <w:tcPr>
            <w:tcW w:w="866" w:type="dxa"/>
          </w:tcPr>
          <w:p w14:paraId="6050D0F5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C67000" w:rsidRPr="00C67000" w14:paraId="4DDD139A" w14:textId="77777777" w:rsidTr="00CD0D5C">
        <w:tc>
          <w:tcPr>
            <w:tcW w:w="4111" w:type="dxa"/>
          </w:tcPr>
          <w:p w14:paraId="53F5E915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Vaccination (ref: first time)</w:t>
            </w:r>
          </w:p>
        </w:tc>
        <w:tc>
          <w:tcPr>
            <w:tcW w:w="851" w:type="dxa"/>
          </w:tcPr>
          <w:p w14:paraId="1BFBB973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3063D0E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61187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F4EAB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59885447.66 </w:t>
            </w:r>
          </w:p>
        </w:tc>
        <w:tc>
          <w:tcPr>
            <w:tcW w:w="1276" w:type="dxa"/>
          </w:tcPr>
          <w:p w14:paraId="02DD6BF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8485E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873" w:type="dxa"/>
          </w:tcPr>
          <w:p w14:paraId="0E11C33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59191849.53 </w:t>
            </w:r>
          </w:p>
        </w:tc>
        <w:tc>
          <w:tcPr>
            <w:tcW w:w="1348" w:type="dxa"/>
          </w:tcPr>
          <w:p w14:paraId="5A7AECB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8D7E79C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C67000" w:rsidRPr="00C67000" w14:paraId="6F696DBB" w14:textId="77777777" w:rsidTr="00CD0D5C">
        <w:tc>
          <w:tcPr>
            <w:tcW w:w="4111" w:type="dxa"/>
          </w:tcPr>
          <w:p w14:paraId="3545E32C" w14:textId="692E7829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  <w:r w:rsidR="00401A50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="00401A50"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side effect</w:t>
            </w:r>
            <w:r w:rsidR="00401A5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 of vaccination</w:t>
            </w:r>
          </w:p>
        </w:tc>
        <w:tc>
          <w:tcPr>
            <w:tcW w:w="851" w:type="dxa"/>
          </w:tcPr>
          <w:p w14:paraId="5528DBDC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876EB3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AE9275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356CA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95BD1F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853D8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14:paraId="26965A35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1348" w:type="dxa"/>
          </w:tcPr>
          <w:p w14:paraId="710F67E3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3 - 1.4</w:t>
            </w:r>
          </w:p>
        </w:tc>
        <w:tc>
          <w:tcPr>
            <w:tcW w:w="866" w:type="dxa"/>
          </w:tcPr>
          <w:p w14:paraId="771157F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C67000" w:rsidRPr="00C67000" w14:paraId="671C061F" w14:textId="77777777" w:rsidTr="00CD0D5C">
        <w:tc>
          <w:tcPr>
            <w:tcW w:w="4111" w:type="dxa"/>
          </w:tcPr>
          <w:p w14:paraId="3AA3A3A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Fear and worry about COVID-19</w:t>
            </w:r>
          </w:p>
        </w:tc>
        <w:tc>
          <w:tcPr>
            <w:tcW w:w="851" w:type="dxa"/>
          </w:tcPr>
          <w:p w14:paraId="32C94BB4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F6A07A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B4E55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CF19B1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19620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D2B8BA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</w:tcPr>
          <w:p w14:paraId="6A05A005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1348" w:type="dxa"/>
          </w:tcPr>
          <w:p w14:paraId="74D8C1BF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44 - 1.27</w:t>
            </w:r>
          </w:p>
        </w:tc>
        <w:tc>
          <w:tcPr>
            <w:tcW w:w="866" w:type="dxa"/>
          </w:tcPr>
          <w:p w14:paraId="3A8DA5B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C67000" w:rsidRPr="00C67000" w14:paraId="20A701C1" w14:textId="77777777" w:rsidTr="00CD0D5C">
        <w:tc>
          <w:tcPr>
            <w:tcW w:w="4111" w:type="dxa"/>
            <w:tcBorders>
              <w:bottom w:val="single" w:sz="4" w:space="0" w:color="auto"/>
            </w:tcBorders>
          </w:tcPr>
          <w:p w14:paraId="3923B186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5E287D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440FD7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206911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6BB9B2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BFB9B4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4418A4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6C7214C8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6F942840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91 - 1.15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1D91929" w14:textId="77777777" w:rsidR="006C019B" w:rsidRPr="00C67000" w:rsidRDefault="006C019B" w:rsidP="00CD0D5C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7000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</w:tbl>
    <w:p w14:paraId="3738695B" w14:textId="3D97034B" w:rsidR="006C019B" w:rsidRPr="00C67000" w:rsidRDefault="006C019B" w:rsidP="006C019B">
      <w:pPr>
        <w:spacing w:line="0" w:lineRule="atLeast"/>
        <w:rPr>
          <w:rFonts w:ascii="Times New Roman" w:hAnsi="Times New Roman" w:cs="Times New Roman"/>
        </w:rPr>
      </w:pPr>
      <w:r w:rsidRPr="00C67000">
        <w:rPr>
          <w:rFonts w:ascii="Times New Roman" w:hAnsi="Times New Roman" w:cs="Times New Roman"/>
        </w:rPr>
        <w:t>(a)</w:t>
      </w:r>
      <w:r w:rsidRPr="00C67000">
        <w:rPr>
          <w:rFonts w:ascii="Times New Roman" w:hAnsi="Times New Roman" w:cs="Times New Roman"/>
        </w:rPr>
        <w:tab/>
        <w:t xml:space="preserve">Severe adverse effect was defined </w:t>
      </w:r>
      <w:r w:rsidR="00F32000">
        <w:rPr>
          <w:rFonts w:ascii="Times New Roman" w:hAnsi="Times New Roman" w:cs="Times New Roman"/>
        </w:rPr>
        <w:t>as</w:t>
      </w:r>
      <w:r w:rsidR="00F32000" w:rsidRPr="00C67000">
        <w:rPr>
          <w:rFonts w:ascii="Times New Roman" w:hAnsi="Times New Roman" w:cs="Times New Roman"/>
        </w:rPr>
        <w:t xml:space="preserve"> </w:t>
      </w:r>
      <w:r w:rsidRPr="00C67000">
        <w:rPr>
          <w:rFonts w:ascii="Times New Roman" w:hAnsi="Times New Roman" w:cs="Times New Roman"/>
        </w:rPr>
        <w:t xml:space="preserve">self-reported severe reactions </w:t>
      </w:r>
      <w:r w:rsidR="00401A50">
        <w:rPr>
          <w:rFonts w:ascii="Times New Roman" w:hAnsi="Times New Roman" w:cs="Times New Roman"/>
        </w:rPr>
        <w:t>requiring</w:t>
      </w:r>
      <w:r w:rsidRPr="00C67000">
        <w:rPr>
          <w:rFonts w:ascii="Times New Roman" w:hAnsi="Times New Roman" w:cs="Times New Roman"/>
        </w:rPr>
        <w:t xml:space="preserve"> medical care after vaccinat</w:t>
      </w:r>
      <w:r w:rsidR="00F32000">
        <w:rPr>
          <w:rFonts w:ascii="Times New Roman" w:hAnsi="Times New Roman" w:cs="Times New Roman"/>
        </w:rPr>
        <w:t>ion</w:t>
      </w:r>
      <w:r w:rsidRPr="00C67000">
        <w:rPr>
          <w:rFonts w:ascii="Times New Roman" w:hAnsi="Times New Roman" w:cs="Times New Roman"/>
        </w:rPr>
        <w:t xml:space="preserve"> (e.g., </w:t>
      </w:r>
      <w:r w:rsidR="00401A50" w:rsidRPr="00C67000">
        <w:rPr>
          <w:rFonts w:ascii="Times New Roman" w:hAnsi="Times New Roman" w:cs="Times New Roman"/>
        </w:rPr>
        <w:t>anaphylaxi</w:t>
      </w:r>
      <w:r w:rsidR="00401A50">
        <w:rPr>
          <w:rFonts w:ascii="Times New Roman" w:hAnsi="Times New Roman" w:cs="Times New Roman"/>
        </w:rPr>
        <w:t>s</w:t>
      </w:r>
      <w:r w:rsidRPr="00C67000">
        <w:rPr>
          <w:rFonts w:ascii="Times New Roman" w:hAnsi="Times New Roman" w:cs="Times New Roman"/>
        </w:rPr>
        <w:t xml:space="preserve">). </w:t>
      </w:r>
      <w:r w:rsidR="00401A50">
        <w:rPr>
          <w:rFonts w:ascii="Times New Roman" w:hAnsi="Times New Roman" w:cs="Times New Roman"/>
        </w:rPr>
        <w:t>S</w:t>
      </w:r>
      <w:r w:rsidRPr="00C67000">
        <w:rPr>
          <w:rFonts w:ascii="Times New Roman" w:hAnsi="Times New Roman" w:cs="Times New Roman"/>
        </w:rPr>
        <w:t>evere adverse effect</w:t>
      </w:r>
      <w:r w:rsidR="00401A50">
        <w:rPr>
          <w:rFonts w:ascii="Times New Roman" w:hAnsi="Times New Roman" w:cs="Times New Roman"/>
        </w:rPr>
        <w:t>s were observed in</w:t>
      </w:r>
      <w:r w:rsidRPr="00C67000">
        <w:rPr>
          <w:rFonts w:ascii="Times New Roman" w:hAnsi="Times New Roman" w:cs="Times New Roman"/>
        </w:rPr>
        <w:t xml:space="preserve"> n=22 (</w:t>
      </w:r>
      <w:r w:rsidR="00401A50">
        <w:rPr>
          <w:rFonts w:ascii="Times New Roman" w:hAnsi="Times New Roman" w:cs="Times New Roman"/>
        </w:rPr>
        <w:t xml:space="preserve">of the </w:t>
      </w:r>
      <w:r w:rsidR="00F32000">
        <w:rPr>
          <w:rFonts w:ascii="Times New Roman" w:hAnsi="Times New Roman" w:cs="Times New Roman"/>
        </w:rPr>
        <w:t>entire</w:t>
      </w:r>
      <w:r w:rsidR="00F32000" w:rsidRPr="00C67000">
        <w:rPr>
          <w:rFonts w:ascii="Times New Roman" w:hAnsi="Times New Roman" w:cs="Times New Roman"/>
        </w:rPr>
        <w:t xml:space="preserve"> </w:t>
      </w:r>
      <w:r w:rsidRPr="00C67000">
        <w:rPr>
          <w:rFonts w:ascii="Times New Roman" w:hAnsi="Times New Roman" w:cs="Times New Roman"/>
        </w:rPr>
        <w:t>sample) and n=16 (</w:t>
      </w:r>
      <w:r w:rsidR="00401A50">
        <w:rPr>
          <w:rFonts w:ascii="Times New Roman" w:hAnsi="Times New Roman" w:cs="Times New Roman"/>
        </w:rPr>
        <w:t xml:space="preserve">of the </w:t>
      </w:r>
      <w:r w:rsidRPr="00C67000">
        <w:rPr>
          <w:rFonts w:ascii="Times New Roman" w:hAnsi="Times New Roman" w:cs="Times New Roman"/>
        </w:rPr>
        <w:t>participants without hospital admissions/home treatment).</w:t>
      </w:r>
    </w:p>
    <w:p w14:paraId="0A2E8F2B" w14:textId="65662D8F" w:rsidR="006C019B" w:rsidRPr="00C67000" w:rsidRDefault="006C019B" w:rsidP="006C019B">
      <w:pPr>
        <w:spacing w:line="0" w:lineRule="atLeast"/>
        <w:rPr>
          <w:rFonts w:ascii="Times New Roman" w:hAnsi="Times New Roman" w:cs="Times New Roman"/>
        </w:rPr>
      </w:pPr>
      <w:r w:rsidRPr="00C67000">
        <w:rPr>
          <w:rFonts w:ascii="Times New Roman" w:hAnsi="Times New Roman" w:cs="Times New Roman"/>
        </w:rPr>
        <w:t>(b)</w:t>
      </w:r>
      <w:r w:rsidRPr="00C67000">
        <w:rPr>
          <w:rFonts w:ascii="Times New Roman" w:hAnsi="Times New Roman" w:cs="Times New Roman"/>
        </w:rPr>
        <w:tab/>
        <w:t xml:space="preserve">Educational attainment was dichotomized into two categories. Missing or unknown was </w:t>
      </w:r>
      <w:r w:rsidR="00F32000">
        <w:rPr>
          <w:rFonts w:ascii="Times New Roman" w:hAnsi="Times New Roman" w:cs="Times New Roman"/>
        </w:rPr>
        <w:t>classified as</w:t>
      </w:r>
      <w:r w:rsidRPr="00C67000">
        <w:rPr>
          <w:rFonts w:ascii="Times New Roman" w:hAnsi="Times New Roman" w:cs="Times New Roman"/>
        </w:rPr>
        <w:t xml:space="preserve"> less than university attainment.</w:t>
      </w:r>
    </w:p>
    <w:p w14:paraId="53FC3FE5" w14:textId="4CE8F495" w:rsidR="006C019B" w:rsidRPr="00C67000" w:rsidRDefault="006C019B" w:rsidP="006C019B">
      <w:pPr>
        <w:spacing w:line="0" w:lineRule="atLeast"/>
        <w:rPr>
          <w:rFonts w:ascii="Times New Roman" w:hAnsi="Times New Roman" w:cs="Times New Roman"/>
        </w:rPr>
      </w:pPr>
      <w:r w:rsidRPr="00C67000">
        <w:rPr>
          <w:rFonts w:ascii="Times New Roman" w:hAnsi="Times New Roman" w:cs="Times New Roman"/>
        </w:rPr>
        <w:t xml:space="preserve">OR: </w:t>
      </w:r>
      <w:r w:rsidR="00F32000">
        <w:rPr>
          <w:rFonts w:ascii="Times New Roman" w:hAnsi="Times New Roman" w:cs="Times New Roman"/>
        </w:rPr>
        <w:t>O</w:t>
      </w:r>
      <w:r w:rsidR="00F32000" w:rsidRPr="00C67000">
        <w:rPr>
          <w:rFonts w:ascii="Times New Roman" w:hAnsi="Times New Roman" w:cs="Times New Roman"/>
        </w:rPr>
        <w:t xml:space="preserve">dds </w:t>
      </w:r>
      <w:r w:rsidRPr="00C67000">
        <w:rPr>
          <w:rFonts w:ascii="Times New Roman" w:hAnsi="Times New Roman" w:cs="Times New Roman"/>
        </w:rPr>
        <w:t xml:space="preserve">ratio. CI: </w:t>
      </w:r>
      <w:r w:rsidR="00F32000">
        <w:rPr>
          <w:rFonts w:ascii="Times New Roman" w:hAnsi="Times New Roman" w:cs="Times New Roman"/>
        </w:rPr>
        <w:t>C</w:t>
      </w:r>
      <w:r w:rsidR="00F32000" w:rsidRPr="00C67000">
        <w:rPr>
          <w:rFonts w:ascii="Times New Roman" w:hAnsi="Times New Roman" w:cs="Times New Roman"/>
        </w:rPr>
        <w:t xml:space="preserve">onfidential </w:t>
      </w:r>
      <w:r w:rsidRPr="00C67000">
        <w:rPr>
          <w:rFonts w:ascii="Times New Roman" w:hAnsi="Times New Roman" w:cs="Times New Roman"/>
        </w:rPr>
        <w:t>intervals.</w:t>
      </w:r>
    </w:p>
    <w:p w14:paraId="73AD6AC6" w14:textId="741CD705" w:rsidR="006C019B" w:rsidRPr="00C67000" w:rsidRDefault="006C019B">
      <w:pPr>
        <w:widowControl/>
        <w:jc w:val="left"/>
        <w:rPr>
          <w:rFonts w:ascii="Times New Roman" w:hAnsi="Times New Roman" w:cs="Times New Roman"/>
        </w:rPr>
      </w:pPr>
    </w:p>
    <w:p w14:paraId="3B6E4F2C" w14:textId="77777777" w:rsidR="006C019B" w:rsidRPr="00C67000" w:rsidRDefault="006C019B" w:rsidP="006C019B">
      <w:pPr>
        <w:spacing w:line="0" w:lineRule="atLeast"/>
        <w:rPr>
          <w:rFonts w:ascii="Times New Roman" w:hAnsi="Times New Roman" w:cs="Times New Roman"/>
        </w:rPr>
      </w:pPr>
    </w:p>
    <w:sectPr w:rsidR="006C019B" w:rsidRPr="00C67000" w:rsidSect="001D68F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09D19" w14:textId="77777777" w:rsidR="0053753A" w:rsidRDefault="0053753A" w:rsidP="00990869">
      <w:r>
        <w:separator/>
      </w:r>
    </w:p>
  </w:endnote>
  <w:endnote w:type="continuationSeparator" w:id="0">
    <w:p w14:paraId="0A7AC435" w14:textId="77777777" w:rsidR="0053753A" w:rsidRDefault="0053753A" w:rsidP="00990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36659" w14:textId="77777777" w:rsidR="0053753A" w:rsidRDefault="0053753A" w:rsidP="00990869">
      <w:r>
        <w:separator/>
      </w:r>
    </w:p>
  </w:footnote>
  <w:footnote w:type="continuationSeparator" w:id="0">
    <w:p w14:paraId="4E163814" w14:textId="77777777" w:rsidR="0053753A" w:rsidRDefault="0053753A" w:rsidP="009908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BC412C"/>
    <w:multiLevelType w:val="hybridMultilevel"/>
    <w:tmpl w:val="73D66DC2"/>
    <w:lvl w:ilvl="0" w:tplc="A2E4B7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92627D1"/>
    <w:multiLevelType w:val="hybridMultilevel"/>
    <w:tmpl w:val="07CECB88"/>
    <w:lvl w:ilvl="0" w:tplc="803C19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NjM3NjcyMzMysTBT0lEKTi0uzszPAykwqgUA7iQGPywAAAA="/>
  </w:docVars>
  <w:rsids>
    <w:rsidRoot w:val="001D68F9"/>
    <w:rsid w:val="00030E9B"/>
    <w:rsid w:val="000A1F0D"/>
    <w:rsid w:val="000D4DC3"/>
    <w:rsid w:val="00187B77"/>
    <w:rsid w:val="001C2249"/>
    <w:rsid w:val="001D68F9"/>
    <w:rsid w:val="00222EE0"/>
    <w:rsid w:val="002A7EE4"/>
    <w:rsid w:val="00337C31"/>
    <w:rsid w:val="00367264"/>
    <w:rsid w:val="003D693C"/>
    <w:rsid w:val="003E1C46"/>
    <w:rsid w:val="00401A50"/>
    <w:rsid w:val="0043282D"/>
    <w:rsid w:val="004D6D30"/>
    <w:rsid w:val="004F69C2"/>
    <w:rsid w:val="0053753A"/>
    <w:rsid w:val="00576ED8"/>
    <w:rsid w:val="00577B53"/>
    <w:rsid w:val="00633725"/>
    <w:rsid w:val="006C019B"/>
    <w:rsid w:val="006C3189"/>
    <w:rsid w:val="006D7E54"/>
    <w:rsid w:val="007B58BA"/>
    <w:rsid w:val="00896DB4"/>
    <w:rsid w:val="008D2FB6"/>
    <w:rsid w:val="009422C0"/>
    <w:rsid w:val="00950BCA"/>
    <w:rsid w:val="009603FC"/>
    <w:rsid w:val="00990869"/>
    <w:rsid w:val="00AB5919"/>
    <w:rsid w:val="00AF6A7E"/>
    <w:rsid w:val="00BF11B1"/>
    <w:rsid w:val="00C3793D"/>
    <w:rsid w:val="00C67000"/>
    <w:rsid w:val="00C71649"/>
    <w:rsid w:val="00CD4A29"/>
    <w:rsid w:val="00CE5E56"/>
    <w:rsid w:val="00CF71A1"/>
    <w:rsid w:val="00D953C7"/>
    <w:rsid w:val="00E54FED"/>
    <w:rsid w:val="00E6607E"/>
    <w:rsid w:val="00E84AE6"/>
    <w:rsid w:val="00F32000"/>
    <w:rsid w:val="00FA0D5F"/>
    <w:rsid w:val="00FF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0542AD"/>
  <w15:chartTrackingRefBased/>
  <w15:docId w15:val="{87E97697-5634-406E-8E4E-18C37AB2A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6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D68F9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D68F9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D68F9"/>
  </w:style>
  <w:style w:type="paragraph" w:styleId="a7">
    <w:name w:val="List Paragraph"/>
    <w:basedOn w:val="a"/>
    <w:uiPriority w:val="34"/>
    <w:qFormat/>
    <w:rsid w:val="00030E9B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99086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90869"/>
  </w:style>
  <w:style w:type="paragraph" w:styleId="aa">
    <w:name w:val="footer"/>
    <w:basedOn w:val="a"/>
    <w:link w:val="ab"/>
    <w:uiPriority w:val="99"/>
    <w:unhideWhenUsed/>
    <w:rsid w:val="0099086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90869"/>
  </w:style>
  <w:style w:type="paragraph" w:styleId="ac">
    <w:name w:val="annotation subject"/>
    <w:basedOn w:val="a5"/>
    <w:next w:val="a5"/>
    <w:link w:val="ad"/>
    <w:uiPriority w:val="99"/>
    <w:semiHidden/>
    <w:unhideWhenUsed/>
    <w:rsid w:val="00337C31"/>
    <w:rPr>
      <w:b/>
      <w:bCs/>
    </w:rPr>
  </w:style>
  <w:style w:type="character" w:customStyle="1" w:styleId="ad">
    <w:name w:val="コメント内容 (文字)"/>
    <w:basedOn w:val="a6"/>
    <w:link w:val="ac"/>
    <w:uiPriority w:val="99"/>
    <w:semiHidden/>
    <w:rsid w:val="00337C31"/>
    <w:rPr>
      <w:b/>
      <w:bCs/>
    </w:rPr>
  </w:style>
  <w:style w:type="paragraph" w:styleId="ae">
    <w:name w:val="Revision"/>
    <w:hidden/>
    <w:uiPriority w:val="99"/>
    <w:semiHidden/>
    <w:rsid w:val="00FA0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41</Words>
  <Characters>7648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　那津</dc:creator>
  <cp:keywords/>
  <dc:description/>
  <cp:lastModifiedBy>那津</cp:lastModifiedBy>
  <cp:revision>3</cp:revision>
  <dcterms:created xsi:type="dcterms:W3CDTF">2022-02-24T21:23:00Z</dcterms:created>
  <dcterms:modified xsi:type="dcterms:W3CDTF">2022-02-24T22:00:00Z</dcterms:modified>
</cp:coreProperties>
</file>